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69D2B" w14:textId="77777777" w:rsidR="001B3740" w:rsidRPr="00A1428F" w:rsidRDefault="001B3740" w:rsidP="001B3740">
      <w:pPr>
        <w:spacing w:after="0" w:line="360" w:lineRule="auto"/>
        <w:ind w:left="38"/>
        <w:jc w:val="center"/>
      </w:pPr>
    </w:p>
    <w:p w14:paraId="06984747" w14:textId="77777777" w:rsidR="001B3740" w:rsidRPr="00A1428F" w:rsidRDefault="001B3740" w:rsidP="001B3740">
      <w:pPr>
        <w:spacing w:after="0" w:line="360" w:lineRule="auto"/>
      </w:pPr>
      <w:r w:rsidRPr="00A1428F">
        <w:rPr>
          <w:rFonts w:eastAsia="Times New Roman" w:cs="Times New Roman"/>
        </w:rPr>
        <w:t xml:space="preserve"> </w:t>
      </w:r>
    </w:p>
    <w:p w14:paraId="1AF31B4E" w14:textId="77777777" w:rsidR="001B3740" w:rsidRPr="00A1428F" w:rsidRDefault="001B3740" w:rsidP="001B3740">
      <w:pPr>
        <w:spacing w:after="0" w:line="360" w:lineRule="auto"/>
        <w:ind w:left="40"/>
        <w:jc w:val="center"/>
      </w:pPr>
      <w:r w:rsidRPr="00A1428F">
        <w:rPr>
          <w:rFonts w:eastAsia="Times New Roman" w:cs="Times New Roman"/>
        </w:rPr>
        <w:t xml:space="preserve"> </w:t>
      </w:r>
    </w:p>
    <w:p w14:paraId="7B6B2EC3" w14:textId="77777777" w:rsidR="001B3740" w:rsidRPr="00A1428F" w:rsidRDefault="001B3740" w:rsidP="001B3740">
      <w:pPr>
        <w:spacing w:after="0" w:line="360" w:lineRule="auto"/>
        <w:ind w:right="50"/>
        <w:jc w:val="center"/>
      </w:pPr>
      <w:r w:rsidRPr="00A1428F">
        <w:rPr>
          <w:rFonts w:eastAsia="Times New Roman" w:cs="Times New Roman"/>
        </w:rPr>
        <w:t>Supplementary Information</w:t>
      </w:r>
    </w:p>
    <w:p w14:paraId="59EDEE37" w14:textId="77777777" w:rsidR="001B3740" w:rsidRPr="00A1428F" w:rsidRDefault="001B3740" w:rsidP="001B3740">
      <w:pPr>
        <w:spacing w:after="16" w:line="360" w:lineRule="auto"/>
      </w:pPr>
      <w:r w:rsidRPr="00A1428F">
        <w:rPr>
          <w:rFonts w:eastAsia="Times New Roman" w:cs="Times New Roman"/>
        </w:rPr>
        <w:t xml:space="preserve"> </w:t>
      </w:r>
    </w:p>
    <w:p w14:paraId="17D8AC18" w14:textId="77777777" w:rsidR="001B3740" w:rsidRPr="00A1428F" w:rsidRDefault="001B3740" w:rsidP="001B3740">
      <w:pPr>
        <w:spacing w:after="0" w:line="360" w:lineRule="auto"/>
        <w:ind w:right="51"/>
        <w:jc w:val="center"/>
      </w:pPr>
      <w:r w:rsidRPr="00A1428F">
        <w:rPr>
          <w:rFonts w:eastAsia="Times New Roman" w:cs="Times New Roman"/>
          <w:b/>
        </w:rPr>
        <w:t>Social reference cues can reduce misinformation sharing on social media: An experimental study on Twitter</w:t>
      </w:r>
      <w:r w:rsidRPr="00A1428F">
        <w:rPr>
          <w:rFonts w:eastAsia="Times New Roman" w:cs="Times New Roman"/>
        </w:rPr>
        <w:t xml:space="preserve"> </w:t>
      </w:r>
    </w:p>
    <w:p w14:paraId="6E4ECEB6" w14:textId="77777777" w:rsidR="001B3740" w:rsidRPr="00A1428F" w:rsidRDefault="001B3740" w:rsidP="001B3740">
      <w:pPr>
        <w:spacing w:after="0" w:line="360" w:lineRule="auto"/>
        <w:ind w:left="19"/>
        <w:jc w:val="center"/>
      </w:pPr>
      <w:r w:rsidRPr="00A1428F">
        <w:rPr>
          <w:rFonts w:eastAsia="Times New Roman" w:cs="Times New Roman"/>
        </w:rPr>
        <w:t xml:space="preserve"> </w:t>
      </w:r>
    </w:p>
    <w:p w14:paraId="605D0C95" w14:textId="77777777" w:rsidR="001B3740" w:rsidRPr="00A1428F" w:rsidRDefault="001B3740" w:rsidP="001B3740">
      <w:pPr>
        <w:spacing w:after="0" w:line="360" w:lineRule="auto"/>
        <w:ind w:right="50"/>
        <w:jc w:val="center"/>
        <w:rPr>
          <w:lang w:val="fr-FR"/>
        </w:rPr>
      </w:pPr>
      <w:r w:rsidRPr="00A1428F">
        <w:rPr>
          <w:rFonts w:eastAsia="Times New Roman" w:cs="Times New Roman"/>
          <w:lang w:val="fr-FR"/>
        </w:rPr>
        <w:t xml:space="preserve">Christopher M. Jones </w:t>
      </w:r>
      <w:r w:rsidRPr="00A1428F">
        <w:rPr>
          <w:rFonts w:eastAsia="Times New Roman" w:cs="Times New Roman"/>
          <w:i/>
          <w:lang w:val="fr-FR"/>
        </w:rPr>
        <w:t xml:space="preserve">et al. </w:t>
      </w:r>
    </w:p>
    <w:p w14:paraId="6CB8A2B1" w14:textId="77777777" w:rsidR="001B3740" w:rsidRPr="00A1428F" w:rsidRDefault="001B3740" w:rsidP="001B3740">
      <w:pPr>
        <w:spacing w:after="0" w:line="360" w:lineRule="auto"/>
        <w:ind w:left="10"/>
        <w:jc w:val="center"/>
        <w:rPr>
          <w:lang w:val="fr-FR"/>
        </w:rPr>
      </w:pPr>
      <w:r w:rsidRPr="00A1428F">
        <w:rPr>
          <w:rFonts w:eastAsia="Times New Roman" w:cs="Times New Roman"/>
          <w:lang w:val="fr-FR"/>
        </w:rPr>
        <w:t xml:space="preserve"> </w:t>
      </w:r>
    </w:p>
    <w:p w14:paraId="02465618" w14:textId="77777777" w:rsidR="001B3740" w:rsidRPr="00A1428F" w:rsidRDefault="001B3740" w:rsidP="001B3740">
      <w:pPr>
        <w:spacing w:after="0" w:line="360" w:lineRule="auto"/>
        <w:ind w:right="50"/>
        <w:jc w:val="center"/>
      </w:pPr>
      <w:r w:rsidRPr="00A1428F">
        <w:rPr>
          <w:rFonts w:eastAsia="Times New Roman" w:cs="Times New Roman"/>
        </w:rPr>
        <w:t xml:space="preserve">Corresponding author. Email: </w:t>
      </w:r>
      <w:r w:rsidRPr="00A1428F">
        <w:rPr>
          <w:rFonts w:eastAsia="Times New Roman" w:cs="Times New Roman"/>
          <w:color w:val="0000FF"/>
          <w:u w:val="single" w:color="0000FF"/>
        </w:rPr>
        <w:t>jones@uni-bremen.de</w:t>
      </w:r>
      <w:r w:rsidRPr="00A1428F">
        <w:rPr>
          <w:rFonts w:eastAsia="Times New Roman" w:cs="Times New Roman"/>
        </w:rPr>
        <w:t xml:space="preserve"> </w:t>
      </w:r>
    </w:p>
    <w:p w14:paraId="5F617883" w14:textId="77777777" w:rsidR="001B3740" w:rsidRPr="00A1428F" w:rsidRDefault="001B3740" w:rsidP="001B3740">
      <w:pPr>
        <w:spacing w:after="12" w:line="360" w:lineRule="auto"/>
        <w:jc w:val="center"/>
      </w:pPr>
      <w:r w:rsidRPr="00A1428F">
        <w:rPr>
          <w:rFonts w:eastAsia="Times New Roman" w:cs="Times New Roman"/>
        </w:rPr>
        <w:t xml:space="preserve">  </w:t>
      </w:r>
    </w:p>
    <w:p w14:paraId="3959105C" w14:textId="77777777" w:rsidR="001B3740" w:rsidRPr="00A1428F" w:rsidRDefault="001B3740" w:rsidP="001B3740">
      <w:pPr>
        <w:spacing w:after="0" w:line="360" w:lineRule="auto"/>
        <w:ind w:left="10"/>
        <w:jc w:val="center"/>
      </w:pPr>
      <w:r w:rsidRPr="00A1428F">
        <w:rPr>
          <w:rFonts w:eastAsia="Times New Roman" w:cs="Times New Roman"/>
        </w:rPr>
        <w:t xml:space="preserve"> </w:t>
      </w:r>
    </w:p>
    <w:p w14:paraId="28D570F1" w14:textId="77777777" w:rsidR="001B3740" w:rsidRPr="00A1428F" w:rsidRDefault="001B3740" w:rsidP="001B3740">
      <w:pPr>
        <w:spacing w:after="0" w:line="360" w:lineRule="auto"/>
      </w:pPr>
      <w:r w:rsidRPr="00A1428F">
        <w:rPr>
          <w:rFonts w:eastAsia="Times New Roman" w:cs="Times New Roman"/>
        </w:rPr>
        <w:t xml:space="preserve"> </w:t>
      </w:r>
    </w:p>
    <w:p w14:paraId="1F5A8706" w14:textId="77777777" w:rsidR="001B3740" w:rsidRPr="00A1428F" w:rsidRDefault="001B3740" w:rsidP="001B3740">
      <w:pPr>
        <w:spacing w:after="0" w:line="360" w:lineRule="auto"/>
      </w:pPr>
      <w:r w:rsidRPr="00A1428F">
        <w:rPr>
          <w:rFonts w:eastAsia="Times New Roman" w:cs="Times New Roman"/>
          <w:b/>
        </w:rPr>
        <w:t xml:space="preserve"> </w:t>
      </w:r>
    </w:p>
    <w:p w14:paraId="6EFAB0DE" w14:textId="77777777" w:rsidR="001B3740" w:rsidRPr="00A1428F" w:rsidRDefault="001B3740" w:rsidP="001B3740">
      <w:pPr>
        <w:spacing w:after="0" w:line="360" w:lineRule="auto"/>
        <w:ind w:left="720"/>
      </w:pPr>
    </w:p>
    <w:p w14:paraId="22601DA0" w14:textId="77777777" w:rsidR="001B3740" w:rsidRPr="00A1428F" w:rsidRDefault="001B3740" w:rsidP="001B3740">
      <w:pPr>
        <w:spacing w:after="6060" w:line="360" w:lineRule="auto"/>
      </w:pPr>
      <w:r w:rsidRPr="00A1428F">
        <w:rPr>
          <w:rFonts w:eastAsia="Times New Roman" w:cs="Times New Roman"/>
        </w:rPr>
        <w:t xml:space="preserve"> </w:t>
      </w:r>
    </w:p>
    <w:p w14:paraId="5C5D4908" w14:textId="136A44A3" w:rsidR="001B3740" w:rsidRPr="00A1428F" w:rsidRDefault="001B3740" w:rsidP="001B3740">
      <w:pPr>
        <w:spacing w:line="360" w:lineRule="auto"/>
        <w:ind w:left="1487" w:right="939" w:hanging="10"/>
      </w:pPr>
      <w:r w:rsidRPr="00A1428F">
        <w:t>Table S1</w:t>
      </w:r>
    </w:p>
    <w:p w14:paraId="01C7A3CF" w14:textId="77777777" w:rsidR="001B3740" w:rsidRPr="00A1428F" w:rsidRDefault="001B3740" w:rsidP="001B3740">
      <w:pPr>
        <w:spacing w:after="0" w:line="360" w:lineRule="auto"/>
        <w:ind w:left="1487" w:right="1015" w:hanging="10"/>
      </w:pPr>
      <w:r w:rsidRPr="00A1428F">
        <w:rPr>
          <w:i/>
        </w:rPr>
        <w:lastRenderedPageBreak/>
        <w:t>Correlation matrix, means and standard deviations for all predictors included in count regression models.</w:t>
      </w:r>
    </w:p>
    <w:tbl>
      <w:tblPr>
        <w:tblStyle w:val="TableGrid"/>
        <w:tblW w:w="6406" w:type="dxa"/>
        <w:tblInd w:w="1477" w:type="dxa"/>
        <w:tblCellMar>
          <w:top w:w="71" w:type="dxa"/>
          <w:bottom w:w="71" w:type="dxa"/>
          <w:right w:w="119" w:type="dxa"/>
        </w:tblCellMar>
        <w:tblLook w:val="04A0" w:firstRow="1" w:lastRow="0" w:firstColumn="1" w:lastColumn="0" w:noHBand="0" w:noVBand="1"/>
      </w:tblPr>
      <w:tblGrid>
        <w:gridCol w:w="2899"/>
        <w:gridCol w:w="889"/>
        <w:gridCol w:w="772"/>
        <w:gridCol w:w="538"/>
        <w:gridCol w:w="772"/>
        <w:gridCol w:w="536"/>
      </w:tblGrid>
      <w:tr w:rsidR="001B3740" w:rsidRPr="00A1428F" w14:paraId="16B38DB8" w14:textId="77777777" w:rsidTr="00F27ACA">
        <w:trPr>
          <w:trHeight w:val="601"/>
        </w:trPr>
        <w:tc>
          <w:tcPr>
            <w:tcW w:w="2898" w:type="dxa"/>
            <w:tcBorders>
              <w:top w:val="single" w:sz="7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62E3DEE4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Predictor</w:t>
            </w:r>
          </w:p>
        </w:tc>
        <w:tc>
          <w:tcPr>
            <w:tcW w:w="889" w:type="dxa"/>
            <w:tcBorders>
              <w:top w:val="single" w:sz="7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5AEAAE7D" w14:textId="77777777" w:rsidR="001B3740" w:rsidRPr="00A1428F" w:rsidRDefault="001B3740" w:rsidP="00F27ACA">
            <w:pPr>
              <w:spacing w:line="360" w:lineRule="auto"/>
              <w:ind w:left="267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</w:t>
            </w:r>
          </w:p>
        </w:tc>
        <w:tc>
          <w:tcPr>
            <w:tcW w:w="772" w:type="dxa"/>
            <w:tcBorders>
              <w:top w:val="single" w:sz="7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7834E432" w14:textId="77777777" w:rsidR="001B3740" w:rsidRPr="00A1428F" w:rsidRDefault="001B3740" w:rsidP="00F27ACA">
            <w:pPr>
              <w:spacing w:line="360" w:lineRule="auto"/>
              <w:ind w:left="208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2</w:t>
            </w:r>
          </w:p>
        </w:tc>
        <w:tc>
          <w:tcPr>
            <w:tcW w:w="538" w:type="dxa"/>
            <w:tcBorders>
              <w:top w:val="single" w:sz="7" w:space="0" w:color="000000"/>
              <w:left w:val="nil"/>
              <w:bottom w:val="single" w:sz="5" w:space="0" w:color="000000"/>
              <w:right w:val="nil"/>
            </w:tcBorders>
            <w:vAlign w:val="center"/>
          </w:tcPr>
          <w:p w14:paraId="20235CDC" w14:textId="77777777" w:rsidR="001B3740" w:rsidRPr="00A1428F" w:rsidRDefault="001B3740" w:rsidP="00F27ACA">
            <w:pPr>
              <w:spacing w:line="360" w:lineRule="auto"/>
              <w:ind w:left="91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3</w:t>
            </w:r>
          </w:p>
        </w:tc>
        <w:tc>
          <w:tcPr>
            <w:tcW w:w="772" w:type="dxa"/>
            <w:tcBorders>
              <w:top w:val="single" w:sz="7" w:space="0" w:color="000000"/>
              <w:left w:val="nil"/>
              <w:bottom w:val="single" w:sz="5" w:space="0" w:color="000000"/>
              <w:right w:val="nil"/>
            </w:tcBorders>
            <w:vAlign w:val="bottom"/>
          </w:tcPr>
          <w:p w14:paraId="07AE1FCB" w14:textId="77777777" w:rsidR="001B3740" w:rsidRPr="00A1428F" w:rsidRDefault="001B3740" w:rsidP="00F27ACA">
            <w:pPr>
              <w:spacing w:line="360" w:lineRule="auto"/>
              <w:ind w:left="141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M</w:t>
            </w:r>
          </w:p>
        </w:tc>
        <w:tc>
          <w:tcPr>
            <w:tcW w:w="536" w:type="dxa"/>
            <w:tcBorders>
              <w:top w:val="single" w:sz="7" w:space="0" w:color="000000"/>
              <w:left w:val="nil"/>
              <w:bottom w:val="single" w:sz="5" w:space="0" w:color="000000"/>
              <w:right w:val="nil"/>
            </w:tcBorders>
            <w:vAlign w:val="bottom"/>
          </w:tcPr>
          <w:p w14:paraId="3E06673E" w14:textId="77777777" w:rsidR="001B3740" w:rsidRPr="00A1428F" w:rsidRDefault="001B3740" w:rsidP="00F27ACA">
            <w:pPr>
              <w:spacing w:line="360" w:lineRule="auto"/>
              <w:ind w:left="29"/>
              <w:jc w:val="both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SD</w:t>
            </w:r>
          </w:p>
        </w:tc>
      </w:tr>
      <w:tr w:rsidR="001B3740" w:rsidRPr="00A1428F" w14:paraId="317512CC" w14:textId="77777777" w:rsidTr="00F27ACA">
        <w:trPr>
          <w:trHeight w:val="545"/>
        </w:trPr>
        <w:tc>
          <w:tcPr>
            <w:tcW w:w="289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150774E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 Age</w:t>
            </w:r>
          </w:p>
        </w:tc>
        <w:tc>
          <w:tcPr>
            <w:tcW w:w="8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6FDAC4D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</w:t>
            </w:r>
          </w:p>
        </w:tc>
        <w:tc>
          <w:tcPr>
            <w:tcW w:w="77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CC7CBF5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3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7E84E02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7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6057659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26.24</w:t>
            </w:r>
          </w:p>
        </w:tc>
        <w:tc>
          <w:tcPr>
            <w:tcW w:w="53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A9A031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8.59</w:t>
            </w:r>
          </w:p>
        </w:tc>
      </w:tr>
      <w:tr w:rsidR="001B3740" w:rsidRPr="00A1428F" w14:paraId="2079F405" w14:textId="77777777" w:rsidTr="00F27ACA">
        <w:trPr>
          <w:trHeight w:val="478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735EF19A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2. Education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C67847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23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4A511202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232CB596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053F13B0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6.2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FE2F265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51</w:t>
            </w:r>
          </w:p>
        </w:tc>
      </w:tr>
      <w:tr w:rsidR="001B3740" w:rsidRPr="00A1428F" w14:paraId="699CF7EC" w14:textId="77777777" w:rsidTr="00F27ACA">
        <w:trPr>
          <w:trHeight w:val="478"/>
        </w:trPr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</w:tcPr>
          <w:p w14:paraId="019329CE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3. Digital health literacy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5B769FA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15*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686960C1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11**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</w:tcPr>
          <w:p w14:paraId="2DB1B5A6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</w:tcPr>
          <w:p w14:paraId="15925A41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5.6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2A9D24E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2</w:t>
            </w:r>
          </w:p>
        </w:tc>
      </w:tr>
      <w:tr w:rsidR="001B3740" w:rsidRPr="00A1428F" w14:paraId="152DC90A" w14:textId="77777777" w:rsidTr="00F27ACA">
        <w:trPr>
          <w:trHeight w:val="534"/>
        </w:trPr>
        <w:tc>
          <w:tcPr>
            <w:tcW w:w="289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45E0024F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4. Political orientatio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DC567EB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7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930665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0D29B0E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1A93293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3.4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1AA05D73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2.33</w:t>
            </w:r>
          </w:p>
        </w:tc>
      </w:tr>
    </w:tbl>
    <w:p w14:paraId="18864A52" w14:textId="77777777" w:rsidR="001B3740" w:rsidRPr="00A1428F" w:rsidRDefault="001B3740" w:rsidP="001B3740">
      <w:pPr>
        <w:spacing w:line="360" w:lineRule="auto"/>
        <w:ind w:left="1487" w:right="1361" w:hanging="10"/>
      </w:pPr>
      <w:r w:rsidRPr="00A1428F">
        <w:rPr>
          <w:i/>
        </w:rPr>
        <w:t xml:space="preserve">Note. M </w:t>
      </w:r>
      <w:r w:rsidRPr="00A1428F">
        <w:t xml:space="preserve">and </w:t>
      </w:r>
      <w:r w:rsidRPr="00A1428F">
        <w:rPr>
          <w:i/>
        </w:rPr>
        <w:t>SD</w:t>
      </w:r>
      <w:r w:rsidRPr="00A1428F">
        <w:rPr>
          <w:i/>
          <w:vertAlign w:val="subscript"/>
        </w:rPr>
        <w:t xml:space="preserve"> </w:t>
      </w:r>
      <w:r w:rsidRPr="00A1428F">
        <w:t>are used to represent means and standard deviations, respectively. * indicates p &lt; .05; ** p &lt; .01; *** p &lt; .001.</w:t>
      </w:r>
      <w:r w:rsidRPr="00A1428F">
        <w:br w:type="page"/>
      </w:r>
    </w:p>
    <w:p w14:paraId="72DDDC6A" w14:textId="5575632B" w:rsidR="001B3740" w:rsidRPr="00A1428F" w:rsidRDefault="001B3740" w:rsidP="001B3740">
      <w:pPr>
        <w:spacing w:line="360" w:lineRule="auto"/>
        <w:ind w:left="1026" w:right="939" w:hanging="10"/>
      </w:pPr>
      <w:r w:rsidRPr="00A1428F">
        <w:lastRenderedPageBreak/>
        <w:t>Table S2</w:t>
      </w:r>
    </w:p>
    <w:p w14:paraId="445DCA4A" w14:textId="77777777" w:rsidR="001B3740" w:rsidRPr="00A1428F" w:rsidRDefault="001B3740" w:rsidP="001B3740">
      <w:pPr>
        <w:spacing w:after="0" w:line="360" w:lineRule="auto"/>
        <w:ind w:left="1026" w:right="1015" w:hanging="10"/>
      </w:pPr>
      <w:r w:rsidRPr="00A1428F">
        <w:rPr>
          <w:i/>
        </w:rPr>
        <w:t>Summary of negative binomial regression model predicting count of liked misinformation tweets in study 1: unstandardized regression coefficient, standard errors (SE), Wald confidence intervals, p values; IRR = incidence rate ratio.</w:t>
      </w:r>
    </w:p>
    <w:p w14:paraId="5D26556B" w14:textId="77777777" w:rsidR="001B3740" w:rsidRPr="00A1428F" w:rsidRDefault="001B3740" w:rsidP="001B3740">
      <w:pPr>
        <w:spacing w:after="142" w:line="360" w:lineRule="auto"/>
        <w:ind w:left="1031"/>
      </w:pPr>
      <w:r w:rsidRPr="00A1428F">
        <w:rPr>
          <w:noProof/>
        </w:rPr>
        <mc:AlternateContent>
          <mc:Choice Requires="wpg">
            <w:drawing>
              <wp:inline distT="0" distB="0" distL="0" distR="0" wp14:anchorId="3D109956" wp14:editId="40D74EDC">
                <wp:extent cx="4633684" cy="11887"/>
                <wp:effectExtent l="0" t="0" r="0" b="0"/>
                <wp:docPr id="11880" name="Group 118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33684" cy="11887"/>
                          <a:chOff x="0" y="0"/>
                          <a:chExt cx="4633684" cy="11887"/>
                        </a:xfrm>
                      </wpg:grpSpPr>
                      <wps:wsp>
                        <wps:cNvPr id="97" name="Shape 97"/>
                        <wps:cNvSpPr/>
                        <wps:spPr>
                          <a:xfrm>
                            <a:off x="0" y="0"/>
                            <a:ext cx="46336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3684">
                                <a:moveTo>
                                  <a:pt x="0" y="0"/>
                                </a:moveTo>
                                <a:lnTo>
                                  <a:pt x="4633684" y="0"/>
                                </a:lnTo>
                              </a:path>
                            </a:pathLst>
                          </a:custGeom>
                          <a:ln w="1188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04DBF8C" id="Group 11880" o:spid="_x0000_s1026" style="width:364.85pt;height:.95pt;mso-position-horizontal-relative:char;mso-position-vertical-relative:line" coordsize="46336,1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">
                <v:shape id="Shape 97" o:spid="_x0000_s1027" style="position:absolute;width:46336;height:0;visibility:visible;mso-wrap-style:square;v-text-anchor:top" coordsize="46336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" path="m,l4633684,e" filled="f" strokeweight=".33019mm">
                  <v:stroke miterlimit="83231f" joinstyle="miter"/>
                  <v:path arrowok="t" textboxrect="0,0,4633684,0"/>
                </v:shape>
                <w10:anchorlock/>
              </v:group>
            </w:pict>
          </mc:Fallback>
        </mc:AlternateContent>
      </w:r>
    </w:p>
    <w:p w14:paraId="22A7D03A" w14:textId="77777777" w:rsidR="001B3740" w:rsidRPr="00A1428F" w:rsidRDefault="001B3740" w:rsidP="001B3740">
      <w:pPr>
        <w:spacing w:after="0" w:line="360" w:lineRule="auto"/>
        <w:ind w:left="10" w:right="2023" w:hanging="10"/>
        <w:jc w:val="right"/>
      </w:pPr>
      <w:r w:rsidRPr="00A1428F">
        <w:t>Wald CI</w:t>
      </w:r>
    </w:p>
    <w:p w14:paraId="1AEBF932" w14:textId="77777777" w:rsidR="001B3740" w:rsidRPr="00A1428F" w:rsidRDefault="001B3740" w:rsidP="001B3740">
      <w:pPr>
        <w:spacing w:after="239" w:line="360" w:lineRule="auto"/>
        <w:ind w:left="6207"/>
      </w:pPr>
      <w:r w:rsidRPr="00A1428F">
        <w:rPr>
          <w:noProof/>
        </w:rPr>
        <mc:AlternateContent>
          <mc:Choice Requires="wpg">
            <w:drawing>
              <wp:inline distT="0" distB="0" distL="0" distR="0" wp14:anchorId="1EF926DD" wp14:editId="5754B710">
                <wp:extent cx="857034" cy="4458"/>
                <wp:effectExtent l="0" t="0" r="0" b="0"/>
                <wp:docPr id="11881" name="Group 1188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7034" cy="4458"/>
                          <a:chOff x="0" y="0"/>
                          <a:chExt cx="857034" cy="4458"/>
                        </a:xfrm>
                      </wpg:grpSpPr>
                      <wps:wsp>
                        <wps:cNvPr id="99" name="Shape 99"/>
                        <wps:cNvSpPr/>
                        <wps:spPr>
                          <a:xfrm>
                            <a:off x="0" y="0"/>
                            <a:ext cx="8570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57034">
                                <a:moveTo>
                                  <a:pt x="0" y="0"/>
                                </a:moveTo>
                                <a:lnTo>
                                  <a:pt x="857034" y="0"/>
                                </a:lnTo>
                              </a:path>
                            </a:pathLst>
                          </a:custGeom>
                          <a:ln w="445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852A15" id="Group 11881" o:spid="_x0000_s1026" style="width:67.5pt;height:.35pt;mso-position-horizontal-relative:char;mso-position-vertical-relative:line" coordsize="8570,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">
                <v:shape id="Shape 99" o:spid="_x0000_s1027" style="position:absolute;width:8570;height:0;visibility:visible;mso-wrap-style:square;v-text-anchor:top" coordsize="8570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" path="m,l857034,e" filled="f" strokeweight=".1238mm">
                  <v:stroke miterlimit="83231f" joinstyle="miter"/>
                  <v:path arrowok="t" textboxrect="0,0,857034,0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7297" w:type="dxa"/>
        <w:tblInd w:w="1031" w:type="dxa"/>
        <w:tblCellMar>
          <w:bottom w:w="71" w:type="dxa"/>
          <w:right w:w="115" w:type="dxa"/>
        </w:tblCellMar>
        <w:tblLook w:val="04A0" w:firstRow="1" w:lastRow="0" w:firstColumn="1" w:lastColumn="0" w:noHBand="0" w:noVBand="1"/>
      </w:tblPr>
      <w:tblGrid>
        <w:gridCol w:w="2696"/>
        <w:gridCol w:w="1222"/>
        <w:gridCol w:w="655"/>
        <w:gridCol w:w="722"/>
        <w:gridCol w:w="733"/>
        <w:gridCol w:w="733"/>
        <w:gridCol w:w="536"/>
      </w:tblGrid>
      <w:tr w:rsidR="001B3740" w:rsidRPr="00A1428F" w14:paraId="51F15816" w14:textId="77777777" w:rsidTr="00F27ACA">
        <w:trPr>
          <w:trHeight w:val="356"/>
        </w:trPr>
        <w:tc>
          <w:tcPr>
            <w:tcW w:w="26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9C3A883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2249005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Estimat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FB5CEE9" w14:textId="77777777" w:rsidR="001B3740" w:rsidRPr="00A1428F" w:rsidRDefault="001B3740" w:rsidP="00F27ACA">
            <w:pPr>
              <w:spacing w:line="360" w:lineRule="auto"/>
              <w:ind w:left="36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CCF71E0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IR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D505ED0" w14:textId="77777777" w:rsidR="001B3740" w:rsidRPr="00A1428F" w:rsidRDefault="001B3740" w:rsidP="00F27ACA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LL</w:t>
            </w:r>
          </w:p>
        </w:tc>
        <w:tc>
          <w:tcPr>
            <w:tcW w:w="7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F52337E" w14:textId="77777777" w:rsidR="001B3740" w:rsidRPr="00A1428F" w:rsidRDefault="001B3740" w:rsidP="00F27ACA">
            <w:pPr>
              <w:spacing w:line="360" w:lineRule="auto"/>
              <w:ind w:left="76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U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F8E521F" w14:textId="77777777" w:rsidR="001B3740" w:rsidRPr="00A1428F" w:rsidRDefault="001B3740" w:rsidP="00F27ACA">
            <w:pPr>
              <w:spacing w:line="360" w:lineRule="auto"/>
              <w:ind w:left="150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p</w:t>
            </w:r>
          </w:p>
        </w:tc>
      </w:tr>
      <w:tr w:rsidR="001B3740" w:rsidRPr="00A1428F" w14:paraId="19996398" w14:textId="77777777" w:rsidTr="00F27ACA">
        <w:trPr>
          <w:trHeight w:val="545"/>
        </w:trPr>
        <w:tc>
          <w:tcPr>
            <w:tcW w:w="2696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bottom"/>
          </w:tcPr>
          <w:p w14:paraId="32CD2241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Group: Social cue</w:t>
            </w:r>
          </w:p>
        </w:tc>
        <w:tc>
          <w:tcPr>
            <w:tcW w:w="122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2A7DE6D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51</w:t>
            </w:r>
          </w:p>
        </w:tc>
        <w:tc>
          <w:tcPr>
            <w:tcW w:w="65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D0CA1A8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1</w:t>
            </w:r>
          </w:p>
        </w:tc>
        <w:tc>
          <w:tcPr>
            <w:tcW w:w="72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8A2B4B9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60</w:t>
            </w:r>
          </w:p>
        </w:tc>
        <w:tc>
          <w:tcPr>
            <w:tcW w:w="73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4FC165E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91</w:t>
            </w:r>
          </w:p>
        </w:tc>
        <w:tc>
          <w:tcPr>
            <w:tcW w:w="73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5F2E2FA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11</w:t>
            </w:r>
          </w:p>
        </w:tc>
        <w:tc>
          <w:tcPr>
            <w:tcW w:w="53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1FA4798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13</w:t>
            </w:r>
          </w:p>
        </w:tc>
      </w:tr>
      <w:tr w:rsidR="001B3740" w:rsidRPr="00A1428F" w14:paraId="60FBC681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2C8E7BBD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Group: Misinfo fla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12DBA01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5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245A8FC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45707F53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6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7D15A57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9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5837527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1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F321FD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12</w:t>
            </w:r>
          </w:p>
        </w:tc>
      </w:tr>
      <w:tr w:rsidR="001B3740" w:rsidRPr="00A1428F" w14:paraId="39F019E1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35FB2F6F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Group: Combin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05796BC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B3E62DE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363BDCF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5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4758A4A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1.0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C46F56D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9422772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04</w:t>
            </w:r>
          </w:p>
        </w:tc>
      </w:tr>
      <w:tr w:rsidR="001B3740" w:rsidRPr="00A1428F" w14:paraId="79FAA263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4B1DA1EE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ADA1575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B75F5DB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765AFEB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31AB0A6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1F7A7D1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4EE031F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01</w:t>
            </w:r>
          </w:p>
        </w:tc>
      </w:tr>
      <w:tr w:rsidR="001B3740" w:rsidRPr="00A1428F" w14:paraId="79FFD1ED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1F349FE9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Educ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0E76F82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9AD9B1B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4241C38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5B8023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1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94F98DA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0DA7D0BE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785</w:t>
            </w:r>
          </w:p>
        </w:tc>
      </w:tr>
      <w:tr w:rsidR="001B3740" w:rsidRPr="00A1428F" w14:paraId="2F350B1B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6625672F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Digital health literac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3F45A1B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0318418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6A54EBB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ECA36C0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EA31CEB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29953E9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325</w:t>
            </w:r>
          </w:p>
        </w:tc>
      </w:tr>
      <w:tr w:rsidR="001B3740" w:rsidRPr="00A1428F" w14:paraId="538E9C4B" w14:textId="77777777" w:rsidTr="00F27ACA">
        <w:trPr>
          <w:trHeight w:val="534"/>
        </w:trPr>
        <w:tc>
          <w:tcPr>
            <w:tcW w:w="2696" w:type="dxa"/>
            <w:tcBorders>
              <w:top w:val="nil"/>
              <w:left w:val="nil"/>
              <w:bottom w:val="single" w:sz="7" w:space="0" w:color="000000"/>
              <w:right w:val="nil"/>
            </w:tcBorders>
            <w:vAlign w:val="center"/>
          </w:tcPr>
          <w:p w14:paraId="20F7CF25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Political orientat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DD28B17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712EEA96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FEA78A6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1235165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2F66868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52103A0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18</w:t>
            </w:r>
          </w:p>
        </w:tc>
      </w:tr>
    </w:tbl>
    <w:p w14:paraId="210ED838" w14:textId="77777777" w:rsidR="001B3740" w:rsidRPr="00A1428F" w:rsidRDefault="001B3740" w:rsidP="001B3740">
      <w:pPr>
        <w:spacing w:line="360" w:lineRule="auto"/>
        <w:ind w:left="1026" w:right="939" w:hanging="10"/>
      </w:pPr>
      <w:r w:rsidRPr="00A1428F">
        <w:rPr>
          <w:i/>
        </w:rPr>
        <w:t xml:space="preserve">Note. </w:t>
      </w:r>
      <w:r w:rsidRPr="00A1428F">
        <w:t xml:space="preserve">Predictors are bold if significant at p &lt; .05; IRR represents the (percentage) change in the dependent variable per one-unit change in the predictor, either above or below 1; estimated </w:t>
      </w:r>
      <w:r w:rsidRPr="00A1428F">
        <w:rPr>
          <w:i/>
        </w:rPr>
        <w:t>Theta</w:t>
      </w:r>
      <w:r w:rsidRPr="00A1428F">
        <w:rPr>
          <w:i/>
          <w:vertAlign w:val="subscript"/>
        </w:rPr>
        <w:t xml:space="preserve"> </w:t>
      </w:r>
      <w:r w:rsidRPr="00A1428F">
        <w:t>= 0.23.</w:t>
      </w:r>
    </w:p>
    <w:p w14:paraId="51899032" w14:textId="77777777" w:rsidR="001B3740" w:rsidRPr="00A1428F" w:rsidRDefault="001B3740" w:rsidP="001B3740">
      <w:pPr>
        <w:spacing w:after="0" w:line="360" w:lineRule="auto"/>
      </w:pPr>
      <w:r w:rsidRPr="00A1428F">
        <w:br w:type="page"/>
      </w:r>
    </w:p>
    <w:p w14:paraId="256D9C51" w14:textId="0808D238" w:rsidR="001B3740" w:rsidRPr="00A1428F" w:rsidRDefault="001B3740" w:rsidP="001B3740">
      <w:pPr>
        <w:spacing w:line="360" w:lineRule="auto"/>
        <w:ind w:left="1026" w:right="939" w:hanging="10"/>
      </w:pPr>
      <w:r w:rsidRPr="00A1428F">
        <w:lastRenderedPageBreak/>
        <w:t>Table S3</w:t>
      </w:r>
    </w:p>
    <w:p w14:paraId="79129435" w14:textId="77777777" w:rsidR="001B3740" w:rsidRPr="00A1428F" w:rsidRDefault="001B3740" w:rsidP="001B3740">
      <w:pPr>
        <w:spacing w:after="0" w:line="360" w:lineRule="auto"/>
        <w:ind w:left="1026" w:right="1015" w:hanging="10"/>
      </w:pPr>
      <w:r w:rsidRPr="00A1428F">
        <w:rPr>
          <w:i/>
        </w:rPr>
        <w:t>Summary of negative binomial regression model predicting count of retweeted misinformation tweets in study 1: unstandardized regression coefficient, standard errors (SE), Wald confidence intervals, p values; IRR = incidence rate ratio.</w:t>
      </w:r>
    </w:p>
    <w:p w14:paraId="58CCABB7" w14:textId="77777777" w:rsidR="001B3740" w:rsidRPr="00A1428F" w:rsidRDefault="001B3740" w:rsidP="001B3740">
      <w:pPr>
        <w:spacing w:after="142" w:line="360" w:lineRule="auto"/>
        <w:ind w:left="1031"/>
      </w:pPr>
      <w:r w:rsidRPr="00A1428F">
        <w:rPr>
          <w:noProof/>
        </w:rPr>
        <mc:AlternateContent>
          <mc:Choice Requires="wpg">
            <w:drawing>
              <wp:inline distT="0" distB="0" distL="0" distR="0" wp14:anchorId="67FFC54A" wp14:editId="5A4097F9">
                <wp:extent cx="4633684" cy="11887"/>
                <wp:effectExtent l="0" t="0" r="0" b="0"/>
                <wp:docPr id="11973" name="Group 119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33684" cy="11887"/>
                          <a:chOff x="0" y="0"/>
                          <a:chExt cx="4633684" cy="11887"/>
                        </a:xfrm>
                      </wpg:grpSpPr>
                      <wps:wsp>
                        <wps:cNvPr id="132" name="Shape 132"/>
                        <wps:cNvSpPr/>
                        <wps:spPr>
                          <a:xfrm>
                            <a:off x="0" y="0"/>
                            <a:ext cx="46336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3684">
                                <a:moveTo>
                                  <a:pt x="0" y="0"/>
                                </a:moveTo>
                                <a:lnTo>
                                  <a:pt x="4633684" y="0"/>
                                </a:lnTo>
                              </a:path>
                            </a:pathLst>
                          </a:custGeom>
                          <a:ln w="1188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FA55A31" id="Group 11973" o:spid="_x0000_s1026" style="width:364.85pt;height:.95pt;mso-position-horizontal-relative:char;mso-position-vertical-relative:line" coordsize="46336,1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">
                <v:shape id="Shape 132" o:spid="_x0000_s1027" style="position:absolute;width:46336;height:0;visibility:visible;mso-wrap-style:square;v-text-anchor:top" coordsize="46336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" path="m,l4633684,e" filled="f" strokeweight=".33019mm">
                  <v:stroke miterlimit="83231f" joinstyle="miter"/>
                  <v:path arrowok="t" textboxrect="0,0,4633684,0"/>
                </v:shape>
                <w10:anchorlock/>
              </v:group>
            </w:pict>
          </mc:Fallback>
        </mc:AlternateContent>
      </w:r>
    </w:p>
    <w:p w14:paraId="3EE46C10" w14:textId="77777777" w:rsidR="001B3740" w:rsidRPr="00A1428F" w:rsidRDefault="001B3740" w:rsidP="001B3740">
      <w:pPr>
        <w:spacing w:after="0" w:line="360" w:lineRule="auto"/>
        <w:ind w:left="10" w:right="2023" w:hanging="10"/>
        <w:jc w:val="right"/>
      </w:pPr>
      <w:r w:rsidRPr="00A1428F">
        <w:t>Wald CI</w:t>
      </w:r>
    </w:p>
    <w:p w14:paraId="5C1280D2" w14:textId="77777777" w:rsidR="001B3740" w:rsidRPr="00A1428F" w:rsidRDefault="001B3740" w:rsidP="001B3740">
      <w:pPr>
        <w:spacing w:after="239" w:line="360" w:lineRule="auto"/>
        <w:ind w:left="6207"/>
      </w:pPr>
      <w:r w:rsidRPr="00A1428F">
        <w:rPr>
          <w:noProof/>
        </w:rPr>
        <mc:AlternateContent>
          <mc:Choice Requires="wpg">
            <w:drawing>
              <wp:inline distT="0" distB="0" distL="0" distR="0" wp14:anchorId="7B132177" wp14:editId="27F7D5A8">
                <wp:extent cx="857034" cy="4458"/>
                <wp:effectExtent l="0" t="0" r="0" b="0"/>
                <wp:docPr id="11975" name="Group 119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7034" cy="4458"/>
                          <a:chOff x="0" y="0"/>
                          <a:chExt cx="857034" cy="4458"/>
                        </a:xfrm>
                      </wpg:grpSpPr>
                      <wps:wsp>
                        <wps:cNvPr id="134" name="Shape 134"/>
                        <wps:cNvSpPr/>
                        <wps:spPr>
                          <a:xfrm>
                            <a:off x="0" y="0"/>
                            <a:ext cx="8570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57034">
                                <a:moveTo>
                                  <a:pt x="0" y="0"/>
                                </a:moveTo>
                                <a:lnTo>
                                  <a:pt x="857034" y="0"/>
                                </a:lnTo>
                              </a:path>
                            </a:pathLst>
                          </a:custGeom>
                          <a:ln w="445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2C157D7" id="Group 11975" o:spid="_x0000_s1026" style="width:67.5pt;height:.35pt;mso-position-horizontal-relative:char;mso-position-vertical-relative:line" coordsize="8570,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">
                <v:shape id="Shape 134" o:spid="_x0000_s1027" style="position:absolute;width:8570;height:0;visibility:visible;mso-wrap-style:square;v-text-anchor:top" coordsize="8570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" path="m,l857034,e" filled="f" strokeweight=".1238mm">
                  <v:stroke miterlimit="83231f" joinstyle="miter"/>
                  <v:path arrowok="t" textboxrect="0,0,857034,0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7297" w:type="dxa"/>
        <w:tblInd w:w="1031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696"/>
        <w:gridCol w:w="1222"/>
        <w:gridCol w:w="655"/>
        <w:gridCol w:w="722"/>
        <w:gridCol w:w="733"/>
        <w:gridCol w:w="733"/>
        <w:gridCol w:w="536"/>
      </w:tblGrid>
      <w:tr w:rsidR="001B3740" w:rsidRPr="00A1428F" w14:paraId="06296289" w14:textId="77777777" w:rsidTr="00F27ACA">
        <w:trPr>
          <w:trHeight w:val="356"/>
        </w:trPr>
        <w:tc>
          <w:tcPr>
            <w:tcW w:w="26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CE4DE6A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335787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Estimat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55ABBDB" w14:textId="77777777" w:rsidR="001B3740" w:rsidRPr="00A1428F" w:rsidRDefault="001B3740" w:rsidP="00F27ACA">
            <w:pPr>
              <w:spacing w:line="360" w:lineRule="auto"/>
              <w:ind w:left="36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4E57F7F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IR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3593229" w14:textId="77777777" w:rsidR="001B3740" w:rsidRPr="00A1428F" w:rsidRDefault="001B3740" w:rsidP="00F27ACA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LL</w:t>
            </w:r>
          </w:p>
        </w:tc>
        <w:tc>
          <w:tcPr>
            <w:tcW w:w="7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FE60EA9" w14:textId="77777777" w:rsidR="001B3740" w:rsidRPr="00A1428F" w:rsidRDefault="001B3740" w:rsidP="00F27ACA">
            <w:pPr>
              <w:spacing w:line="360" w:lineRule="auto"/>
              <w:ind w:left="76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U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7CD32FA" w14:textId="77777777" w:rsidR="001B3740" w:rsidRPr="00A1428F" w:rsidRDefault="001B3740" w:rsidP="00F27ACA">
            <w:pPr>
              <w:spacing w:line="360" w:lineRule="auto"/>
              <w:ind w:left="149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p</w:t>
            </w:r>
          </w:p>
        </w:tc>
      </w:tr>
      <w:tr w:rsidR="001B3740" w:rsidRPr="00A1428F" w14:paraId="0CEDB8B8" w14:textId="77777777" w:rsidTr="00F27ACA">
        <w:trPr>
          <w:trHeight w:val="545"/>
        </w:trPr>
        <w:tc>
          <w:tcPr>
            <w:tcW w:w="269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CB5E0B5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Group: Social cue</w:t>
            </w:r>
          </w:p>
        </w:tc>
        <w:tc>
          <w:tcPr>
            <w:tcW w:w="122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87A6FC5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8</w:t>
            </w:r>
          </w:p>
        </w:tc>
        <w:tc>
          <w:tcPr>
            <w:tcW w:w="65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3C1EC7B0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38</w:t>
            </w:r>
          </w:p>
        </w:tc>
        <w:tc>
          <w:tcPr>
            <w:tcW w:w="72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3DF6CBB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2</w:t>
            </w:r>
          </w:p>
        </w:tc>
        <w:tc>
          <w:tcPr>
            <w:tcW w:w="73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D5AE17B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82</w:t>
            </w:r>
          </w:p>
        </w:tc>
        <w:tc>
          <w:tcPr>
            <w:tcW w:w="73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288F138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66</w:t>
            </w:r>
          </w:p>
        </w:tc>
        <w:tc>
          <w:tcPr>
            <w:tcW w:w="53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A9ABA67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825</w:t>
            </w:r>
          </w:p>
        </w:tc>
      </w:tr>
      <w:tr w:rsidR="001B3740" w:rsidRPr="00A1428F" w14:paraId="19498823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16D42045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Group: Misinfo fla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2E6BE19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917A66A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3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B58087A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B49ED3C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1.3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E1F0A7D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57E22245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150</w:t>
            </w:r>
          </w:p>
        </w:tc>
      </w:tr>
      <w:tr w:rsidR="001B3740" w:rsidRPr="00A1428F" w14:paraId="2E0013B4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34F85CBD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Group: Combin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70A9714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1.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C529AA1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4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7802ED73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35C4240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2.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566534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1950C27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07</w:t>
            </w:r>
          </w:p>
        </w:tc>
      </w:tr>
      <w:tr w:rsidR="001B3740" w:rsidRPr="00A1428F" w14:paraId="402B7C51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5400AA92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89C7623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56CE10C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D027C60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36A41C0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E69122F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FEB47BA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280</w:t>
            </w:r>
          </w:p>
        </w:tc>
      </w:tr>
      <w:tr w:rsidR="001B3740" w:rsidRPr="00A1428F" w14:paraId="7971B04A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5F4D0FC8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Educ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A635C20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0D203C1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3E6CB91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81C6C51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57435D1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6417D52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722</w:t>
            </w:r>
          </w:p>
        </w:tc>
      </w:tr>
      <w:tr w:rsidR="001B3740" w:rsidRPr="00A1428F" w14:paraId="016AD231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1985109B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Digital health literac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0DAB864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1E0A302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1DA2C91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9EC69EE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A8A33C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3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98AEB1F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732</w:t>
            </w:r>
          </w:p>
        </w:tc>
      </w:tr>
      <w:tr w:rsidR="001B3740" w:rsidRPr="00A1428F" w14:paraId="34C85268" w14:textId="77777777" w:rsidTr="00F27ACA">
        <w:trPr>
          <w:trHeight w:val="534"/>
        </w:trPr>
        <w:tc>
          <w:tcPr>
            <w:tcW w:w="2696" w:type="dxa"/>
            <w:tcBorders>
              <w:top w:val="nil"/>
              <w:left w:val="nil"/>
              <w:bottom w:val="single" w:sz="7" w:space="0" w:color="000000"/>
              <w:right w:val="nil"/>
            </w:tcBorders>
            <w:vAlign w:val="center"/>
          </w:tcPr>
          <w:p w14:paraId="7A0E51AD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Political orientat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12605CAD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8</w:t>
            </w:r>
          </w:p>
        </w:tc>
        <w:tc>
          <w:tcPr>
            <w:tcW w:w="65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15D01D69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6C050056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2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16EAD01E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493EBF87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3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7467377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02</w:t>
            </w:r>
          </w:p>
        </w:tc>
      </w:tr>
    </w:tbl>
    <w:p w14:paraId="040E1FC6" w14:textId="77777777" w:rsidR="001B3740" w:rsidRPr="00A1428F" w:rsidRDefault="001B3740" w:rsidP="001B3740">
      <w:pPr>
        <w:spacing w:line="360" w:lineRule="auto"/>
        <w:ind w:left="1026" w:right="939" w:hanging="10"/>
      </w:pPr>
      <w:r w:rsidRPr="00A1428F">
        <w:rPr>
          <w:i/>
        </w:rPr>
        <w:t xml:space="preserve">Note. </w:t>
      </w:r>
      <w:r w:rsidRPr="00A1428F">
        <w:t xml:space="preserve">Predictors are bold if significant at p &lt; .05; IRR represents the (percentage) change in the dependent variable per one-unit change in the predictor, either above or below 1; estimated </w:t>
      </w:r>
      <w:r w:rsidRPr="00A1428F">
        <w:rPr>
          <w:i/>
        </w:rPr>
        <w:t>Theta</w:t>
      </w:r>
      <w:r w:rsidRPr="00A1428F">
        <w:rPr>
          <w:i/>
          <w:vertAlign w:val="subscript"/>
        </w:rPr>
        <w:t xml:space="preserve"> </w:t>
      </w:r>
      <w:r w:rsidRPr="00A1428F">
        <w:t>= 0.10.</w:t>
      </w:r>
    </w:p>
    <w:p w14:paraId="2CE5A70D" w14:textId="77777777" w:rsidR="001B3740" w:rsidRPr="00A1428F" w:rsidRDefault="001B3740" w:rsidP="001B3740">
      <w:pPr>
        <w:spacing w:after="0" w:line="360" w:lineRule="auto"/>
      </w:pPr>
      <w:r w:rsidRPr="00A1428F">
        <w:br w:type="page"/>
      </w:r>
    </w:p>
    <w:p w14:paraId="01467970" w14:textId="30BE1A6F" w:rsidR="001B3740" w:rsidRPr="00A1428F" w:rsidRDefault="001B3740" w:rsidP="001B3740">
      <w:pPr>
        <w:spacing w:line="360" w:lineRule="auto"/>
        <w:ind w:left="950" w:right="939" w:hanging="10"/>
      </w:pPr>
      <w:r w:rsidRPr="00A1428F">
        <w:lastRenderedPageBreak/>
        <w:t>Table S4</w:t>
      </w:r>
    </w:p>
    <w:p w14:paraId="07AD7DC1" w14:textId="77777777" w:rsidR="001B3740" w:rsidRPr="00A1428F" w:rsidRDefault="001B3740" w:rsidP="001B3740">
      <w:pPr>
        <w:spacing w:after="0" w:line="360" w:lineRule="auto"/>
        <w:ind w:left="950" w:right="1015" w:hanging="10"/>
      </w:pPr>
      <w:r w:rsidRPr="00A1428F">
        <w:rPr>
          <w:i/>
        </w:rPr>
        <w:t>Summary of negative binomial regression model predicting count of inhibited shares of misinformation tweets in study 1: unstandardized regression coefficient, standard errors (SE), Wald confidence intervals, p values; IRR = incidence rate ratio.</w:t>
      </w:r>
    </w:p>
    <w:p w14:paraId="25BE1435" w14:textId="77777777" w:rsidR="001B3740" w:rsidRPr="00A1428F" w:rsidRDefault="001B3740" w:rsidP="001B3740">
      <w:pPr>
        <w:spacing w:after="142" w:line="360" w:lineRule="auto"/>
        <w:ind w:left="940"/>
      </w:pPr>
      <w:r w:rsidRPr="00A1428F">
        <w:rPr>
          <w:noProof/>
        </w:rPr>
        <mc:AlternateContent>
          <mc:Choice Requires="wpg">
            <w:drawing>
              <wp:inline distT="0" distB="0" distL="0" distR="0" wp14:anchorId="69CC5895" wp14:editId="5F6F4210">
                <wp:extent cx="4749318" cy="11887"/>
                <wp:effectExtent l="0" t="0" r="0" b="0"/>
                <wp:docPr id="11489" name="Group 1148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49318" cy="11887"/>
                          <a:chOff x="0" y="0"/>
                          <a:chExt cx="4749318" cy="11887"/>
                        </a:xfrm>
                      </wpg:grpSpPr>
                      <wps:wsp>
                        <wps:cNvPr id="164" name="Shape 164"/>
                        <wps:cNvSpPr/>
                        <wps:spPr>
                          <a:xfrm>
                            <a:off x="0" y="0"/>
                            <a:ext cx="474931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749318">
                                <a:moveTo>
                                  <a:pt x="0" y="0"/>
                                </a:moveTo>
                                <a:lnTo>
                                  <a:pt x="4749318" y="0"/>
                                </a:lnTo>
                              </a:path>
                            </a:pathLst>
                          </a:custGeom>
                          <a:ln w="1188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EE3616" id="Group 11489" o:spid="_x0000_s1026" style="width:373.95pt;height:.95pt;mso-position-horizontal-relative:char;mso-position-vertical-relative:line" coordsize="47493,1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">
                <v:shape id="Shape 164" o:spid="_x0000_s1027" style="position:absolute;width:47493;height:0;visibility:visible;mso-wrap-style:square;v-text-anchor:top" coordsize="474931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" path="m,l4749318,e" filled="f" strokeweight=".33019mm">
                  <v:stroke miterlimit="83231f" joinstyle="miter"/>
                  <v:path arrowok="t" textboxrect="0,0,4749318,0"/>
                </v:shape>
                <w10:anchorlock/>
              </v:group>
            </w:pict>
          </mc:Fallback>
        </mc:AlternateContent>
      </w:r>
    </w:p>
    <w:p w14:paraId="0819F1FD" w14:textId="77777777" w:rsidR="001B3740" w:rsidRPr="00A1428F" w:rsidRDefault="001B3740" w:rsidP="001B3740">
      <w:pPr>
        <w:spacing w:after="0" w:line="360" w:lineRule="auto"/>
        <w:ind w:left="6387" w:right="939" w:hanging="10"/>
      </w:pPr>
      <w:r w:rsidRPr="00A1428F">
        <w:t>Wald CI</w:t>
      </w:r>
    </w:p>
    <w:p w14:paraId="66651FA2" w14:textId="77777777" w:rsidR="001B3740" w:rsidRPr="00A1428F" w:rsidRDefault="001B3740" w:rsidP="001B3740">
      <w:pPr>
        <w:spacing w:after="239" w:line="360" w:lineRule="auto"/>
        <w:ind w:left="6115"/>
      </w:pPr>
      <w:r w:rsidRPr="00A1428F">
        <w:rPr>
          <w:noProof/>
        </w:rPr>
        <mc:AlternateContent>
          <mc:Choice Requires="wpg">
            <w:drawing>
              <wp:inline distT="0" distB="0" distL="0" distR="0" wp14:anchorId="4A465C45" wp14:editId="084E9198">
                <wp:extent cx="807479" cy="4458"/>
                <wp:effectExtent l="0" t="0" r="0" b="0"/>
                <wp:docPr id="11490" name="Group 1149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07479" cy="4458"/>
                          <a:chOff x="0" y="0"/>
                          <a:chExt cx="807479" cy="4458"/>
                        </a:xfrm>
                      </wpg:grpSpPr>
                      <wps:wsp>
                        <wps:cNvPr id="166" name="Shape 166"/>
                        <wps:cNvSpPr/>
                        <wps:spPr>
                          <a:xfrm>
                            <a:off x="0" y="0"/>
                            <a:ext cx="8074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07479">
                                <a:moveTo>
                                  <a:pt x="0" y="0"/>
                                </a:moveTo>
                                <a:lnTo>
                                  <a:pt x="807479" y="0"/>
                                </a:lnTo>
                              </a:path>
                            </a:pathLst>
                          </a:custGeom>
                          <a:ln w="445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B55FEE4" id="Group 11490" o:spid="_x0000_s1026" style="width:63.6pt;height:.35pt;mso-position-horizontal-relative:char;mso-position-vertical-relative:line" coordsize="8074,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">
                <v:shape id="Shape 166" o:spid="_x0000_s1027" style="position:absolute;width:8074;height:0;visibility:visible;mso-wrap-style:square;v-text-anchor:top" coordsize="8074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" path="m,l807479,e" filled="f" strokeweight=".1238mm">
                  <v:stroke miterlimit="83231f" joinstyle="miter"/>
                  <v:path arrowok="t" textboxrect="0,0,807479,0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7479" w:type="dxa"/>
        <w:tblInd w:w="940" w:type="dxa"/>
        <w:tblCellMar>
          <w:bottom w:w="71" w:type="dxa"/>
          <w:right w:w="120" w:type="dxa"/>
        </w:tblCellMar>
        <w:tblLook w:val="04A0" w:firstRow="1" w:lastRow="0" w:firstColumn="1" w:lastColumn="0" w:noHBand="0" w:noVBand="1"/>
      </w:tblPr>
      <w:tblGrid>
        <w:gridCol w:w="2695"/>
        <w:gridCol w:w="1222"/>
        <w:gridCol w:w="655"/>
        <w:gridCol w:w="722"/>
        <w:gridCol w:w="733"/>
        <w:gridCol w:w="656"/>
        <w:gridCol w:w="796"/>
      </w:tblGrid>
      <w:tr w:rsidR="001B3740" w:rsidRPr="00A1428F" w14:paraId="7E5084C5" w14:textId="77777777" w:rsidTr="00F27ACA">
        <w:trPr>
          <w:trHeight w:val="356"/>
        </w:trPr>
        <w:tc>
          <w:tcPr>
            <w:tcW w:w="26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07B6C32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9F29055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Estimat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997E25F" w14:textId="77777777" w:rsidR="001B3740" w:rsidRPr="00A1428F" w:rsidRDefault="001B3740" w:rsidP="00F27ACA">
            <w:pPr>
              <w:spacing w:line="360" w:lineRule="auto"/>
              <w:ind w:left="36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2D43A05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IR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2C28DB0" w14:textId="77777777" w:rsidR="001B3740" w:rsidRPr="00A1428F" w:rsidRDefault="001B3740" w:rsidP="00F27ACA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L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CC2516F" w14:textId="77777777" w:rsidR="001B3740" w:rsidRPr="00A1428F" w:rsidRDefault="001B3740" w:rsidP="00F27ACA">
            <w:pPr>
              <w:spacing w:line="360" w:lineRule="auto"/>
              <w:ind w:left="37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U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5BAE784" w14:textId="77777777" w:rsidR="001B3740" w:rsidRPr="00A1428F" w:rsidRDefault="001B3740" w:rsidP="00F27ACA">
            <w:pPr>
              <w:spacing w:line="360" w:lineRule="auto"/>
              <w:ind w:left="279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p</w:t>
            </w:r>
          </w:p>
        </w:tc>
      </w:tr>
      <w:tr w:rsidR="001B3740" w:rsidRPr="00A1428F" w14:paraId="71B88EDC" w14:textId="77777777" w:rsidTr="00F27ACA">
        <w:trPr>
          <w:trHeight w:val="545"/>
        </w:trPr>
        <w:tc>
          <w:tcPr>
            <w:tcW w:w="2696" w:type="dxa"/>
            <w:tcBorders>
              <w:top w:val="single" w:sz="5" w:space="0" w:color="000000"/>
              <w:left w:val="nil"/>
              <w:bottom w:val="nil"/>
              <w:right w:val="nil"/>
            </w:tcBorders>
            <w:vAlign w:val="bottom"/>
          </w:tcPr>
          <w:p w14:paraId="72028741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Group: Social cue</w:t>
            </w:r>
          </w:p>
        </w:tc>
        <w:tc>
          <w:tcPr>
            <w:tcW w:w="122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60BB508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26</w:t>
            </w:r>
          </w:p>
        </w:tc>
        <w:tc>
          <w:tcPr>
            <w:tcW w:w="65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A2CEDD0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7</w:t>
            </w:r>
          </w:p>
        </w:tc>
        <w:tc>
          <w:tcPr>
            <w:tcW w:w="72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8AC32B5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3.52</w:t>
            </w:r>
          </w:p>
        </w:tc>
        <w:tc>
          <w:tcPr>
            <w:tcW w:w="73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122240A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73</w:t>
            </w:r>
          </w:p>
        </w:tc>
        <w:tc>
          <w:tcPr>
            <w:tcW w:w="65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5CD8F1D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79</w:t>
            </w:r>
          </w:p>
        </w:tc>
        <w:tc>
          <w:tcPr>
            <w:tcW w:w="79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9F8328F" w14:textId="77777777" w:rsidR="001B3740" w:rsidRPr="00A1428F" w:rsidRDefault="001B3740" w:rsidP="00F27AC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&lt; .001</w:t>
            </w:r>
          </w:p>
        </w:tc>
      </w:tr>
      <w:tr w:rsidR="001B3740" w:rsidRPr="00A1428F" w14:paraId="7B3F6E32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504D71E0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Group: Misinfo fla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6168434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68DA92F5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444B991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3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B8FAD1D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6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51F12FA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7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CBD7508" w14:textId="77777777" w:rsidR="001B3740" w:rsidRPr="00A1428F" w:rsidRDefault="001B3740" w:rsidP="00F27AC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&lt; .001</w:t>
            </w:r>
          </w:p>
        </w:tc>
      </w:tr>
      <w:tr w:rsidR="001B3740" w:rsidRPr="00A1428F" w14:paraId="6354C8AF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4B738081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Group: Combin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915B6F2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411832D6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8631C2C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3.7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D3CBB6B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76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DEEE63D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103A16D" w14:textId="77777777" w:rsidR="001B3740" w:rsidRPr="00A1428F" w:rsidRDefault="001B3740" w:rsidP="00F27ACA">
            <w:pPr>
              <w:spacing w:line="360" w:lineRule="auto"/>
              <w:jc w:val="both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&lt; .001</w:t>
            </w:r>
          </w:p>
        </w:tc>
      </w:tr>
      <w:tr w:rsidR="001B3740" w:rsidRPr="00A1428F" w14:paraId="3B8820A5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46A3C59A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3E09198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93E363B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52B3503F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41A606C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42F1D96A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32E8A9A" w14:textId="77777777" w:rsidR="001B3740" w:rsidRPr="00A1428F" w:rsidRDefault="001B3740" w:rsidP="00F27ACA">
            <w:pPr>
              <w:spacing w:line="360" w:lineRule="auto"/>
              <w:ind w:left="13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334</w:t>
            </w:r>
          </w:p>
        </w:tc>
      </w:tr>
      <w:tr w:rsidR="001B3740" w:rsidRPr="00A1428F" w14:paraId="7DB44074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70592697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Educ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272A6817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0E8104D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1C61A91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1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F5CFD2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1C32660A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4814155" w14:textId="77777777" w:rsidR="001B3740" w:rsidRPr="00A1428F" w:rsidRDefault="001B3740" w:rsidP="00F27ACA">
            <w:pPr>
              <w:spacing w:line="360" w:lineRule="auto"/>
              <w:ind w:left="13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129</w:t>
            </w:r>
          </w:p>
        </w:tc>
      </w:tr>
      <w:tr w:rsidR="001B3740" w:rsidRPr="00A1428F" w14:paraId="05ECD384" w14:textId="77777777" w:rsidTr="00F27ACA">
        <w:trPr>
          <w:trHeight w:val="478"/>
        </w:trPr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07199589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Digital health literac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7B8A51C1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046F40AB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3B1094CC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292430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1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</w:tcPr>
          <w:p w14:paraId="735E0340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8AFA8D4" w14:textId="77777777" w:rsidR="001B3740" w:rsidRPr="00A1428F" w:rsidRDefault="001B3740" w:rsidP="00F27ACA">
            <w:pPr>
              <w:spacing w:line="360" w:lineRule="auto"/>
              <w:ind w:left="13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602</w:t>
            </w:r>
          </w:p>
        </w:tc>
      </w:tr>
      <w:tr w:rsidR="001B3740" w:rsidRPr="00A1428F" w14:paraId="4D689279" w14:textId="77777777" w:rsidTr="00F27ACA">
        <w:trPr>
          <w:trHeight w:val="534"/>
        </w:trPr>
        <w:tc>
          <w:tcPr>
            <w:tcW w:w="2696" w:type="dxa"/>
            <w:tcBorders>
              <w:top w:val="nil"/>
              <w:left w:val="nil"/>
              <w:bottom w:val="single" w:sz="7" w:space="0" w:color="000000"/>
              <w:right w:val="nil"/>
            </w:tcBorders>
            <w:vAlign w:val="center"/>
          </w:tcPr>
          <w:p w14:paraId="697B243A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Political orientatio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429A488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C99B89E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704C5C9D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1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C89DD5C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4</w:t>
            </w:r>
          </w:p>
        </w:tc>
        <w:tc>
          <w:tcPr>
            <w:tcW w:w="656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FFDE2AC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9</w:t>
            </w:r>
          </w:p>
        </w:tc>
        <w:tc>
          <w:tcPr>
            <w:tcW w:w="796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19EDA891" w14:textId="77777777" w:rsidR="001B3740" w:rsidRPr="00A1428F" w:rsidRDefault="001B3740" w:rsidP="00F27ACA">
            <w:pPr>
              <w:spacing w:line="360" w:lineRule="auto"/>
              <w:ind w:left="13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04</w:t>
            </w:r>
          </w:p>
        </w:tc>
      </w:tr>
    </w:tbl>
    <w:p w14:paraId="3FC816F4" w14:textId="77777777" w:rsidR="001B3740" w:rsidRPr="00A1428F" w:rsidRDefault="001B3740" w:rsidP="001B3740">
      <w:pPr>
        <w:spacing w:after="120" w:line="360" w:lineRule="auto"/>
        <w:ind w:left="950" w:right="991" w:hanging="10"/>
        <w:jc w:val="both"/>
      </w:pPr>
      <w:r w:rsidRPr="00A1428F">
        <w:rPr>
          <w:i/>
        </w:rPr>
        <w:t xml:space="preserve">Note. </w:t>
      </w:r>
      <w:r w:rsidRPr="00A1428F">
        <w:t xml:space="preserve">Predictors are bold if significant at p &lt; .05; IRR represents the (percentage) change in the dependent variable per one-unit change in the predictor, either above or below 1; estimated </w:t>
      </w:r>
      <w:r w:rsidRPr="00A1428F">
        <w:rPr>
          <w:i/>
        </w:rPr>
        <w:t>Theta</w:t>
      </w:r>
      <w:r w:rsidRPr="00A1428F">
        <w:rPr>
          <w:i/>
          <w:vertAlign w:val="subscript"/>
        </w:rPr>
        <w:t xml:space="preserve"> </w:t>
      </w:r>
      <w:r w:rsidRPr="00A1428F">
        <w:t>= 0.22.</w:t>
      </w:r>
    </w:p>
    <w:p w14:paraId="7A25772A" w14:textId="77777777" w:rsidR="001B3740" w:rsidRPr="00A1428F" w:rsidRDefault="001B3740" w:rsidP="001B3740">
      <w:pPr>
        <w:spacing w:after="0" w:line="360" w:lineRule="auto"/>
      </w:pPr>
      <w:r w:rsidRPr="00A1428F">
        <w:br w:type="page"/>
      </w:r>
    </w:p>
    <w:p w14:paraId="0A596F03" w14:textId="11BD9306" w:rsidR="001B3740" w:rsidRPr="00A1428F" w:rsidRDefault="001B3740" w:rsidP="001B3740">
      <w:pPr>
        <w:spacing w:line="360" w:lineRule="auto"/>
        <w:ind w:left="1026" w:right="939" w:hanging="10"/>
      </w:pPr>
      <w:r w:rsidRPr="00A1428F">
        <w:lastRenderedPageBreak/>
        <w:t>Table S5</w:t>
      </w:r>
    </w:p>
    <w:p w14:paraId="2404772B" w14:textId="77777777" w:rsidR="001B3740" w:rsidRPr="00A1428F" w:rsidRDefault="001B3740" w:rsidP="001B3740">
      <w:pPr>
        <w:spacing w:after="0" w:line="360" w:lineRule="auto"/>
        <w:ind w:left="1026" w:right="1015" w:hanging="10"/>
      </w:pPr>
      <w:r w:rsidRPr="00A1428F">
        <w:rPr>
          <w:i/>
        </w:rPr>
        <w:t>Summary of negative binomial regression model predicting count of shared misinformation tweets in study 1 including all predictors mentioned in pre-registration: unstandardized regression coefficient, standard errors (SE), Wald confidence intervals, p values; IRR = incidence rate ratio.</w:t>
      </w:r>
    </w:p>
    <w:p w14:paraId="5A5C857C" w14:textId="77777777" w:rsidR="001B3740" w:rsidRPr="00A1428F" w:rsidRDefault="001B3740" w:rsidP="001B3740">
      <w:pPr>
        <w:spacing w:after="142" w:line="360" w:lineRule="auto"/>
        <w:ind w:left="1031"/>
      </w:pPr>
      <w:r w:rsidRPr="00A1428F">
        <w:rPr>
          <w:noProof/>
        </w:rPr>
        <mc:AlternateContent>
          <mc:Choice Requires="wpg">
            <w:drawing>
              <wp:inline distT="0" distB="0" distL="0" distR="0" wp14:anchorId="4934357B" wp14:editId="72F4918A">
                <wp:extent cx="4633684" cy="11887"/>
                <wp:effectExtent l="0" t="0" r="0" b="0"/>
                <wp:docPr id="12323" name="Group 123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33684" cy="11887"/>
                          <a:chOff x="0" y="0"/>
                          <a:chExt cx="4633684" cy="11887"/>
                        </a:xfrm>
                      </wpg:grpSpPr>
                      <wps:wsp>
                        <wps:cNvPr id="199" name="Shape 199"/>
                        <wps:cNvSpPr/>
                        <wps:spPr>
                          <a:xfrm>
                            <a:off x="0" y="0"/>
                            <a:ext cx="46336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33684">
                                <a:moveTo>
                                  <a:pt x="0" y="0"/>
                                </a:moveTo>
                                <a:lnTo>
                                  <a:pt x="4633684" y="0"/>
                                </a:lnTo>
                              </a:path>
                            </a:pathLst>
                          </a:custGeom>
                          <a:ln w="11887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C9BD32D" id="Group 12323" o:spid="_x0000_s1026" style="width:364.85pt;height:.95pt;mso-position-horizontal-relative:char;mso-position-vertical-relative:line" coordsize="46336,1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">
                <v:shape id="Shape 199" o:spid="_x0000_s1027" style="position:absolute;width:46336;height:0;visibility:visible;mso-wrap-style:square;v-text-anchor:top" coordsize="46336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" path="m,l4633684,e" filled="f" strokeweight=".33019mm">
                  <v:stroke miterlimit="83231f" joinstyle="miter"/>
                  <v:path arrowok="t" textboxrect="0,0,4633684,0"/>
                </v:shape>
                <w10:anchorlock/>
              </v:group>
            </w:pict>
          </mc:Fallback>
        </mc:AlternateContent>
      </w:r>
    </w:p>
    <w:p w14:paraId="2A79D039" w14:textId="77777777" w:rsidR="001B3740" w:rsidRPr="00A1428F" w:rsidRDefault="001B3740" w:rsidP="001B3740">
      <w:pPr>
        <w:spacing w:after="0" w:line="360" w:lineRule="auto"/>
        <w:ind w:left="10" w:right="2023" w:hanging="10"/>
        <w:jc w:val="right"/>
      </w:pPr>
      <w:r w:rsidRPr="00A1428F">
        <w:t>Wald CI</w:t>
      </w:r>
    </w:p>
    <w:p w14:paraId="1E35DCF2" w14:textId="77777777" w:rsidR="001B3740" w:rsidRPr="00A1428F" w:rsidRDefault="001B3740" w:rsidP="001B3740">
      <w:pPr>
        <w:spacing w:after="239" w:line="360" w:lineRule="auto"/>
        <w:ind w:left="6207"/>
      </w:pPr>
      <w:r w:rsidRPr="00A1428F">
        <w:rPr>
          <w:noProof/>
        </w:rPr>
        <mc:AlternateContent>
          <mc:Choice Requires="wpg">
            <w:drawing>
              <wp:inline distT="0" distB="0" distL="0" distR="0" wp14:anchorId="2B803D84" wp14:editId="71C4B775">
                <wp:extent cx="857034" cy="4458"/>
                <wp:effectExtent l="0" t="0" r="0" b="0"/>
                <wp:docPr id="12324" name="Group 123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7034" cy="4458"/>
                          <a:chOff x="0" y="0"/>
                          <a:chExt cx="857034" cy="4458"/>
                        </a:xfrm>
                      </wpg:grpSpPr>
                      <wps:wsp>
                        <wps:cNvPr id="201" name="Shape 201"/>
                        <wps:cNvSpPr/>
                        <wps:spPr>
                          <a:xfrm>
                            <a:off x="0" y="0"/>
                            <a:ext cx="8570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57034">
                                <a:moveTo>
                                  <a:pt x="0" y="0"/>
                                </a:moveTo>
                                <a:lnTo>
                                  <a:pt x="857034" y="0"/>
                                </a:lnTo>
                              </a:path>
                            </a:pathLst>
                          </a:custGeom>
                          <a:ln w="4458" cap="flat">
                            <a:miter lim="127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8BC306F" id="Group 12324" o:spid="_x0000_s1026" style="width:67.5pt;height:.35pt;mso-position-horizontal-relative:char;mso-position-vertical-relative:line" coordsize="8570,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">
                <v:shape id="Shape 201" o:spid="_x0000_s1027" style="position:absolute;width:8570;height:0;visibility:visible;mso-wrap-style:square;v-text-anchor:top" coordsize="8570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" path="m,l857034,e" filled="f" strokeweight=".1238mm">
                  <v:stroke miterlimit="83231f" joinstyle="miter"/>
                  <v:path arrowok="t" textboxrect="0,0,857034,0"/>
                </v:shape>
                <w10:anchorlock/>
              </v:group>
            </w:pict>
          </mc:Fallback>
        </mc:AlternateContent>
      </w:r>
    </w:p>
    <w:tbl>
      <w:tblPr>
        <w:tblStyle w:val="TableGrid"/>
        <w:tblW w:w="7297" w:type="dxa"/>
        <w:tblInd w:w="1031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696"/>
        <w:gridCol w:w="1222"/>
        <w:gridCol w:w="655"/>
        <w:gridCol w:w="722"/>
        <w:gridCol w:w="733"/>
        <w:gridCol w:w="733"/>
        <w:gridCol w:w="536"/>
      </w:tblGrid>
      <w:tr w:rsidR="001B3740" w:rsidRPr="00A1428F" w14:paraId="72ACEE27" w14:textId="77777777" w:rsidTr="00F27ACA">
        <w:trPr>
          <w:trHeight w:val="356"/>
        </w:trPr>
        <w:tc>
          <w:tcPr>
            <w:tcW w:w="269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369F946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38C9F3C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Estimate</w:t>
            </w:r>
          </w:p>
        </w:tc>
        <w:tc>
          <w:tcPr>
            <w:tcW w:w="6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4C5B277" w14:textId="77777777" w:rsidR="001B3740" w:rsidRPr="00A1428F" w:rsidRDefault="001B3740" w:rsidP="00F27ACA">
            <w:pPr>
              <w:spacing w:line="360" w:lineRule="auto"/>
              <w:ind w:left="36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SE</w:t>
            </w:r>
          </w:p>
        </w:tc>
        <w:tc>
          <w:tcPr>
            <w:tcW w:w="72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F5C47C3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IRR</w:t>
            </w:r>
          </w:p>
        </w:tc>
        <w:tc>
          <w:tcPr>
            <w:tcW w:w="7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239D716" w14:textId="77777777" w:rsidR="001B3740" w:rsidRPr="00A1428F" w:rsidRDefault="001B3740" w:rsidP="00F27ACA">
            <w:pPr>
              <w:spacing w:line="360" w:lineRule="auto"/>
              <w:ind w:left="88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LL</w:t>
            </w:r>
          </w:p>
        </w:tc>
        <w:tc>
          <w:tcPr>
            <w:tcW w:w="7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FFD3944" w14:textId="77777777" w:rsidR="001B3740" w:rsidRPr="00A1428F" w:rsidRDefault="001B3740" w:rsidP="00F27ACA">
            <w:pPr>
              <w:spacing w:line="360" w:lineRule="auto"/>
              <w:ind w:left="76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U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08AAA1D" w14:textId="77777777" w:rsidR="001B3740" w:rsidRPr="00A1428F" w:rsidRDefault="001B3740" w:rsidP="00F27ACA">
            <w:pPr>
              <w:spacing w:line="360" w:lineRule="auto"/>
              <w:ind w:left="150"/>
              <w:rPr>
                <w:sz w:val="22"/>
                <w:szCs w:val="22"/>
              </w:rPr>
            </w:pPr>
            <w:r w:rsidRPr="00A1428F">
              <w:rPr>
                <w:i/>
                <w:sz w:val="22"/>
                <w:szCs w:val="22"/>
              </w:rPr>
              <w:t>p</w:t>
            </w:r>
          </w:p>
        </w:tc>
      </w:tr>
      <w:tr w:rsidR="001B3740" w:rsidRPr="00A1428F" w14:paraId="68811306" w14:textId="77777777" w:rsidTr="00F27ACA">
        <w:tc>
          <w:tcPr>
            <w:tcW w:w="269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F394347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Group: Social cue</w:t>
            </w:r>
          </w:p>
        </w:tc>
        <w:tc>
          <w:tcPr>
            <w:tcW w:w="122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2D6F767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40</w:t>
            </w:r>
          </w:p>
        </w:tc>
        <w:tc>
          <w:tcPr>
            <w:tcW w:w="655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BDDE098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1</w:t>
            </w:r>
          </w:p>
        </w:tc>
        <w:tc>
          <w:tcPr>
            <w:tcW w:w="72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9FDE735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67</w:t>
            </w:r>
          </w:p>
        </w:tc>
        <w:tc>
          <w:tcPr>
            <w:tcW w:w="73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C9BD1BB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82</w:t>
            </w:r>
          </w:p>
        </w:tc>
        <w:tc>
          <w:tcPr>
            <w:tcW w:w="733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0C9DCA9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1</w:t>
            </w:r>
          </w:p>
        </w:tc>
        <w:tc>
          <w:tcPr>
            <w:tcW w:w="536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B22FE42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56</w:t>
            </w:r>
          </w:p>
        </w:tc>
      </w:tr>
      <w:tr w:rsidR="001B3740" w:rsidRPr="00A1428F" w14:paraId="5318150F" w14:textId="77777777" w:rsidTr="00F27ACA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3AC3CBCF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Group: Misinfo flag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46E9CFE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4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2289791E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EF83A42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6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3DFBEF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8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9AD93B3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3307F393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44</w:t>
            </w:r>
          </w:p>
        </w:tc>
      </w:tr>
      <w:tr w:rsidR="001B3740" w:rsidRPr="00A1428F" w14:paraId="34D8972C" w14:textId="77777777" w:rsidTr="00F27ACA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5DECC54D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Group: Combined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5F5A078B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BE040E8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2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526BCDB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A27D65B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1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5572EC3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1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CA9B02E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06</w:t>
            </w:r>
          </w:p>
        </w:tc>
      </w:tr>
      <w:tr w:rsidR="001B3740" w:rsidRPr="00A1428F" w14:paraId="56CAB528" w14:textId="77777777" w:rsidTr="00F27ACA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742C513E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Ag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6335A4B1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BFC0D2B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2F91EF8E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C9FF8A0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011C406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749A1955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09</w:t>
            </w:r>
          </w:p>
        </w:tc>
      </w:tr>
      <w:tr w:rsidR="001B3740" w:rsidRPr="00A1428F" w14:paraId="4824CA98" w14:textId="77777777" w:rsidTr="00F27ACA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3994B34C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Educ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18AF3671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4C839A3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057D89C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51DD3EE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4582396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459E7F7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706</w:t>
            </w:r>
          </w:p>
        </w:tc>
      </w:tr>
      <w:tr w:rsidR="001B3740" w:rsidRPr="00A1428F" w14:paraId="578EF531" w14:textId="77777777" w:rsidTr="00F27ACA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467CF738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Digital health literacy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4324FC8E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7CF9ABEC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14582DC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2B9EACB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171426B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110DC017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309</w:t>
            </w:r>
          </w:p>
        </w:tc>
      </w:tr>
      <w:tr w:rsidR="001B3740" w:rsidRPr="00A1428F" w14:paraId="45460BF0" w14:textId="77777777" w:rsidTr="00F27ACA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2261338B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b/>
                <w:sz w:val="22"/>
                <w:szCs w:val="22"/>
              </w:rPr>
              <w:t>Political orientation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6030DB4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3E315A54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6631B3E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318BB05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6CB69B7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4A33C1D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016</w:t>
            </w:r>
          </w:p>
        </w:tc>
      </w:tr>
      <w:tr w:rsidR="001B3740" w:rsidRPr="00A1428F" w14:paraId="56BF3848" w14:textId="77777777" w:rsidTr="00F27ACA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2B44C324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Anti-intellectualism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7FF0476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5D5AE82D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0389E0DD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B8441F2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7BE2BB93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4442EE5D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703</w:t>
            </w:r>
          </w:p>
        </w:tc>
      </w:tr>
      <w:tr w:rsidR="001B3740" w:rsidRPr="00A1428F" w14:paraId="157B0671" w14:textId="77777777" w:rsidTr="00F27ACA"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14:paraId="00DEFB7A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Intention to not shar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5621838" w14:textId="77777777" w:rsidR="001B3740" w:rsidRPr="00A1428F" w:rsidRDefault="001B3740" w:rsidP="00F27ACA">
            <w:pPr>
              <w:spacing w:line="360" w:lineRule="auto"/>
              <w:ind w:left="244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14:paraId="1F47C5DC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1F7E39A9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9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4876CD71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0B43D5C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</w:tcPr>
          <w:p w14:paraId="6DA2B15C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162</w:t>
            </w:r>
          </w:p>
        </w:tc>
      </w:tr>
      <w:tr w:rsidR="001B3740" w:rsidRPr="00A1428F" w14:paraId="45D8C7B7" w14:textId="77777777" w:rsidTr="00F27ACA">
        <w:tc>
          <w:tcPr>
            <w:tcW w:w="2696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BB2E5CF" w14:textId="77777777" w:rsidR="001B3740" w:rsidRPr="00A1428F" w:rsidRDefault="001B3740" w:rsidP="00F27ACA">
            <w:pPr>
              <w:spacing w:line="360" w:lineRule="auto"/>
              <w:ind w:left="120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Self-Contro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0926F7FD" w14:textId="77777777" w:rsidR="001B3740" w:rsidRPr="00A1428F" w:rsidRDefault="001B3740" w:rsidP="00F27ACA">
            <w:pPr>
              <w:spacing w:line="360" w:lineRule="auto"/>
              <w:ind w:left="28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4</w:t>
            </w:r>
          </w:p>
        </w:tc>
        <w:tc>
          <w:tcPr>
            <w:tcW w:w="65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7046AD2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06</w:t>
            </w:r>
          </w:p>
        </w:tc>
        <w:tc>
          <w:tcPr>
            <w:tcW w:w="722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3F82BFD3" w14:textId="77777777" w:rsidR="001B3740" w:rsidRPr="00A1428F" w:rsidRDefault="001B3740" w:rsidP="00F27ACA">
            <w:pPr>
              <w:spacing w:line="360" w:lineRule="auto"/>
              <w:ind w:left="33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1.0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1605CAB6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-0.0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773E5F69" w14:textId="77777777" w:rsidR="001B3740" w:rsidRPr="00A1428F" w:rsidRDefault="001B3740" w:rsidP="00F27ACA">
            <w:pPr>
              <w:spacing w:line="360" w:lineRule="auto"/>
              <w:ind w:left="39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0.1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2EDF414C" w14:textId="77777777" w:rsidR="001B3740" w:rsidRPr="00A1428F" w:rsidRDefault="001B3740" w:rsidP="00F27ACA">
            <w:pPr>
              <w:spacing w:line="360" w:lineRule="auto"/>
              <w:rPr>
                <w:sz w:val="22"/>
                <w:szCs w:val="22"/>
              </w:rPr>
            </w:pPr>
            <w:r w:rsidRPr="00A1428F">
              <w:rPr>
                <w:sz w:val="22"/>
                <w:szCs w:val="22"/>
              </w:rPr>
              <w:t>.495</w:t>
            </w:r>
          </w:p>
        </w:tc>
      </w:tr>
    </w:tbl>
    <w:p w14:paraId="28729FC8" w14:textId="77777777" w:rsidR="001B3740" w:rsidRPr="00A1428F" w:rsidRDefault="001B3740" w:rsidP="001B3740">
      <w:pPr>
        <w:spacing w:line="360" w:lineRule="auto"/>
        <w:ind w:left="1026" w:right="939" w:hanging="10"/>
      </w:pPr>
      <w:r w:rsidRPr="00A1428F">
        <w:rPr>
          <w:i/>
        </w:rPr>
        <w:t xml:space="preserve">Note. </w:t>
      </w:r>
      <w:r w:rsidRPr="00A1428F">
        <w:t xml:space="preserve">Predictors are bold if significant at p &lt; .05; IRR represents the (percentage) change in the dependent variable per one-unit change in the predictor, either above or below 1; estimated </w:t>
      </w:r>
      <w:r w:rsidRPr="00A1428F">
        <w:rPr>
          <w:i/>
        </w:rPr>
        <w:t>Theta</w:t>
      </w:r>
      <w:r w:rsidRPr="00A1428F">
        <w:rPr>
          <w:i/>
          <w:vertAlign w:val="subscript"/>
        </w:rPr>
        <w:t xml:space="preserve"> </w:t>
      </w:r>
      <w:r w:rsidRPr="00A1428F">
        <w:t>= 0.22.</w:t>
      </w:r>
    </w:p>
    <w:p w14:paraId="50688F80" w14:textId="77777777" w:rsidR="001B3740" w:rsidRPr="00A1428F" w:rsidRDefault="001B3740" w:rsidP="001B3740">
      <w:pPr>
        <w:spacing w:after="1488" w:line="360" w:lineRule="auto"/>
        <w:ind w:left="1675"/>
      </w:pPr>
      <w:r w:rsidRPr="00A1428F">
        <w:rPr>
          <w:noProof/>
        </w:rPr>
        <w:lastRenderedPageBreak/>
        <mc:AlternateContent>
          <mc:Choice Requires="wpg">
            <w:drawing>
              <wp:inline distT="0" distB="0" distL="0" distR="0" wp14:anchorId="22BF00C9" wp14:editId="148DED79">
                <wp:extent cx="3816033" cy="4190956"/>
                <wp:effectExtent l="0" t="0" r="6985" b="13335"/>
                <wp:docPr id="8410" name="Group 84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6033" cy="4190956"/>
                          <a:chOff x="0" y="0"/>
                          <a:chExt cx="3816033" cy="4190956"/>
                        </a:xfrm>
                      </wpg:grpSpPr>
                      <wps:wsp>
                        <wps:cNvPr id="232" name="Shape 232"/>
                        <wps:cNvSpPr/>
                        <wps:spPr>
                          <a:xfrm>
                            <a:off x="897554" y="2216896"/>
                            <a:ext cx="644684" cy="16115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4684" h="1611583">
                                <a:moveTo>
                                  <a:pt x="644684" y="0"/>
                                </a:moveTo>
                                <a:lnTo>
                                  <a:pt x="0" y="1611583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" name="Shape 233"/>
                        <wps:cNvSpPr/>
                        <wps:spPr>
                          <a:xfrm>
                            <a:off x="867707" y="3816540"/>
                            <a:ext cx="59820" cy="840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20" h="84078">
                                <a:moveTo>
                                  <a:pt x="0" y="0"/>
                                </a:moveTo>
                                <a:lnTo>
                                  <a:pt x="59820" y="23877"/>
                                </a:lnTo>
                                <a:lnTo>
                                  <a:pt x="1016" y="8407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" name="Shape 234"/>
                        <wps:cNvSpPr/>
                        <wps:spPr>
                          <a:xfrm>
                            <a:off x="1542238" y="2216896"/>
                            <a:ext cx="0" cy="16059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605995">
                                <a:moveTo>
                                  <a:pt x="0" y="0"/>
                                </a:moveTo>
                                <a:lnTo>
                                  <a:pt x="0" y="1605995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" name="Shape 235"/>
                        <wps:cNvSpPr/>
                        <wps:spPr>
                          <a:xfrm>
                            <a:off x="1509978" y="3822891"/>
                            <a:ext cx="64519" cy="777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519" h="77728">
                                <a:moveTo>
                                  <a:pt x="0" y="0"/>
                                </a:moveTo>
                                <a:lnTo>
                                  <a:pt x="64519" y="0"/>
                                </a:lnTo>
                                <a:lnTo>
                                  <a:pt x="32260" y="7772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6" name="Shape 236"/>
                        <wps:cNvSpPr/>
                        <wps:spPr>
                          <a:xfrm>
                            <a:off x="1542238" y="2216896"/>
                            <a:ext cx="1298386" cy="162301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98386" h="1623014">
                                <a:moveTo>
                                  <a:pt x="0" y="0"/>
                                </a:moveTo>
                                <a:lnTo>
                                  <a:pt x="1298386" y="1623014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7" name="Shape 237"/>
                        <wps:cNvSpPr/>
                        <wps:spPr>
                          <a:xfrm>
                            <a:off x="2815477" y="3819843"/>
                            <a:ext cx="73791" cy="807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791" h="80776">
                                <a:moveTo>
                                  <a:pt x="50295" y="0"/>
                                </a:moveTo>
                                <a:lnTo>
                                  <a:pt x="73791" y="80776"/>
                                </a:lnTo>
                                <a:lnTo>
                                  <a:pt x="0" y="40261"/>
                                </a:lnTo>
                                <a:lnTo>
                                  <a:pt x="5029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8" name="Shape 238"/>
                        <wps:cNvSpPr/>
                        <wps:spPr>
                          <a:xfrm>
                            <a:off x="975409" y="2216896"/>
                            <a:ext cx="1298386" cy="162301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98386" h="1623014">
                                <a:moveTo>
                                  <a:pt x="1298386" y="0"/>
                                </a:moveTo>
                                <a:lnTo>
                                  <a:pt x="0" y="1623014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9" name="Shape 239"/>
                        <wps:cNvSpPr/>
                        <wps:spPr>
                          <a:xfrm>
                            <a:off x="926765" y="3819843"/>
                            <a:ext cx="73791" cy="807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791" h="80776">
                                <a:moveTo>
                                  <a:pt x="23496" y="0"/>
                                </a:moveTo>
                                <a:lnTo>
                                  <a:pt x="73791" y="40261"/>
                                </a:lnTo>
                                <a:lnTo>
                                  <a:pt x="0" y="80776"/>
                                </a:lnTo>
                                <a:lnTo>
                                  <a:pt x="23496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0" name="Shape 240"/>
                        <wps:cNvSpPr/>
                        <wps:spPr>
                          <a:xfrm>
                            <a:off x="1629110" y="2216896"/>
                            <a:ext cx="644684" cy="16115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4684" h="1611583">
                                <a:moveTo>
                                  <a:pt x="644684" y="0"/>
                                </a:moveTo>
                                <a:lnTo>
                                  <a:pt x="0" y="1611583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1" name="Shape 241"/>
                        <wps:cNvSpPr/>
                        <wps:spPr>
                          <a:xfrm>
                            <a:off x="1599264" y="3816540"/>
                            <a:ext cx="59820" cy="840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20" h="84078">
                                <a:moveTo>
                                  <a:pt x="0" y="0"/>
                                </a:moveTo>
                                <a:lnTo>
                                  <a:pt x="59820" y="23877"/>
                                </a:lnTo>
                                <a:lnTo>
                                  <a:pt x="1016" y="8407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2" name="Shape 242"/>
                        <wps:cNvSpPr/>
                        <wps:spPr>
                          <a:xfrm>
                            <a:off x="2273795" y="2216896"/>
                            <a:ext cx="644684" cy="161158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4684" h="1611583">
                                <a:moveTo>
                                  <a:pt x="0" y="0"/>
                                </a:moveTo>
                                <a:lnTo>
                                  <a:pt x="644684" y="1611583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3" name="Shape 243"/>
                        <wps:cNvSpPr/>
                        <wps:spPr>
                          <a:xfrm>
                            <a:off x="2888506" y="3816540"/>
                            <a:ext cx="59820" cy="840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20" h="84078">
                                <a:moveTo>
                                  <a:pt x="59820" y="0"/>
                                </a:moveTo>
                                <a:lnTo>
                                  <a:pt x="58803" y="84078"/>
                                </a:lnTo>
                                <a:lnTo>
                                  <a:pt x="0" y="23877"/>
                                </a:lnTo>
                                <a:lnTo>
                                  <a:pt x="5982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4" name="Shape 244"/>
                        <wps:cNvSpPr/>
                        <wps:spPr>
                          <a:xfrm>
                            <a:off x="810682" y="388004"/>
                            <a:ext cx="616489" cy="15410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6489" h="1541095">
                                <a:moveTo>
                                  <a:pt x="0" y="0"/>
                                </a:moveTo>
                                <a:lnTo>
                                  <a:pt x="616489" y="1541095"/>
                                </a:lnTo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5" name="Shape 245"/>
                        <wps:cNvSpPr/>
                        <wps:spPr>
                          <a:xfrm>
                            <a:off x="1397197" y="1917161"/>
                            <a:ext cx="59820" cy="840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20" h="84078">
                                <a:moveTo>
                                  <a:pt x="59820" y="0"/>
                                </a:moveTo>
                                <a:lnTo>
                                  <a:pt x="58804" y="84078"/>
                                </a:lnTo>
                                <a:lnTo>
                                  <a:pt x="0" y="23877"/>
                                </a:lnTo>
                                <a:lnTo>
                                  <a:pt x="5982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6" name="Shape 246"/>
                        <wps:cNvSpPr/>
                        <wps:spPr>
                          <a:xfrm>
                            <a:off x="1542238" y="388004"/>
                            <a:ext cx="0" cy="15188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518869">
                                <a:moveTo>
                                  <a:pt x="0" y="0"/>
                                </a:moveTo>
                                <a:lnTo>
                                  <a:pt x="0" y="1518869"/>
                                </a:lnTo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7" name="Shape 247"/>
                        <wps:cNvSpPr/>
                        <wps:spPr>
                          <a:xfrm>
                            <a:off x="1509978" y="1906873"/>
                            <a:ext cx="64519" cy="777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4519" h="77728">
                                <a:moveTo>
                                  <a:pt x="0" y="0"/>
                                </a:moveTo>
                                <a:lnTo>
                                  <a:pt x="64519" y="0"/>
                                </a:lnTo>
                                <a:lnTo>
                                  <a:pt x="32260" y="7772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8" name="Shape 248"/>
                        <wps:cNvSpPr/>
                        <wps:spPr>
                          <a:xfrm>
                            <a:off x="1735923" y="388004"/>
                            <a:ext cx="1269428" cy="15868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9428" h="1586817">
                                <a:moveTo>
                                  <a:pt x="1269428" y="0"/>
                                </a:moveTo>
                                <a:lnTo>
                                  <a:pt x="0" y="1586817"/>
                                </a:lnTo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9" name="Shape 249"/>
                        <wps:cNvSpPr/>
                        <wps:spPr>
                          <a:xfrm>
                            <a:off x="1687279" y="1954754"/>
                            <a:ext cx="73791" cy="807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791" h="80776">
                                <a:moveTo>
                                  <a:pt x="23496" y="0"/>
                                </a:moveTo>
                                <a:lnTo>
                                  <a:pt x="73791" y="40261"/>
                                </a:lnTo>
                                <a:lnTo>
                                  <a:pt x="0" y="80776"/>
                                </a:lnTo>
                                <a:lnTo>
                                  <a:pt x="23496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0" name="Shape 250"/>
                        <wps:cNvSpPr/>
                        <wps:spPr>
                          <a:xfrm>
                            <a:off x="810682" y="388004"/>
                            <a:ext cx="1269428" cy="15868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9428" h="1586817">
                                <a:moveTo>
                                  <a:pt x="0" y="0"/>
                                </a:moveTo>
                                <a:lnTo>
                                  <a:pt x="1269428" y="1586817"/>
                                </a:lnTo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1" name="Shape 251"/>
                        <wps:cNvSpPr/>
                        <wps:spPr>
                          <a:xfrm>
                            <a:off x="2054963" y="1954754"/>
                            <a:ext cx="73790" cy="807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3790" h="80776">
                                <a:moveTo>
                                  <a:pt x="50294" y="0"/>
                                </a:moveTo>
                                <a:lnTo>
                                  <a:pt x="73790" y="80776"/>
                                </a:lnTo>
                                <a:lnTo>
                                  <a:pt x="0" y="40261"/>
                                </a:lnTo>
                                <a:lnTo>
                                  <a:pt x="50294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2" name="Shape 252"/>
                        <wps:cNvSpPr/>
                        <wps:spPr>
                          <a:xfrm>
                            <a:off x="1542238" y="388004"/>
                            <a:ext cx="616489" cy="15410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6489" h="1541095">
                                <a:moveTo>
                                  <a:pt x="0" y="0"/>
                                </a:moveTo>
                                <a:lnTo>
                                  <a:pt x="616489" y="1541095"/>
                                </a:lnTo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3" name="Shape 253"/>
                        <wps:cNvSpPr/>
                        <wps:spPr>
                          <a:xfrm>
                            <a:off x="2128754" y="1917161"/>
                            <a:ext cx="59820" cy="840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20" h="84078">
                                <a:moveTo>
                                  <a:pt x="59820" y="0"/>
                                </a:moveTo>
                                <a:lnTo>
                                  <a:pt x="58804" y="84078"/>
                                </a:lnTo>
                                <a:lnTo>
                                  <a:pt x="0" y="23877"/>
                                </a:lnTo>
                                <a:lnTo>
                                  <a:pt x="5982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4" name="Shape 254"/>
                        <wps:cNvSpPr/>
                        <wps:spPr>
                          <a:xfrm>
                            <a:off x="2388862" y="388004"/>
                            <a:ext cx="616489" cy="15410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6489" h="1541095">
                                <a:moveTo>
                                  <a:pt x="616489" y="0"/>
                                </a:moveTo>
                                <a:lnTo>
                                  <a:pt x="0" y="1541095"/>
                                </a:lnTo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5" name="Shape 255"/>
                        <wps:cNvSpPr/>
                        <wps:spPr>
                          <a:xfrm>
                            <a:off x="2359016" y="1917161"/>
                            <a:ext cx="59820" cy="8407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820" h="84078">
                                <a:moveTo>
                                  <a:pt x="0" y="0"/>
                                </a:moveTo>
                                <a:lnTo>
                                  <a:pt x="59820" y="23877"/>
                                </a:lnTo>
                                <a:lnTo>
                                  <a:pt x="1016" y="8407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6" name="Shape 256"/>
                        <wps:cNvSpPr/>
                        <wps:spPr>
                          <a:xfrm>
                            <a:off x="1778724" y="2022957"/>
                            <a:ext cx="258838" cy="1028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8838" h="10287">
                                <a:moveTo>
                                  <a:pt x="0" y="10161"/>
                                </a:moveTo>
                                <a:lnTo>
                                  <a:pt x="0" y="10161"/>
                                </a:lnTo>
                                <a:lnTo>
                                  <a:pt x="32386" y="5588"/>
                                </a:lnTo>
                                <a:lnTo>
                                  <a:pt x="70996" y="1905"/>
                                </a:lnTo>
                                <a:lnTo>
                                  <a:pt x="117227" y="0"/>
                                </a:lnTo>
                                <a:lnTo>
                                  <a:pt x="129292" y="0"/>
                                </a:lnTo>
                                <a:lnTo>
                                  <a:pt x="177047" y="1270"/>
                                </a:lnTo>
                                <a:lnTo>
                                  <a:pt x="217435" y="4445"/>
                                </a:lnTo>
                                <a:lnTo>
                                  <a:pt x="251218" y="8763"/>
                                </a:lnTo>
                                <a:lnTo>
                                  <a:pt x="258838" y="10287"/>
                                </a:lnTo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7" name="Shape 257"/>
                        <wps:cNvSpPr/>
                        <wps:spPr>
                          <a:xfrm>
                            <a:off x="2031340" y="2001620"/>
                            <a:ext cx="82554" cy="6312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554" h="63123">
                                <a:moveTo>
                                  <a:pt x="12574" y="0"/>
                                </a:moveTo>
                                <a:lnTo>
                                  <a:pt x="82554" y="46865"/>
                                </a:lnTo>
                                <a:lnTo>
                                  <a:pt x="0" y="63123"/>
                                </a:lnTo>
                                <a:lnTo>
                                  <a:pt x="12574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8" name="Shape 258"/>
                        <wps:cNvSpPr/>
                        <wps:spPr>
                          <a:xfrm>
                            <a:off x="1702520" y="2001620"/>
                            <a:ext cx="82681" cy="6299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2681" h="62995">
                                <a:moveTo>
                                  <a:pt x="69600" y="0"/>
                                </a:moveTo>
                                <a:lnTo>
                                  <a:pt x="82681" y="62995"/>
                                </a:lnTo>
                                <a:lnTo>
                                  <a:pt x="0" y="47247"/>
                                </a:lnTo>
                                <a:lnTo>
                                  <a:pt x="6960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9" name="Shape 259"/>
                        <wps:cNvSpPr/>
                        <wps:spPr>
                          <a:xfrm>
                            <a:off x="1022274" y="194066"/>
                            <a:ext cx="308498" cy="2387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08498" h="23877">
                                <a:moveTo>
                                  <a:pt x="0" y="22353"/>
                                </a:moveTo>
                                <a:lnTo>
                                  <a:pt x="2032" y="21591"/>
                                </a:lnTo>
                                <a:lnTo>
                                  <a:pt x="34292" y="13081"/>
                                </a:lnTo>
                                <a:lnTo>
                                  <a:pt x="71886" y="5969"/>
                                </a:lnTo>
                                <a:lnTo>
                                  <a:pt x="116846" y="1143"/>
                                </a:lnTo>
                                <a:lnTo>
                                  <a:pt x="154186" y="0"/>
                                </a:lnTo>
                                <a:lnTo>
                                  <a:pt x="204226" y="2159"/>
                                </a:lnTo>
                                <a:lnTo>
                                  <a:pt x="247154" y="7747"/>
                                </a:lnTo>
                                <a:lnTo>
                                  <a:pt x="283224" y="15241"/>
                                </a:lnTo>
                                <a:lnTo>
                                  <a:pt x="308498" y="23877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0" name="Shape 260"/>
                        <wps:cNvSpPr/>
                        <wps:spPr>
                          <a:xfrm>
                            <a:off x="1320358" y="187334"/>
                            <a:ext cx="83951" cy="6109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951" h="61090">
                                <a:moveTo>
                                  <a:pt x="20702" y="0"/>
                                </a:moveTo>
                                <a:lnTo>
                                  <a:pt x="83951" y="55502"/>
                                </a:lnTo>
                                <a:lnTo>
                                  <a:pt x="0" y="61090"/>
                                </a:lnTo>
                                <a:lnTo>
                                  <a:pt x="20702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1" name="Shape 261"/>
                        <wps:cNvSpPr/>
                        <wps:spPr>
                          <a:xfrm>
                            <a:off x="949245" y="186191"/>
                            <a:ext cx="83951" cy="6058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951" h="60582">
                                <a:moveTo>
                                  <a:pt x="62106" y="0"/>
                                </a:moveTo>
                                <a:lnTo>
                                  <a:pt x="83951" y="60582"/>
                                </a:lnTo>
                                <a:lnTo>
                                  <a:pt x="0" y="56645"/>
                                </a:lnTo>
                                <a:lnTo>
                                  <a:pt x="62106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2" name="Shape 262"/>
                        <wps:cNvSpPr/>
                        <wps:spPr>
                          <a:xfrm>
                            <a:off x="1023671" y="0"/>
                            <a:ext cx="1768690" cy="24804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768690" h="248043">
                                <a:moveTo>
                                  <a:pt x="0" y="248043"/>
                                </a:moveTo>
                                <a:lnTo>
                                  <a:pt x="24639" y="234200"/>
                                </a:lnTo>
                                <a:lnTo>
                                  <a:pt x="66551" y="211974"/>
                                </a:lnTo>
                                <a:lnTo>
                                  <a:pt x="114941" y="187461"/>
                                </a:lnTo>
                                <a:lnTo>
                                  <a:pt x="168538" y="161806"/>
                                </a:lnTo>
                                <a:lnTo>
                                  <a:pt x="226452" y="135770"/>
                                </a:lnTo>
                                <a:lnTo>
                                  <a:pt x="288305" y="110495"/>
                                </a:lnTo>
                                <a:lnTo>
                                  <a:pt x="354348" y="86491"/>
                                </a:lnTo>
                                <a:lnTo>
                                  <a:pt x="424963" y="64265"/>
                                </a:lnTo>
                                <a:lnTo>
                                  <a:pt x="501294" y="44198"/>
                                </a:lnTo>
                                <a:lnTo>
                                  <a:pt x="584356" y="26925"/>
                                </a:lnTo>
                                <a:lnTo>
                                  <a:pt x="675293" y="13081"/>
                                </a:lnTo>
                                <a:lnTo>
                                  <a:pt x="773850" y="3810"/>
                                </a:lnTo>
                                <a:lnTo>
                                  <a:pt x="877995" y="0"/>
                                </a:lnTo>
                                <a:lnTo>
                                  <a:pt x="884345" y="0"/>
                                </a:lnTo>
                                <a:lnTo>
                                  <a:pt x="988745" y="3302"/>
                                </a:lnTo>
                                <a:lnTo>
                                  <a:pt x="1087682" y="12319"/>
                                </a:lnTo>
                                <a:lnTo>
                                  <a:pt x="1179127" y="25909"/>
                                </a:lnTo>
                                <a:lnTo>
                                  <a:pt x="1262697" y="42928"/>
                                </a:lnTo>
                                <a:lnTo>
                                  <a:pt x="1339409" y="62741"/>
                                </a:lnTo>
                                <a:lnTo>
                                  <a:pt x="1410279" y="84967"/>
                                </a:lnTo>
                                <a:lnTo>
                                  <a:pt x="1476449" y="108844"/>
                                </a:lnTo>
                                <a:lnTo>
                                  <a:pt x="1538682" y="134119"/>
                                </a:lnTo>
                                <a:lnTo>
                                  <a:pt x="1596851" y="159901"/>
                                </a:lnTo>
                                <a:lnTo>
                                  <a:pt x="1650701" y="185683"/>
                                </a:lnTo>
                                <a:lnTo>
                                  <a:pt x="1699472" y="210322"/>
                                </a:lnTo>
                                <a:lnTo>
                                  <a:pt x="1741765" y="232675"/>
                                </a:lnTo>
                                <a:lnTo>
                                  <a:pt x="1768690" y="247662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3" name="Shape 263"/>
                        <wps:cNvSpPr/>
                        <wps:spPr>
                          <a:xfrm>
                            <a:off x="2776613" y="219594"/>
                            <a:ext cx="83570" cy="6617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570" h="66171">
                                <a:moveTo>
                                  <a:pt x="31498" y="0"/>
                                </a:moveTo>
                                <a:lnTo>
                                  <a:pt x="83570" y="66171"/>
                                </a:lnTo>
                                <a:lnTo>
                                  <a:pt x="0" y="56264"/>
                                </a:lnTo>
                                <a:lnTo>
                                  <a:pt x="3149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4" name="Shape 264"/>
                        <wps:cNvSpPr/>
                        <wps:spPr>
                          <a:xfrm>
                            <a:off x="955850" y="219975"/>
                            <a:ext cx="83570" cy="660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570" h="66044">
                                <a:moveTo>
                                  <a:pt x="51945" y="0"/>
                                </a:moveTo>
                                <a:lnTo>
                                  <a:pt x="83570" y="56137"/>
                                </a:lnTo>
                                <a:lnTo>
                                  <a:pt x="0" y="66044"/>
                                </a:lnTo>
                                <a:lnTo>
                                  <a:pt x="5194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5" name="Shape 265"/>
                        <wps:cNvSpPr/>
                        <wps:spPr>
                          <a:xfrm>
                            <a:off x="1755609" y="97032"/>
                            <a:ext cx="1036626" cy="13932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36626" h="139326">
                                <a:moveTo>
                                  <a:pt x="0" y="139326"/>
                                </a:moveTo>
                                <a:lnTo>
                                  <a:pt x="33403" y="121164"/>
                                </a:lnTo>
                                <a:lnTo>
                                  <a:pt x="74552" y="101097"/>
                                </a:lnTo>
                                <a:lnTo>
                                  <a:pt x="120275" y="80776"/>
                                </a:lnTo>
                                <a:lnTo>
                                  <a:pt x="169807" y="61217"/>
                                </a:lnTo>
                                <a:lnTo>
                                  <a:pt x="223658" y="43056"/>
                                </a:lnTo>
                                <a:lnTo>
                                  <a:pt x="282970" y="27180"/>
                                </a:lnTo>
                                <a:lnTo>
                                  <a:pt x="349140" y="13971"/>
                                </a:lnTo>
                                <a:lnTo>
                                  <a:pt x="423185" y="4445"/>
                                </a:lnTo>
                                <a:lnTo>
                                  <a:pt x="503834" y="127"/>
                                </a:lnTo>
                                <a:lnTo>
                                  <a:pt x="518186" y="0"/>
                                </a:lnTo>
                                <a:lnTo>
                                  <a:pt x="599597" y="3175"/>
                                </a:lnTo>
                                <a:lnTo>
                                  <a:pt x="674912" y="11685"/>
                                </a:lnTo>
                                <a:lnTo>
                                  <a:pt x="742352" y="24258"/>
                                </a:lnTo>
                                <a:lnTo>
                                  <a:pt x="802807" y="39753"/>
                                </a:lnTo>
                                <a:lnTo>
                                  <a:pt x="857547" y="57407"/>
                                </a:lnTo>
                                <a:lnTo>
                                  <a:pt x="907842" y="76712"/>
                                </a:lnTo>
                                <a:lnTo>
                                  <a:pt x="954199" y="96906"/>
                                </a:lnTo>
                                <a:lnTo>
                                  <a:pt x="996238" y="117100"/>
                                </a:lnTo>
                                <a:lnTo>
                                  <a:pt x="1032942" y="135770"/>
                                </a:lnTo>
                                <a:lnTo>
                                  <a:pt x="1036626" y="137802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6" name="Shape 266"/>
                        <wps:cNvSpPr/>
                        <wps:spPr>
                          <a:xfrm>
                            <a:off x="2776613" y="206766"/>
                            <a:ext cx="83570" cy="657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570" h="65789">
                                <a:moveTo>
                                  <a:pt x="31243" y="0"/>
                                </a:moveTo>
                                <a:lnTo>
                                  <a:pt x="83570" y="65789"/>
                                </a:lnTo>
                                <a:lnTo>
                                  <a:pt x="0" y="56264"/>
                                </a:lnTo>
                                <a:lnTo>
                                  <a:pt x="31243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7" name="Shape 267"/>
                        <wps:cNvSpPr/>
                        <wps:spPr>
                          <a:xfrm>
                            <a:off x="1687406" y="208036"/>
                            <a:ext cx="83697" cy="6553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3697" h="65535">
                                <a:moveTo>
                                  <a:pt x="52835" y="0"/>
                                </a:moveTo>
                                <a:lnTo>
                                  <a:pt x="83697" y="56518"/>
                                </a:lnTo>
                                <a:lnTo>
                                  <a:pt x="0" y="65535"/>
                                </a:lnTo>
                                <a:lnTo>
                                  <a:pt x="5283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8" name="Shape 268"/>
                        <wps:cNvSpPr/>
                        <wps:spPr>
                          <a:xfrm>
                            <a:off x="79125" y="4045787"/>
                            <a:ext cx="5086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8660">
                                <a:moveTo>
                                  <a:pt x="0" y="0"/>
                                </a:moveTo>
                                <a:lnTo>
                                  <a:pt x="508660" y="0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9" name="Shape 269"/>
                        <wps:cNvSpPr/>
                        <wps:spPr>
                          <a:xfrm>
                            <a:off x="587785" y="4013527"/>
                            <a:ext cx="77728" cy="645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728" h="64519">
                                <a:moveTo>
                                  <a:pt x="0" y="0"/>
                                </a:moveTo>
                                <a:lnTo>
                                  <a:pt x="77728" y="32260"/>
                                </a:lnTo>
                                <a:lnTo>
                                  <a:pt x="0" y="6451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0" name="Shape 270"/>
                        <wps:cNvSpPr/>
                        <wps:spPr>
                          <a:xfrm>
                            <a:off x="1765134" y="4045787"/>
                            <a:ext cx="5086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8660">
                                <a:moveTo>
                                  <a:pt x="50866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1" name="Shape 271"/>
                        <wps:cNvSpPr/>
                        <wps:spPr>
                          <a:xfrm>
                            <a:off x="1687406" y="4013527"/>
                            <a:ext cx="77728" cy="645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728" h="64519">
                                <a:moveTo>
                                  <a:pt x="77728" y="0"/>
                                </a:moveTo>
                                <a:lnTo>
                                  <a:pt x="77728" y="64519"/>
                                </a:lnTo>
                                <a:lnTo>
                                  <a:pt x="0" y="32260"/>
                                </a:lnTo>
                                <a:lnTo>
                                  <a:pt x="7772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2" name="Shape 272"/>
                        <wps:cNvSpPr/>
                        <wps:spPr>
                          <a:xfrm>
                            <a:off x="3228248" y="4045787"/>
                            <a:ext cx="5086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8660">
                                <a:moveTo>
                                  <a:pt x="50866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3" name="Shape 273"/>
                        <wps:cNvSpPr/>
                        <wps:spPr>
                          <a:xfrm>
                            <a:off x="3150519" y="4013527"/>
                            <a:ext cx="77728" cy="645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728" h="64519">
                                <a:moveTo>
                                  <a:pt x="77728" y="0"/>
                                </a:moveTo>
                                <a:lnTo>
                                  <a:pt x="77728" y="64519"/>
                                </a:lnTo>
                                <a:lnTo>
                                  <a:pt x="0" y="32260"/>
                                </a:lnTo>
                                <a:lnTo>
                                  <a:pt x="7772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4" name="Shape 274"/>
                        <wps:cNvSpPr/>
                        <wps:spPr>
                          <a:xfrm>
                            <a:off x="79125" y="388004"/>
                            <a:ext cx="5086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8660">
                                <a:moveTo>
                                  <a:pt x="0" y="0"/>
                                </a:moveTo>
                                <a:lnTo>
                                  <a:pt x="508660" y="0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5" name="Shape 275"/>
                        <wps:cNvSpPr/>
                        <wps:spPr>
                          <a:xfrm>
                            <a:off x="587785" y="355745"/>
                            <a:ext cx="77728" cy="645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728" h="64519">
                                <a:moveTo>
                                  <a:pt x="0" y="0"/>
                                </a:moveTo>
                                <a:lnTo>
                                  <a:pt x="77728" y="32260"/>
                                </a:lnTo>
                                <a:lnTo>
                                  <a:pt x="0" y="6451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6" name="Shape 276"/>
                        <wps:cNvSpPr/>
                        <wps:spPr>
                          <a:xfrm>
                            <a:off x="1765134" y="388004"/>
                            <a:ext cx="5086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8660">
                                <a:moveTo>
                                  <a:pt x="50866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7" name="Shape 277"/>
                        <wps:cNvSpPr/>
                        <wps:spPr>
                          <a:xfrm>
                            <a:off x="1687406" y="355745"/>
                            <a:ext cx="77728" cy="645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728" h="64519">
                                <a:moveTo>
                                  <a:pt x="77728" y="0"/>
                                </a:moveTo>
                                <a:lnTo>
                                  <a:pt x="77728" y="64519"/>
                                </a:lnTo>
                                <a:lnTo>
                                  <a:pt x="0" y="32260"/>
                                </a:lnTo>
                                <a:lnTo>
                                  <a:pt x="7772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8" name="Shape 278"/>
                        <wps:cNvSpPr/>
                        <wps:spPr>
                          <a:xfrm>
                            <a:off x="3228248" y="388004"/>
                            <a:ext cx="5086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8660">
                                <a:moveTo>
                                  <a:pt x="50866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128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9" name="Shape 279"/>
                        <wps:cNvSpPr/>
                        <wps:spPr>
                          <a:xfrm>
                            <a:off x="3150519" y="355745"/>
                            <a:ext cx="77728" cy="645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728" h="64519">
                                <a:moveTo>
                                  <a:pt x="77728" y="0"/>
                                </a:moveTo>
                                <a:lnTo>
                                  <a:pt x="77728" y="64519"/>
                                </a:lnTo>
                                <a:lnTo>
                                  <a:pt x="0" y="32260"/>
                                </a:lnTo>
                                <a:lnTo>
                                  <a:pt x="7772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custDash>
                              <a:ds d="193010" sp="321016"/>
                            </a:custDash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0" name="Shape 280"/>
                        <wps:cNvSpPr/>
                        <wps:spPr>
                          <a:xfrm>
                            <a:off x="810682" y="2216896"/>
                            <a:ext cx="421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1534">
                                <a:moveTo>
                                  <a:pt x="0" y="0"/>
                                </a:moveTo>
                                <a:lnTo>
                                  <a:pt x="421534" y="0"/>
                                </a:lnTo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1" name="Shape 281"/>
                        <wps:cNvSpPr/>
                        <wps:spPr>
                          <a:xfrm>
                            <a:off x="1232216" y="2184636"/>
                            <a:ext cx="77728" cy="645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728" h="64519">
                                <a:moveTo>
                                  <a:pt x="0" y="0"/>
                                </a:moveTo>
                                <a:lnTo>
                                  <a:pt x="77728" y="32260"/>
                                </a:lnTo>
                                <a:lnTo>
                                  <a:pt x="0" y="6451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2" name="Shape 282"/>
                        <wps:cNvSpPr/>
                        <wps:spPr>
                          <a:xfrm>
                            <a:off x="2583817" y="2216896"/>
                            <a:ext cx="42153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21534">
                                <a:moveTo>
                                  <a:pt x="42153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80808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3" name="Shape 283"/>
                        <wps:cNvSpPr/>
                        <wps:spPr>
                          <a:xfrm>
                            <a:off x="2506089" y="2184636"/>
                            <a:ext cx="77728" cy="645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7728" h="64519">
                                <a:moveTo>
                                  <a:pt x="77728" y="0"/>
                                </a:moveTo>
                                <a:lnTo>
                                  <a:pt x="77728" y="64519"/>
                                </a:lnTo>
                                <a:lnTo>
                                  <a:pt x="0" y="32260"/>
                                </a:lnTo>
                                <a:lnTo>
                                  <a:pt x="7772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0808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4" name="Shape 284"/>
                        <wps:cNvSpPr/>
                        <wps:spPr>
                          <a:xfrm>
                            <a:off x="1310070" y="1984601"/>
                            <a:ext cx="464335" cy="4644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4335" h="464462">
                                <a:moveTo>
                                  <a:pt x="232168" y="0"/>
                                </a:moveTo>
                                <a:lnTo>
                                  <a:pt x="246900" y="508"/>
                                </a:lnTo>
                                <a:lnTo>
                                  <a:pt x="261506" y="1905"/>
                                </a:lnTo>
                                <a:lnTo>
                                  <a:pt x="276112" y="4191"/>
                                </a:lnTo>
                                <a:lnTo>
                                  <a:pt x="290464" y="7493"/>
                                </a:lnTo>
                                <a:lnTo>
                                  <a:pt x="304688" y="11685"/>
                                </a:lnTo>
                                <a:lnTo>
                                  <a:pt x="318532" y="16638"/>
                                </a:lnTo>
                                <a:lnTo>
                                  <a:pt x="331994" y="22607"/>
                                </a:lnTo>
                                <a:lnTo>
                                  <a:pt x="345076" y="29339"/>
                                </a:lnTo>
                                <a:lnTo>
                                  <a:pt x="357777" y="36959"/>
                                </a:lnTo>
                                <a:lnTo>
                                  <a:pt x="369843" y="45341"/>
                                </a:lnTo>
                                <a:lnTo>
                                  <a:pt x="381400" y="54359"/>
                                </a:lnTo>
                                <a:lnTo>
                                  <a:pt x="392450" y="64265"/>
                                </a:lnTo>
                                <a:lnTo>
                                  <a:pt x="402737" y="74680"/>
                                </a:lnTo>
                                <a:lnTo>
                                  <a:pt x="412390" y="85856"/>
                                </a:lnTo>
                                <a:lnTo>
                                  <a:pt x="421407" y="97541"/>
                                </a:lnTo>
                                <a:lnTo>
                                  <a:pt x="429536" y="109860"/>
                                </a:lnTo>
                                <a:lnTo>
                                  <a:pt x="436902" y="122561"/>
                                </a:lnTo>
                                <a:lnTo>
                                  <a:pt x="443379" y="135770"/>
                                </a:lnTo>
                                <a:lnTo>
                                  <a:pt x="449094" y="149359"/>
                                </a:lnTo>
                                <a:lnTo>
                                  <a:pt x="453921" y="163330"/>
                                </a:lnTo>
                                <a:lnTo>
                                  <a:pt x="457858" y="177555"/>
                                </a:lnTo>
                                <a:lnTo>
                                  <a:pt x="460906" y="191907"/>
                                </a:lnTo>
                                <a:lnTo>
                                  <a:pt x="462938" y="206512"/>
                                </a:lnTo>
                                <a:lnTo>
                                  <a:pt x="464208" y="221245"/>
                                </a:lnTo>
                                <a:lnTo>
                                  <a:pt x="464335" y="235977"/>
                                </a:lnTo>
                                <a:lnTo>
                                  <a:pt x="463700" y="250711"/>
                                </a:lnTo>
                                <a:lnTo>
                                  <a:pt x="462049" y="265316"/>
                                </a:lnTo>
                                <a:lnTo>
                                  <a:pt x="459509" y="279922"/>
                                </a:lnTo>
                                <a:lnTo>
                                  <a:pt x="455953" y="294147"/>
                                </a:lnTo>
                                <a:lnTo>
                                  <a:pt x="451634" y="308244"/>
                                </a:lnTo>
                                <a:lnTo>
                                  <a:pt x="446427" y="321961"/>
                                </a:lnTo>
                                <a:lnTo>
                                  <a:pt x="440204" y="335424"/>
                                </a:lnTo>
                                <a:lnTo>
                                  <a:pt x="433346" y="348378"/>
                                </a:lnTo>
                                <a:lnTo>
                                  <a:pt x="425471" y="360952"/>
                                </a:lnTo>
                                <a:lnTo>
                                  <a:pt x="416962" y="372891"/>
                                </a:lnTo>
                                <a:lnTo>
                                  <a:pt x="407691" y="384321"/>
                                </a:lnTo>
                                <a:lnTo>
                                  <a:pt x="397657" y="395244"/>
                                </a:lnTo>
                                <a:lnTo>
                                  <a:pt x="386988" y="405404"/>
                                </a:lnTo>
                                <a:lnTo>
                                  <a:pt x="375685" y="414803"/>
                                </a:lnTo>
                                <a:lnTo>
                                  <a:pt x="363873" y="423566"/>
                                </a:lnTo>
                                <a:lnTo>
                                  <a:pt x="351427" y="431567"/>
                                </a:lnTo>
                                <a:lnTo>
                                  <a:pt x="338599" y="438680"/>
                                </a:lnTo>
                                <a:lnTo>
                                  <a:pt x="325263" y="445030"/>
                                </a:lnTo>
                                <a:lnTo>
                                  <a:pt x="311547" y="450492"/>
                                </a:lnTo>
                                <a:lnTo>
                                  <a:pt x="297576" y="455190"/>
                                </a:lnTo>
                                <a:lnTo>
                                  <a:pt x="283351" y="458874"/>
                                </a:lnTo>
                                <a:lnTo>
                                  <a:pt x="268872" y="461668"/>
                                </a:lnTo>
                                <a:lnTo>
                                  <a:pt x="254267" y="463446"/>
                                </a:lnTo>
                                <a:lnTo>
                                  <a:pt x="239534" y="464462"/>
                                </a:lnTo>
                                <a:lnTo>
                                  <a:pt x="224801" y="464462"/>
                                </a:lnTo>
                                <a:lnTo>
                                  <a:pt x="210069" y="463446"/>
                                </a:lnTo>
                                <a:lnTo>
                                  <a:pt x="195462" y="461668"/>
                                </a:lnTo>
                                <a:lnTo>
                                  <a:pt x="180984" y="458874"/>
                                </a:lnTo>
                                <a:lnTo>
                                  <a:pt x="166760" y="455190"/>
                                </a:lnTo>
                                <a:lnTo>
                                  <a:pt x="152788" y="450492"/>
                                </a:lnTo>
                                <a:lnTo>
                                  <a:pt x="139072" y="445030"/>
                                </a:lnTo>
                                <a:lnTo>
                                  <a:pt x="125737" y="438680"/>
                                </a:lnTo>
                                <a:lnTo>
                                  <a:pt x="112909" y="431567"/>
                                </a:lnTo>
                                <a:lnTo>
                                  <a:pt x="100462" y="423566"/>
                                </a:lnTo>
                                <a:lnTo>
                                  <a:pt x="88650" y="414803"/>
                                </a:lnTo>
                                <a:lnTo>
                                  <a:pt x="77347" y="405404"/>
                                </a:lnTo>
                                <a:lnTo>
                                  <a:pt x="66678" y="395244"/>
                                </a:lnTo>
                                <a:lnTo>
                                  <a:pt x="56645" y="384321"/>
                                </a:lnTo>
                                <a:lnTo>
                                  <a:pt x="47373" y="372891"/>
                                </a:lnTo>
                                <a:lnTo>
                                  <a:pt x="38864" y="360952"/>
                                </a:lnTo>
                                <a:lnTo>
                                  <a:pt x="30990" y="348378"/>
                                </a:lnTo>
                                <a:lnTo>
                                  <a:pt x="24131" y="335424"/>
                                </a:lnTo>
                                <a:lnTo>
                                  <a:pt x="17908" y="321961"/>
                                </a:lnTo>
                                <a:lnTo>
                                  <a:pt x="12701" y="308244"/>
                                </a:lnTo>
                                <a:lnTo>
                                  <a:pt x="8382" y="294147"/>
                                </a:lnTo>
                                <a:lnTo>
                                  <a:pt x="4826" y="279922"/>
                                </a:lnTo>
                                <a:lnTo>
                                  <a:pt x="2286" y="265316"/>
                                </a:lnTo>
                                <a:lnTo>
                                  <a:pt x="635" y="250711"/>
                                </a:lnTo>
                                <a:lnTo>
                                  <a:pt x="0" y="235977"/>
                                </a:lnTo>
                                <a:lnTo>
                                  <a:pt x="127" y="221245"/>
                                </a:lnTo>
                                <a:lnTo>
                                  <a:pt x="1397" y="206512"/>
                                </a:lnTo>
                                <a:lnTo>
                                  <a:pt x="3429" y="191907"/>
                                </a:lnTo>
                                <a:lnTo>
                                  <a:pt x="6477" y="177555"/>
                                </a:lnTo>
                                <a:lnTo>
                                  <a:pt x="10415" y="163330"/>
                                </a:lnTo>
                                <a:lnTo>
                                  <a:pt x="15241" y="149359"/>
                                </a:lnTo>
                                <a:lnTo>
                                  <a:pt x="20956" y="135770"/>
                                </a:lnTo>
                                <a:lnTo>
                                  <a:pt x="27433" y="122561"/>
                                </a:lnTo>
                                <a:lnTo>
                                  <a:pt x="34800" y="109860"/>
                                </a:lnTo>
                                <a:lnTo>
                                  <a:pt x="42928" y="97541"/>
                                </a:lnTo>
                                <a:lnTo>
                                  <a:pt x="51946" y="85856"/>
                                </a:lnTo>
                                <a:lnTo>
                                  <a:pt x="61598" y="74680"/>
                                </a:lnTo>
                                <a:lnTo>
                                  <a:pt x="71886" y="64265"/>
                                </a:lnTo>
                                <a:lnTo>
                                  <a:pt x="82935" y="54359"/>
                                </a:lnTo>
                                <a:lnTo>
                                  <a:pt x="94493" y="45341"/>
                                </a:lnTo>
                                <a:lnTo>
                                  <a:pt x="106558" y="36959"/>
                                </a:lnTo>
                                <a:lnTo>
                                  <a:pt x="119259" y="29339"/>
                                </a:lnTo>
                                <a:lnTo>
                                  <a:pt x="132341" y="22607"/>
                                </a:lnTo>
                                <a:lnTo>
                                  <a:pt x="145804" y="16638"/>
                                </a:lnTo>
                                <a:lnTo>
                                  <a:pt x="159647" y="11685"/>
                                </a:lnTo>
                                <a:lnTo>
                                  <a:pt x="173872" y="7493"/>
                                </a:lnTo>
                                <a:lnTo>
                                  <a:pt x="188223" y="4191"/>
                                </a:lnTo>
                                <a:lnTo>
                                  <a:pt x="202829" y="1905"/>
                                </a:lnTo>
                                <a:lnTo>
                                  <a:pt x="217435" y="508"/>
                                </a:lnTo>
                                <a:lnTo>
                                  <a:pt x="23216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5" name="Shape 285"/>
                        <wps:cNvSpPr/>
                        <wps:spPr>
                          <a:xfrm>
                            <a:off x="1310070" y="1984601"/>
                            <a:ext cx="464335" cy="4644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4335" h="464462">
                                <a:moveTo>
                                  <a:pt x="232168" y="0"/>
                                </a:moveTo>
                                <a:lnTo>
                                  <a:pt x="246900" y="508"/>
                                </a:lnTo>
                                <a:lnTo>
                                  <a:pt x="261506" y="1905"/>
                                </a:lnTo>
                                <a:lnTo>
                                  <a:pt x="276112" y="4191"/>
                                </a:lnTo>
                                <a:lnTo>
                                  <a:pt x="290464" y="7493"/>
                                </a:lnTo>
                                <a:lnTo>
                                  <a:pt x="304688" y="11685"/>
                                </a:lnTo>
                                <a:lnTo>
                                  <a:pt x="318532" y="16638"/>
                                </a:lnTo>
                                <a:lnTo>
                                  <a:pt x="331994" y="22607"/>
                                </a:lnTo>
                                <a:lnTo>
                                  <a:pt x="345076" y="29339"/>
                                </a:lnTo>
                                <a:lnTo>
                                  <a:pt x="357777" y="36959"/>
                                </a:lnTo>
                                <a:lnTo>
                                  <a:pt x="369843" y="45341"/>
                                </a:lnTo>
                                <a:lnTo>
                                  <a:pt x="381400" y="54359"/>
                                </a:lnTo>
                                <a:lnTo>
                                  <a:pt x="392450" y="64265"/>
                                </a:lnTo>
                                <a:lnTo>
                                  <a:pt x="402737" y="74680"/>
                                </a:lnTo>
                                <a:lnTo>
                                  <a:pt x="412390" y="85856"/>
                                </a:lnTo>
                                <a:lnTo>
                                  <a:pt x="421407" y="97541"/>
                                </a:lnTo>
                                <a:lnTo>
                                  <a:pt x="429536" y="109860"/>
                                </a:lnTo>
                                <a:lnTo>
                                  <a:pt x="436902" y="122561"/>
                                </a:lnTo>
                                <a:lnTo>
                                  <a:pt x="443379" y="135770"/>
                                </a:lnTo>
                                <a:lnTo>
                                  <a:pt x="449094" y="149359"/>
                                </a:lnTo>
                                <a:lnTo>
                                  <a:pt x="453921" y="163330"/>
                                </a:lnTo>
                                <a:lnTo>
                                  <a:pt x="457858" y="177555"/>
                                </a:lnTo>
                                <a:lnTo>
                                  <a:pt x="460906" y="191907"/>
                                </a:lnTo>
                                <a:lnTo>
                                  <a:pt x="462938" y="206512"/>
                                </a:lnTo>
                                <a:lnTo>
                                  <a:pt x="464208" y="221245"/>
                                </a:lnTo>
                                <a:lnTo>
                                  <a:pt x="464335" y="235977"/>
                                </a:lnTo>
                                <a:lnTo>
                                  <a:pt x="463700" y="250711"/>
                                </a:lnTo>
                                <a:lnTo>
                                  <a:pt x="462049" y="265316"/>
                                </a:lnTo>
                                <a:lnTo>
                                  <a:pt x="459509" y="279922"/>
                                </a:lnTo>
                                <a:lnTo>
                                  <a:pt x="455953" y="294147"/>
                                </a:lnTo>
                                <a:lnTo>
                                  <a:pt x="451634" y="308244"/>
                                </a:lnTo>
                                <a:lnTo>
                                  <a:pt x="446427" y="321961"/>
                                </a:lnTo>
                                <a:lnTo>
                                  <a:pt x="440204" y="335424"/>
                                </a:lnTo>
                                <a:lnTo>
                                  <a:pt x="433346" y="348378"/>
                                </a:lnTo>
                                <a:lnTo>
                                  <a:pt x="425471" y="360952"/>
                                </a:lnTo>
                                <a:lnTo>
                                  <a:pt x="416962" y="372891"/>
                                </a:lnTo>
                                <a:lnTo>
                                  <a:pt x="407691" y="384321"/>
                                </a:lnTo>
                                <a:lnTo>
                                  <a:pt x="397657" y="395244"/>
                                </a:lnTo>
                                <a:lnTo>
                                  <a:pt x="386988" y="405404"/>
                                </a:lnTo>
                                <a:lnTo>
                                  <a:pt x="375685" y="414803"/>
                                </a:lnTo>
                                <a:lnTo>
                                  <a:pt x="363873" y="423566"/>
                                </a:lnTo>
                                <a:lnTo>
                                  <a:pt x="351427" y="431567"/>
                                </a:lnTo>
                                <a:lnTo>
                                  <a:pt x="338599" y="438680"/>
                                </a:lnTo>
                                <a:lnTo>
                                  <a:pt x="325263" y="445030"/>
                                </a:lnTo>
                                <a:lnTo>
                                  <a:pt x="311547" y="450492"/>
                                </a:lnTo>
                                <a:lnTo>
                                  <a:pt x="297576" y="455190"/>
                                </a:lnTo>
                                <a:lnTo>
                                  <a:pt x="283351" y="458874"/>
                                </a:lnTo>
                                <a:lnTo>
                                  <a:pt x="268872" y="461668"/>
                                </a:lnTo>
                                <a:lnTo>
                                  <a:pt x="254267" y="463446"/>
                                </a:lnTo>
                                <a:lnTo>
                                  <a:pt x="239534" y="464462"/>
                                </a:lnTo>
                                <a:lnTo>
                                  <a:pt x="224801" y="464462"/>
                                </a:lnTo>
                                <a:lnTo>
                                  <a:pt x="210069" y="463446"/>
                                </a:lnTo>
                                <a:lnTo>
                                  <a:pt x="195462" y="461668"/>
                                </a:lnTo>
                                <a:lnTo>
                                  <a:pt x="180984" y="458874"/>
                                </a:lnTo>
                                <a:lnTo>
                                  <a:pt x="166760" y="455190"/>
                                </a:lnTo>
                                <a:lnTo>
                                  <a:pt x="152788" y="450492"/>
                                </a:lnTo>
                                <a:lnTo>
                                  <a:pt x="139072" y="445030"/>
                                </a:lnTo>
                                <a:lnTo>
                                  <a:pt x="125737" y="438680"/>
                                </a:lnTo>
                                <a:lnTo>
                                  <a:pt x="112909" y="431567"/>
                                </a:lnTo>
                                <a:lnTo>
                                  <a:pt x="100462" y="423566"/>
                                </a:lnTo>
                                <a:lnTo>
                                  <a:pt x="88650" y="414803"/>
                                </a:lnTo>
                                <a:lnTo>
                                  <a:pt x="77347" y="405404"/>
                                </a:lnTo>
                                <a:lnTo>
                                  <a:pt x="66678" y="395244"/>
                                </a:lnTo>
                                <a:lnTo>
                                  <a:pt x="56645" y="384321"/>
                                </a:lnTo>
                                <a:lnTo>
                                  <a:pt x="47373" y="372891"/>
                                </a:lnTo>
                                <a:lnTo>
                                  <a:pt x="38864" y="360952"/>
                                </a:lnTo>
                                <a:lnTo>
                                  <a:pt x="30990" y="348378"/>
                                </a:lnTo>
                                <a:lnTo>
                                  <a:pt x="24131" y="335424"/>
                                </a:lnTo>
                                <a:lnTo>
                                  <a:pt x="17908" y="321961"/>
                                </a:lnTo>
                                <a:lnTo>
                                  <a:pt x="12701" y="308244"/>
                                </a:lnTo>
                                <a:lnTo>
                                  <a:pt x="8382" y="294147"/>
                                </a:lnTo>
                                <a:lnTo>
                                  <a:pt x="4826" y="279922"/>
                                </a:lnTo>
                                <a:lnTo>
                                  <a:pt x="2286" y="265316"/>
                                </a:lnTo>
                                <a:lnTo>
                                  <a:pt x="635" y="250711"/>
                                </a:lnTo>
                                <a:lnTo>
                                  <a:pt x="0" y="235977"/>
                                </a:lnTo>
                                <a:lnTo>
                                  <a:pt x="127" y="221245"/>
                                </a:lnTo>
                                <a:lnTo>
                                  <a:pt x="1397" y="206512"/>
                                </a:lnTo>
                                <a:lnTo>
                                  <a:pt x="3429" y="191907"/>
                                </a:lnTo>
                                <a:lnTo>
                                  <a:pt x="6477" y="177555"/>
                                </a:lnTo>
                                <a:lnTo>
                                  <a:pt x="10415" y="163330"/>
                                </a:lnTo>
                                <a:lnTo>
                                  <a:pt x="15241" y="149359"/>
                                </a:lnTo>
                                <a:lnTo>
                                  <a:pt x="20956" y="135770"/>
                                </a:lnTo>
                                <a:lnTo>
                                  <a:pt x="27433" y="122561"/>
                                </a:lnTo>
                                <a:lnTo>
                                  <a:pt x="34800" y="109860"/>
                                </a:lnTo>
                                <a:lnTo>
                                  <a:pt x="42928" y="97541"/>
                                </a:lnTo>
                                <a:lnTo>
                                  <a:pt x="51946" y="85856"/>
                                </a:lnTo>
                                <a:lnTo>
                                  <a:pt x="61598" y="74680"/>
                                </a:lnTo>
                                <a:lnTo>
                                  <a:pt x="71886" y="64265"/>
                                </a:lnTo>
                                <a:lnTo>
                                  <a:pt x="82935" y="54359"/>
                                </a:lnTo>
                                <a:lnTo>
                                  <a:pt x="94493" y="45341"/>
                                </a:lnTo>
                                <a:lnTo>
                                  <a:pt x="106558" y="36959"/>
                                </a:lnTo>
                                <a:lnTo>
                                  <a:pt x="119259" y="29339"/>
                                </a:lnTo>
                                <a:lnTo>
                                  <a:pt x="132341" y="22607"/>
                                </a:lnTo>
                                <a:lnTo>
                                  <a:pt x="145804" y="16638"/>
                                </a:lnTo>
                                <a:lnTo>
                                  <a:pt x="159647" y="11685"/>
                                </a:lnTo>
                                <a:lnTo>
                                  <a:pt x="173872" y="7493"/>
                                </a:lnTo>
                                <a:lnTo>
                                  <a:pt x="188223" y="4191"/>
                                </a:lnTo>
                                <a:lnTo>
                                  <a:pt x="202829" y="1905"/>
                                </a:lnTo>
                                <a:lnTo>
                                  <a:pt x="217435" y="508"/>
                                </a:lnTo>
                                <a:lnTo>
                                  <a:pt x="232168" y="0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6" name="Shape 286"/>
                        <wps:cNvSpPr/>
                        <wps:spPr>
                          <a:xfrm>
                            <a:off x="2041627" y="1984601"/>
                            <a:ext cx="464335" cy="4644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4335" h="464462">
                                <a:moveTo>
                                  <a:pt x="232168" y="0"/>
                                </a:moveTo>
                                <a:lnTo>
                                  <a:pt x="246900" y="508"/>
                                </a:lnTo>
                                <a:lnTo>
                                  <a:pt x="261506" y="1905"/>
                                </a:lnTo>
                                <a:lnTo>
                                  <a:pt x="276112" y="4191"/>
                                </a:lnTo>
                                <a:lnTo>
                                  <a:pt x="290463" y="7493"/>
                                </a:lnTo>
                                <a:lnTo>
                                  <a:pt x="304688" y="11685"/>
                                </a:lnTo>
                                <a:lnTo>
                                  <a:pt x="318532" y="16638"/>
                                </a:lnTo>
                                <a:lnTo>
                                  <a:pt x="331995" y="22607"/>
                                </a:lnTo>
                                <a:lnTo>
                                  <a:pt x="345076" y="29339"/>
                                </a:lnTo>
                                <a:lnTo>
                                  <a:pt x="357777" y="36959"/>
                                </a:lnTo>
                                <a:lnTo>
                                  <a:pt x="369843" y="45341"/>
                                </a:lnTo>
                                <a:lnTo>
                                  <a:pt x="381400" y="54359"/>
                                </a:lnTo>
                                <a:lnTo>
                                  <a:pt x="392450" y="64265"/>
                                </a:lnTo>
                                <a:lnTo>
                                  <a:pt x="402737" y="74680"/>
                                </a:lnTo>
                                <a:lnTo>
                                  <a:pt x="412390" y="85856"/>
                                </a:lnTo>
                                <a:lnTo>
                                  <a:pt x="421407" y="97541"/>
                                </a:lnTo>
                                <a:lnTo>
                                  <a:pt x="429535" y="109860"/>
                                </a:lnTo>
                                <a:lnTo>
                                  <a:pt x="436902" y="122561"/>
                                </a:lnTo>
                                <a:lnTo>
                                  <a:pt x="443379" y="135770"/>
                                </a:lnTo>
                                <a:lnTo>
                                  <a:pt x="449095" y="149359"/>
                                </a:lnTo>
                                <a:lnTo>
                                  <a:pt x="453921" y="163330"/>
                                </a:lnTo>
                                <a:lnTo>
                                  <a:pt x="457858" y="177555"/>
                                </a:lnTo>
                                <a:lnTo>
                                  <a:pt x="460906" y="191907"/>
                                </a:lnTo>
                                <a:lnTo>
                                  <a:pt x="462938" y="206512"/>
                                </a:lnTo>
                                <a:lnTo>
                                  <a:pt x="464209" y="221245"/>
                                </a:lnTo>
                                <a:lnTo>
                                  <a:pt x="464335" y="235977"/>
                                </a:lnTo>
                                <a:lnTo>
                                  <a:pt x="463700" y="250711"/>
                                </a:lnTo>
                                <a:lnTo>
                                  <a:pt x="462049" y="265316"/>
                                </a:lnTo>
                                <a:lnTo>
                                  <a:pt x="459509" y="279922"/>
                                </a:lnTo>
                                <a:lnTo>
                                  <a:pt x="455953" y="294147"/>
                                </a:lnTo>
                                <a:lnTo>
                                  <a:pt x="451634" y="308244"/>
                                </a:lnTo>
                                <a:lnTo>
                                  <a:pt x="446427" y="321961"/>
                                </a:lnTo>
                                <a:lnTo>
                                  <a:pt x="440204" y="335424"/>
                                </a:lnTo>
                                <a:lnTo>
                                  <a:pt x="433346" y="348378"/>
                                </a:lnTo>
                                <a:lnTo>
                                  <a:pt x="425471" y="360952"/>
                                </a:lnTo>
                                <a:lnTo>
                                  <a:pt x="416962" y="372891"/>
                                </a:lnTo>
                                <a:lnTo>
                                  <a:pt x="407690" y="384321"/>
                                </a:lnTo>
                                <a:lnTo>
                                  <a:pt x="397657" y="395244"/>
                                </a:lnTo>
                                <a:lnTo>
                                  <a:pt x="386988" y="405404"/>
                                </a:lnTo>
                                <a:lnTo>
                                  <a:pt x="375685" y="414803"/>
                                </a:lnTo>
                                <a:lnTo>
                                  <a:pt x="363873" y="423566"/>
                                </a:lnTo>
                                <a:lnTo>
                                  <a:pt x="351427" y="431567"/>
                                </a:lnTo>
                                <a:lnTo>
                                  <a:pt x="338599" y="438680"/>
                                </a:lnTo>
                                <a:lnTo>
                                  <a:pt x="325263" y="445030"/>
                                </a:lnTo>
                                <a:lnTo>
                                  <a:pt x="311547" y="450492"/>
                                </a:lnTo>
                                <a:lnTo>
                                  <a:pt x="297576" y="455190"/>
                                </a:lnTo>
                                <a:lnTo>
                                  <a:pt x="283351" y="458874"/>
                                </a:lnTo>
                                <a:lnTo>
                                  <a:pt x="268872" y="461668"/>
                                </a:lnTo>
                                <a:lnTo>
                                  <a:pt x="254267" y="463446"/>
                                </a:lnTo>
                                <a:lnTo>
                                  <a:pt x="239534" y="464462"/>
                                </a:lnTo>
                                <a:lnTo>
                                  <a:pt x="224801" y="464462"/>
                                </a:lnTo>
                                <a:lnTo>
                                  <a:pt x="210069" y="463446"/>
                                </a:lnTo>
                                <a:lnTo>
                                  <a:pt x="195463" y="461668"/>
                                </a:lnTo>
                                <a:lnTo>
                                  <a:pt x="180984" y="458874"/>
                                </a:lnTo>
                                <a:lnTo>
                                  <a:pt x="166759" y="455190"/>
                                </a:lnTo>
                                <a:lnTo>
                                  <a:pt x="152789" y="450492"/>
                                </a:lnTo>
                                <a:lnTo>
                                  <a:pt x="139072" y="445030"/>
                                </a:lnTo>
                                <a:lnTo>
                                  <a:pt x="125736" y="438680"/>
                                </a:lnTo>
                                <a:lnTo>
                                  <a:pt x="112909" y="431567"/>
                                </a:lnTo>
                                <a:lnTo>
                                  <a:pt x="100462" y="423566"/>
                                </a:lnTo>
                                <a:lnTo>
                                  <a:pt x="88650" y="414803"/>
                                </a:lnTo>
                                <a:lnTo>
                                  <a:pt x="77347" y="405404"/>
                                </a:lnTo>
                                <a:lnTo>
                                  <a:pt x="66678" y="395244"/>
                                </a:lnTo>
                                <a:lnTo>
                                  <a:pt x="56645" y="384321"/>
                                </a:lnTo>
                                <a:lnTo>
                                  <a:pt x="47373" y="372891"/>
                                </a:lnTo>
                                <a:lnTo>
                                  <a:pt x="38864" y="360952"/>
                                </a:lnTo>
                                <a:lnTo>
                                  <a:pt x="30990" y="348378"/>
                                </a:lnTo>
                                <a:lnTo>
                                  <a:pt x="24131" y="335424"/>
                                </a:lnTo>
                                <a:lnTo>
                                  <a:pt x="17908" y="321961"/>
                                </a:lnTo>
                                <a:lnTo>
                                  <a:pt x="12701" y="308244"/>
                                </a:lnTo>
                                <a:lnTo>
                                  <a:pt x="8382" y="294147"/>
                                </a:lnTo>
                                <a:lnTo>
                                  <a:pt x="4826" y="279922"/>
                                </a:lnTo>
                                <a:lnTo>
                                  <a:pt x="2286" y="265316"/>
                                </a:lnTo>
                                <a:lnTo>
                                  <a:pt x="635" y="250711"/>
                                </a:lnTo>
                                <a:lnTo>
                                  <a:pt x="0" y="235977"/>
                                </a:lnTo>
                                <a:lnTo>
                                  <a:pt x="127" y="221245"/>
                                </a:lnTo>
                                <a:lnTo>
                                  <a:pt x="1397" y="206512"/>
                                </a:lnTo>
                                <a:lnTo>
                                  <a:pt x="3429" y="191907"/>
                                </a:lnTo>
                                <a:lnTo>
                                  <a:pt x="6478" y="177555"/>
                                </a:lnTo>
                                <a:lnTo>
                                  <a:pt x="10414" y="163330"/>
                                </a:lnTo>
                                <a:lnTo>
                                  <a:pt x="15241" y="149359"/>
                                </a:lnTo>
                                <a:lnTo>
                                  <a:pt x="20956" y="135770"/>
                                </a:lnTo>
                                <a:lnTo>
                                  <a:pt x="27434" y="122561"/>
                                </a:lnTo>
                                <a:lnTo>
                                  <a:pt x="34800" y="109860"/>
                                </a:lnTo>
                                <a:lnTo>
                                  <a:pt x="42928" y="97541"/>
                                </a:lnTo>
                                <a:lnTo>
                                  <a:pt x="51946" y="85856"/>
                                </a:lnTo>
                                <a:lnTo>
                                  <a:pt x="61598" y="74680"/>
                                </a:lnTo>
                                <a:lnTo>
                                  <a:pt x="71886" y="64265"/>
                                </a:lnTo>
                                <a:lnTo>
                                  <a:pt x="82935" y="54359"/>
                                </a:lnTo>
                                <a:lnTo>
                                  <a:pt x="94493" y="45341"/>
                                </a:lnTo>
                                <a:lnTo>
                                  <a:pt x="106558" y="36959"/>
                                </a:lnTo>
                                <a:lnTo>
                                  <a:pt x="119259" y="29339"/>
                                </a:lnTo>
                                <a:lnTo>
                                  <a:pt x="132341" y="22607"/>
                                </a:lnTo>
                                <a:lnTo>
                                  <a:pt x="145803" y="16638"/>
                                </a:lnTo>
                                <a:lnTo>
                                  <a:pt x="159647" y="11685"/>
                                </a:lnTo>
                                <a:lnTo>
                                  <a:pt x="173872" y="7493"/>
                                </a:lnTo>
                                <a:lnTo>
                                  <a:pt x="188223" y="4191"/>
                                </a:lnTo>
                                <a:lnTo>
                                  <a:pt x="202829" y="1905"/>
                                </a:lnTo>
                                <a:lnTo>
                                  <a:pt x="217435" y="508"/>
                                </a:lnTo>
                                <a:lnTo>
                                  <a:pt x="232168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7" name="Shape 287"/>
                        <wps:cNvSpPr/>
                        <wps:spPr>
                          <a:xfrm>
                            <a:off x="2041627" y="1984601"/>
                            <a:ext cx="464335" cy="4644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64335" h="464462">
                                <a:moveTo>
                                  <a:pt x="232168" y="0"/>
                                </a:moveTo>
                                <a:lnTo>
                                  <a:pt x="246900" y="508"/>
                                </a:lnTo>
                                <a:lnTo>
                                  <a:pt x="261506" y="1905"/>
                                </a:lnTo>
                                <a:lnTo>
                                  <a:pt x="276112" y="4191"/>
                                </a:lnTo>
                                <a:lnTo>
                                  <a:pt x="290463" y="7493"/>
                                </a:lnTo>
                                <a:lnTo>
                                  <a:pt x="304688" y="11685"/>
                                </a:lnTo>
                                <a:lnTo>
                                  <a:pt x="318532" y="16638"/>
                                </a:lnTo>
                                <a:lnTo>
                                  <a:pt x="331995" y="22607"/>
                                </a:lnTo>
                                <a:lnTo>
                                  <a:pt x="345076" y="29339"/>
                                </a:lnTo>
                                <a:lnTo>
                                  <a:pt x="357777" y="36959"/>
                                </a:lnTo>
                                <a:lnTo>
                                  <a:pt x="369843" y="45341"/>
                                </a:lnTo>
                                <a:lnTo>
                                  <a:pt x="381400" y="54359"/>
                                </a:lnTo>
                                <a:lnTo>
                                  <a:pt x="392450" y="64265"/>
                                </a:lnTo>
                                <a:lnTo>
                                  <a:pt x="402737" y="74680"/>
                                </a:lnTo>
                                <a:lnTo>
                                  <a:pt x="412390" y="85856"/>
                                </a:lnTo>
                                <a:lnTo>
                                  <a:pt x="421407" y="97541"/>
                                </a:lnTo>
                                <a:lnTo>
                                  <a:pt x="429535" y="109860"/>
                                </a:lnTo>
                                <a:lnTo>
                                  <a:pt x="436902" y="122561"/>
                                </a:lnTo>
                                <a:lnTo>
                                  <a:pt x="443379" y="135770"/>
                                </a:lnTo>
                                <a:lnTo>
                                  <a:pt x="449095" y="149359"/>
                                </a:lnTo>
                                <a:lnTo>
                                  <a:pt x="453921" y="163330"/>
                                </a:lnTo>
                                <a:lnTo>
                                  <a:pt x="457858" y="177555"/>
                                </a:lnTo>
                                <a:lnTo>
                                  <a:pt x="460906" y="191907"/>
                                </a:lnTo>
                                <a:lnTo>
                                  <a:pt x="462938" y="206512"/>
                                </a:lnTo>
                                <a:lnTo>
                                  <a:pt x="464209" y="221245"/>
                                </a:lnTo>
                                <a:lnTo>
                                  <a:pt x="464335" y="235977"/>
                                </a:lnTo>
                                <a:lnTo>
                                  <a:pt x="463700" y="250711"/>
                                </a:lnTo>
                                <a:lnTo>
                                  <a:pt x="462049" y="265316"/>
                                </a:lnTo>
                                <a:lnTo>
                                  <a:pt x="459509" y="279922"/>
                                </a:lnTo>
                                <a:lnTo>
                                  <a:pt x="455953" y="294147"/>
                                </a:lnTo>
                                <a:lnTo>
                                  <a:pt x="451634" y="308244"/>
                                </a:lnTo>
                                <a:lnTo>
                                  <a:pt x="446427" y="321961"/>
                                </a:lnTo>
                                <a:lnTo>
                                  <a:pt x="440204" y="335424"/>
                                </a:lnTo>
                                <a:lnTo>
                                  <a:pt x="433346" y="348378"/>
                                </a:lnTo>
                                <a:lnTo>
                                  <a:pt x="425471" y="360952"/>
                                </a:lnTo>
                                <a:lnTo>
                                  <a:pt x="416962" y="372891"/>
                                </a:lnTo>
                                <a:lnTo>
                                  <a:pt x="407690" y="384321"/>
                                </a:lnTo>
                                <a:lnTo>
                                  <a:pt x="397657" y="395244"/>
                                </a:lnTo>
                                <a:lnTo>
                                  <a:pt x="386988" y="405404"/>
                                </a:lnTo>
                                <a:lnTo>
                                  <a:pt x="375685" y="414803"/>
                                </a:lnTo>
                                <a:lnTo>
                                  <a:pt x="363873" y="423566"/>
                                </a:lnTo>
                                <a:lnTo>
                                  <a:pt x="351427" y="431567"/>
                                </a:lnTo>
                                <a:lnTo>
                                  <a:pt x="338599" y="438680"/>
                                </a:lnTo>
                                <a:lnTo>
                                  <a:pt x="325263" y="445030"/>
                                </a:lnTo>
                                <a:lnTo>
                                  <a:pt x="311547" y="450492"/>
                                </a:lnTo>
                                <a:lnTo>
                                  <a:pt x="297576" y="455190"/>
                                </a:lnTo>
                                <a:lnTo>
                                  <a:pt x="283351" y="458874"/>
                                </a:lnTo>
                                <a:lnTo>
                                  <a:pt x="268872" y="461668"/>
                                </a:lnTo>
                                <a:lnTo>
                                  <a:pt x="254267" y="463446"/>
                                </a:lnTo>
                                <a:lnTo>
                                  <a:pt x="239534" y="464462"/>
                                </a:lnTo>
                                <a:lnTo>
                                  <a:pt x="224801" y="464462"/>
                                </a:lnTo>
                                <a:lnTo>
                                  <a:pt x="210069" y="463446"/>
                                </a:lnTo>
                                <a:lnTo>
                                  <a:pt x="195463" y="461668"/>
                                </a:lnTo>
                                <a:lnTo>
                                  <a:pt x="180984" y="458874"/>
                                </a:lnTo>
                                <a:lnTo>
                                  <a:pt x="166759" y="455190"/>
                                </a:lnTo>
                                <a:lnTo>
                                  <a:pt x="152789" y="450492"/>
                                </a:lnTo>
                                <a:lnTo>
                                  <a:pt x="139072" y="445030"/>
                                </a:lnTo>
                                <a:lnTo>
                                  <a:pt x="125736" y="438680"/>
                                </a:lnTo>
                                <a:lnTo>
                                  <a:pt x="112909" y="431567"/>
                                </a:lnTo>
                                <a:lnTo>
                                  <a:pt x="100462" y="423566"/>
                                </a:lnTo>
                                <a:lnTo>
                                  <a:pt x="88650" y="414803"/>
                                </a:lnTo>
                                <a:lnTo>
                                  <a:pt x="77347" y="405404"/>
                                </a:lnTo>
                                <a:lnTo>
                                  <a:pt x="66678" y="395244"/>
                                </a:lnTo>
                                <a:lnTo>
                                  <a:pt x="56645" y="384321"/>
                                </a:lnTo>
                                <a:lnTo>
                                  <a:pt x="47373" y="372891"/>
                                </a:lnTo>
                                <a:lnTo>
                                  <a:pt x="38864" y="360952"/>
                                </a:lnTo>
                                <a:lnTo>
                                  <a:pt x="30990" y="348378"/>
                                </a:lnTo>
                                <a:lnTo>
                                  <a:pt x="24131" y="335424"/>
                                </a:lnTo>
                                <a:lnTo>
                                  <a:pt x="17908" y="321961"/>
                                </a:lnTo>
                                <a:lnTo>
                                  <a:pt x="12701" y="308244"/>
                                </a:lnTo>
                                <a:lnTo>
                                  <a:pt x="8382" y="294147"/>
                                </a:lnTo>
                                <a:lnTo>
                                  <a:pt x="4826" y="279922"/>
                                </a:lnTo>
                                <a:lnTo>
                                  <a:pt x="2286" y="265316"/>
                                </a:lnTo>
                                <a:lnTo>
                                  <a:pt x="635" y="250711"/>
                                </a:lnTo>
                                <a:lnTo>
                                  <a:pt x="0" y="235977"/>
                                </a:lnTo>
                                <a:lnTo>
                                  <a:pt x="127" y="221245"/>
                                </a:lnTo>
                                <a:lnTo>
                                  <a:pt x="1397" y="206512"/>
                                </a:lnTo>
                                <a:lnTo>
                                  <a:pt x="3429" y="191907"/>
                                </a:lnTo>
                                <a:lnTo>
                                  <a:pt x="6478" y="177555"/>
                                </a:lnTo>
                                <a:lnTo>
                                  <a:pt x="10414" y="163330"/>
                                </a:lnTo>
                                <a:lnTo>
                                  <a:pt x="15241" y="149359"/>
                                </a:lnTo>
                                <a:lnTo>
                                  <a:pt x="20956" y="135770"/>
                                </a:lnTo>
                                <a:lnTo>
                                  <a:pt x="27434" y="122561"/>
                                </a:lnTo>
                                <a:lnTo>
                                  <a:pt x="34800" y="109860"/>
                                </a:lnTo>
                                <a:lnTo>
                                  <a:pt x="42928" y="97541"/>
                                </a:lnTo>
                                <a:lnTo>
                                  <a:pt x="51946" y="85856"/>
                                </a:lnTo>
                                <a:lnTo>
                                  <a:pt x="61598" y="74680"/>
                                </a:lnTo>
                                <a:lnTo>
                                  <a:pt x="71886" y="64265"/>
                                </a:lnTo>
                                <a:lnTo>
                                  <a:pt x="82935" y="54359"/>
                                </a:lnTo>
                                <a:lnTo>
                                  <a:pt x="94493" y="45341"/>
                                </a:lnTo>
                                <a:lnTo>
                                  <a:pt x="106558" y="36959"/>
                                </a:lnTo>
                                <a:lnTo>
                                  <a:pt x="119259" y="29339"/>
                                </a:lnTo>
                                <a:lnTo>
                                  <a:pt x="132341" y="22607"/>
                                </a:lnTo>
                                <a:lnTo>
                                  <a:pt x="145803" y="16638"/>
                                </a:lnTo>
                                <a:lnTo>
                                  <a:pt x="159647" y="11685"/>
                                </a:lnTo>
                                <a:lnTo>
                                  <a:pt x="173872" y="7493"/>
                                </a:lnTo>
                                <a:lnTo>
                                  <a:pt x="188223" y="4191"/>
                                </a:lnTo>
                                <a:lnTo>
                                  <a:pt x="202829" y="1905"/>
                                </a:lnTo>
                                <a:lnTo>
                                  <a:pt x="217435" y="508"/>
                                </a:lnTo>
                                <a:lnTo>
                                  <a:pt x="232168" y="0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20" name="Shape 13320"/>
                        <wps:cNvSpPr/>
                        <wps:spPr>
                          <a:xfrm>
                            <a:off x="665513" y="3900619"/>
                            <a:ext cx="290337" cy="2903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7">
                                <a:moveTo>
                                  <a:pt x="0" y="0"/>
                                </a:moveTo>
                                <a:lnTo>
                                  <a:pt x="290337" y="0"/>
                                </a:lnTo>
                                <a:lnTo>
                                  <a:pt x="290337" y="290337"/>
                                </a:lnTo>
                                <a:lnTo>
                                  <a:pt x="0" y="29033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9" name="Shape 289"/>
                        <wps:cNvSpPr/>
                        <wps:spPr>
                          <a:xfrm>
                            <a:off x="665513" y="3900619"/>
                            <a:ext cx="290337" cy="2903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7">
                                <a:moveTo>
                                  <a:pt x="0" y="290337"/>
                                </a:moveTo>
                                <a:lnTo>
                                  <a:pt x="290337" y="290337"/>
                                </a:lnTo>
                                <a:lnTo>
                                  <a:pt x="2903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21" name="Shape 13321"/>
                        <wps:cNvSpPr/>
                        <wps:spPr>
                          <a:xfrm>
                            <a:off x="1397070" y="3900619"/>
                            <a:ext cx="290337" cy="2903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7">
                                <a:moveTo>
                                  <a:pt x="0" y="0"/>
                                </a:moveTo>
                                <a:lnTo>
                                  <a:pt x="290337" y="0"/>
                                </a:lnTo>
                                <a:lnTo>
                                  <a:pt x="290337" y="290337"/>
                                </a:lnTo>
                                <a:lnTo>
                                  <a:pt x="0" y="29033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1" name="Shape 291"/>
                        <wps:cNvSpPr/>
                        <wps:spPr>
                          <a:xfrm>
                            <a:off x="1397070" y="3900619"/>
                            <a:ext cx="290337" cy="2903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7">
                                <a:moveTo>
                                  <a:pt x="0" y="290337"/>
                                </a:moveTo>
                                <a:lnTo>
                                  <a:pt x="290337" y="290337"/>
                                </a:lnTo>
                                <a:lnTo>
                                  <a:pt x="2903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22" name="Shape 13322"/>
                        <wps:cNvSpPr/>
                        <wps:spPr>
                          <a:xfrm>
                            <a:off x="2860183" y="3900619"/>
                            <a:ext cx="290337" cy="2903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7">
                                <a:moveTo>
                                  <a:pt x="0" y="0"/>
                                </a:moveTo>
                                <a:lnTo>
                                  <a:pt x="290337" y="0"/>
                                </a:lnTo>
                                <a:lnTo>
                                  <a:pt x="290337" y="290337"/>
                                </a:lnTo>
                                <a:lnTo>
                                  <a:pt x="0" y="29033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3" name="Shape 293"/>
                        <wps:cNvSpPr/>
                        <wps:spPr>
                          <a:xfrm>
                            <a:off x="2860183" y="3900619"/>
                            <a:ext cx="290337" cy="29033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7">
                                <a:moveTo>
                                  <a:pt x="0" y="290337"/>
                                </a:moveTo>
                                <a:lnTo>
                                  <a:pt x="290337" y="290337"/>
                                </a:lnTo>
                                <a:lnTo>
                                  <a:pt x="2903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23" name="Shape 13323"/>
                        <wps:cNvSpPr/>
                        <wps:spPr>
                          <a:xfrm>
                            <a:off x="665513" y="242836"/>
                            <a:ext cx="290337" cy="2903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6">
                                <a:moveTo>
                                  <a:pt x="0" y="0"/>
                                </a:moveTo>
                                <a:lnTo>
                                  <a:pt x="290337" y="0"/>
                                </a:lnTo>
                                <a:lnTo>
                                  <a:pt x="290337" y="290336"/>
                                </a:lnTo>
                                <a:lnTo>
                                  <a:pt x="0" y="29033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5" name="Shape 295"/>
                        <wps:cNvSpPr/>
                        <wps:spPr>
                          <a:xfrm>
                            <a:off x="665513" y="242836"/>
                            <a:ext cx="290337" cy="2903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6">
                                <a:moveTo>
                                  <a:pt x="0" y="290336"/>
                                </a:moveTo>
                                <a:lnTo>
                                  <a:pt x="290337" y="290336"/>
                                </a:lnTo>
                                <a:lnTo>
                                  <a:pt x="2903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24" name="Shape 13324"/>
                        <wps:cNvSpPr/>
                        <wps:spPr>
                          <a:xfrm>
                            <a:off x="1397070" y="242836"/>
                            <a:ext cx="290337" cy="2903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6">
                                <a:moveTo>
                                  <a:pt x="0" y="0"/>
                                </a:moveTo>
                                <a:lnTo>
                                  <a:pt x="290337" y="0"/>
                                </a:lnTo>
                                <a:lnTo>
                                  <a:pt x="290337" y="290336"/>
                                </a:lnTo>
                                <a:lnTo>
                                  <a:pt x="0" y="29033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7" name="Shape 297"/>
                        <wps:cNvSpPr/>
                        <wps:spPr>
                          <a:xfrm>
                            <a:off x="1397070" y="242836"/>
                            <a:ext cx="290337" cy="2903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6">
                                <a:moveTo>
                                  <a:pt x="0" y="290336"/>
                                </a:moveTo>
                                <a:lnTo>
                                  <a:pt x="290337" y="290336"/>
                                </a:lnTo>
                                <a:lnTo>
                                  <a:pt x="2903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325" name="Shape 13325"/>
                        <wps:cNvSpPr/>
                        <wps:spPr>
                          <a:xfrm>
                            <a:off x="2860183" y="242836"/>
                            <a:ext cx="290337" cy="2903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6">
                                <a:moveTo>
                                  <a:pt x="0" y="0"/>
                                </a:moveTo>
                                <a:lnTo>
                                  <a:pt x="290337" y="0"/>
                                </a:lnTo>
                                <a:lnTo>
                                  <a:pt x="290337" y="290336"/>
                                </a:lnTo>
                                <a:lnTo>
                                  <a:pt x="0" y="29033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9" name="Shape 299"/>
                        <wps:cNvSpPr/>
                        <wps:spPr>
                          <a:xfrm>
                            <a:off x="2860183" y="242836"/>
                            <a:ext cx="290337" cy="29033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337" h="290336">
                                <a:moveTo>
                                  <a:pt x="0" y="290336"/>
                                </a:moveTo>
                                <a:lnTo>
                                  <a:pt x="290337" y="290336"/>
                                </a:lnTo>
                                <a:lnTo>
                                  <a:pt x="290337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0" name="Shape 300"/>
                        <wps:cNvSpPr/>
                        <wps:spPr>
                          <a:xfrm>
                            <a:off x="0" y="3954342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lnTo>
                                  <a:pt x="7912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1" name="Shape 301"/>
                        <wps:cNvSpPr/>
                        <wps:spPr>
                          <a:xfrm>
                            <a:off x="0" y="3954342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2" name="Shape 302"/>
                        <wps:cNvSpPr/>
                        <wps:spPr>
                          <a:xfrm>
                            <a:off x="2194670" y="3954342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lnTo>
                                  <a:pt x="7912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3" name="Shape 303"/>
                        <wps:cNvSpPr/>
                        <wps:spPr>
                          <a:xfrm>
                            <a:off x="2194670" y="3954342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4" name="Shape 304"/>
                        <wps:cNvSpPr/>
                        <wps:spPr>
                          <a:xfrm>
                            <a:off x="3657783" y="3954342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lnTo>
                                  <a:pt x="7912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5" name="Shape 305"/>
                        <wps:cNvSpPr/>
                        <wps:spPr>
                          <a:xfrm>
                            <a:off x="3657783" y="3954342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6" name="Shape 306"/>
                        <wps:cNvSpPr/>
                        <wps:spPr>
                          <a:xfrm>
                            <a:off x="0" y="296559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lnTo>
                                  <a:pt x="7912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7" name="Shape 307"/>
                        <wps:cNvSpPr/>
                        <wps:spPr>
                          <a:xfrm>
                            <a:off x="0" y="296559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8" name="Shape 308"/>
                        <wps:cNvSpPr/>
                        <wps:spPr>
                          <a:xfrm>
                            <a:off x="2194670" y="296559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lnTo>
                                  <a:pt x="7912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9" name="Shape 309"/>
                        <wps:cNvSpPr/>
                        <wps:spPr>
                          <a:xfrm>
                            <a:off x="2194670" y="296559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0" name="Shape 310"/>
                        <wps:cNvSpPr/>
                        <wps:spPr>
                          <a:xfrm>
                            <a:off x="3657783" y="296559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lnTo>
                                  <a:pt x="7912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1" name="Shape 311"/>
                        <wps:cNvSpPr/>
                        <wps:spPr>
                          <a:xfrm>
                            <a:off x="3657783" y="296559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2" name="Shape 312"/>
                        <wps:cNvSpPr/>
                        <wps:spPr>
                          <a:xfrm>
                            <a:off x="731557" y="2125451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lnTo>
                                  <a:pt x="7912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3" name="Shape 313"/>
                        <wps:cNvSpPr/>
                        <wps:spPr>
                          <a:xfrm>
                            <a:off x="731557" y="2125451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4" name="Shape 314"/>
                        <wps:cNvSpPr/>
                        <wps:spPr>
                          <a:xfrm>
                            <a:off x="2926227" y="2125451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lnTo>
                                  <a:pt x="79125" y="0"/>
                                </a:lnTo>
                                <a:close/>
                              </a:path>
                            </a:pathLst>
                          </a:custGeom>
                          <a:ln w="0" cap="rnd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5" name="Shape 315"/>
                        <wps:cNvSpPr/>
                        <wps:spPr>
                          <a:xfrm>
                            <a:off x="2926227" y="2125451"/>
                            <a:ext cx="158250" cy="13716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8250" h="137167">
                                <a:moveTo>
                                  <a:pt x="79125" y="0"/>
                                </a:moveTo>
                                <a:lnTo>
                                  <a:pt x="158250" y="137167"/>
                                </a:lnTo>
                                <a:lnTo>
                                  <a:pt x="0" y="137167"/>
                                </a:lnTo>
                                <a:close/>
                              </a:path>
                            </a:pathLst>
                          </a:custGeom>
                          <a:ln w="8128" cap="rnd">
                            <a:round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6" name="Rectangle 316"/>
                        <wps:cNvSpPr/>
                        <wps:spPr>
                          <a:xfrm>
                            <a:off x="741401" y="3900068"/>
                            <a:ext cx="207765" cy="2225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DAD94C4" w14:textId="77777777" w:rsidR="001B3740" w:rsidRDefault="001B3740" w:rsidP="001B374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N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7" name="Rectangle 317"/>
                        <wps:cNvSpPr/>
                        <wps:spPr>
                          <a:xfrm>
                            <a:off x="1472897" y="3900070"/>
                            <a:ext cx="156078" cy="2225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A94D34" w14:textId="77777777" w:rsidR="001B3740" w:rsidRDefault="001B3740" w:rsidP="001B374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N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8" name="Rectangle 318"/>
                        <wps:cNvSpPr/>
                        <wps:spPr>
                          <a:xfrm>
                            <a:off x="2935888" y="3900070"/>
                            <a:ext cx="183986" cy="2225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4BC91B2" w14:textId="77777777" w:rsidR="001B3740" w:rsidRDefault="001B3740" w:rsidP="001B374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IN3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9" name="Rectangle 319"/>
                        <wps:cNvSpPr/>
                        <wps:spPr>
                          <a:xfrm>
                            <a:off x="724010" y="246738"/>
                            <a:ext cx="229982" cy="2184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0B4D8FE" w14:textId="77777777" w:rsidR="001B3740" w:rsidRDefault="001B3740" w:rsidP="001B374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SR1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0" name="Rectangle 320"/>
                        <wps:cNvSpPr/>
                        <wps:spPr>
                          <a:xfrm>
                            <a:off x="1455626" y="246704"/>
                            <a:ext cx="229983" cy="2186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7AC0FE" w14:textId="77777777" w:rsidR="001B3740" w:rsidRDefault="001B3740" w:rsidP="001B374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SR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1" name="Rectangle 321"/>
                        <wps:cNvSpPr/>
                        <wps:spPr>
                          <a:xfrm>
                            <a:off x="2911251" y="246670"/>
                            <a:ext cx="249611" cy="21869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123CB0D" w14:textId="77777777" w:rsidR="001B3740" w:rsidRDefault="001B3740" w:rsidP="001B3740">
                              <w:r>
                                <w:rPr>
                                  <w:rFonts w:ascii="Arial" w:eastAsia="Arial" w:hAnsi="Arial" w:cs="Arial"/>
                                  <w:sz w:val="14"/>
                                </w:rPr>
                                <w:t>SRC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2" name="Rectangle 322"/>
                        <wps:cNvSpPr/>
                        <wps:spPr>
                          <a:xfrm>
                            <a:off x="1520901" y="2064452"/>
                            <a:ext cx="56351" cy="2849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F18BE6" w14:textId="77777777" w:rsidR="001B3740" w:rsidRDefault="001B3740" w:rsidP="001B3740">
                              <w:r>
                                <w:rPr>
                                  <w:rFonts w:ascii="Arial" w:eastAsia="Arial" w:hAnsi="Arial" w:cs="Arial"/>
                                </w:rPr>
                                <w:t>I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3" name="Rectangle 323"/>
                        <wps:cNvSpPr/>
                        <wps:spPr>
                          <a:xfrm>
                            <a:off x="2222807" y="2064452"/>
                            <a:ext cx="136012" cy="28492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CB23CC0" w14:textId="77777777" w:rsidR="001B3740" w:rsidRDefault="001B3740" w:rsidP="001B3740">
                              <w:r>
                                <w:rPr>
                                  <w:rFonts w:ascii="Arial" w:eastAsia="Arial" w:hAnsi="Arial" w:cs="Arial"/>
                                </w:rPr>
                                <w:t>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2BF00C9" id="Group 8410" o:spid="_x0000_s1026" style="width:300.5pt;height:330pt;mso-position-horizontal-relative:char;mso-position-vertical-relative:line" coordsize="38160,419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">
                <v:shape id="Shape 232" o:spid="_x0000_s1027" style="position:absolute;left:8975;top:22168;width:6447;height:16116;visibility:visible;mso-wrap-style:square;v-text-anchor:top" coordsize="644684,16115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" path="m644684,l,1611583e" filled="f" strokecolor="gray" strokeweight=".64pt">
                  <v:stroke endcap="round"/>
                  <v:path arrowok="t" textboxrect="0,0,644684,1611583"/>
                </v:shape>
                <v:shape id="Shape 233" o:spid="_x0000_s1028" style="position:absolute;left:8677;top:38165;width:598;height:841;visibility:visible;mso-wrap-style:square;v-text-anchor:top" coordsize="59820,840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" path="m,l59820,23877,1016,84078,,xe" fillcolor="gray" stroked="f" strokeweight="0">
                  <v:stroke endcap="round"/>
                  <v:path arrowok="t" textboxrect="0,0,59820,84078"/>
                </v:shape>
                <v:shape id="Shape 234" o:spid="_x0000_s1029" style="position:absolute;left:15422;top:22168;width:0;height:16060;visibility:visible;mso-wrap-style:square;v-text-anchor:top" coordsize="0,1605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" path="m,l,1605995e" filled="f" strokecolor="gray" strokeweight=".64pt">
                  <v:stroke endcap="round"/>
                  <v:path arrowok="t" textboxrect="0,0,0,1605995"/>
                </v:shape>
                <v:shape id="Shape 235" o:spid="_x0000_s1030" style="position:absolute;left:15099;top:38228;width:645;height:778;visibility:visible;mso-wrap-style:square;v-text-anchor:top" coordsize="64519,77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" path="m,l64519,,32260,77728,,xe" fillcolor="gray" stroked="f" strokeweight="0">
                  <v:stroke endcap="round"/>
                  <v:path arrowok="t" textboxrect="0,0,64519,77728"/>
                </v:shape>
                <v:shape id="Shape 236" o:spid="_x0000_s1031" style="position:absolute;left:15422;top:22168;width:12984;height:16231;visibility:visible;mso-wrap-style:square;v-text-anchor:top" coordsize="1298386,16230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" path="m,l1298386,1623014e" filled="f" strokecolor="gray" strokeweight=".64pt">
                  <v:stroke endcap="round"/>
                  <v:path arrowok="t" textboxrect="0,0,1298386,1623014"/>
                </v:shape>
                <v:shape id="Shape 237" o:spid="_x0000_s1032" style="position:absolute;left:28154;top:38198;width:738;height:808;visibility:visible;mso-wrap-style:square;v-text-anchor:top" coordsize="73791,80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" path="m50295,l73791,80776,,40261,50295,xe" fillcolor="gray" stroked="f" strokeweight="0">
                  <v:stroke endcap="round"/>
                  <v:path arrowok="t" textboxrect="0,0,73791,80776"/>
                </v:shape>
                <v:shape id="Shape 238" o:spid="_x0000_s1033" style="position:absolute;left:9754;top:22168;width:12983;height:16231;visibility:visible;mso-wrap-style:square;v-text-anchor:top" coordsize="1298386,16230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" path="m1298386,l,1623014e" filled="f" strokecolor="gray" strokeweight=".64pt">
                  <v:stroke endcap="round"/>
                  <v:path arrowok="t" textboxrect="0,0,1298386,1623014"/>
                </v:shape>
                <v:shape id="Shape 239" o:spid="_x0000_s1034" style="position:absolute;left:9267;top:38198;width:738;height:808;visibility:visible;mso-wrap-style:square;v-text-anchor:top" coordsize="73791,80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" path="m23496,l73791,40261,,80776,23496,xe" fillcolor="gray" stroked="f" strokeweight="0">
                  <v:stroke endcap="round"/>
                  <v:path arrowok="t" textboxrect="0,0,73791,80776"/>
                </v:shape>
                <v:shape id="Shape 240" o:spid="_x0000_s1035" style="position:absolute;left:16291;top:22168;width:6446;height:16116;visibility:visible;mso-wrap-style:square;v-text-anchor:top" coordsize="644684,16115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" path="m644684,l,1611583e" filled="f" strokecolor="gray" strokeweight=".64pt">
                  <v:stroke endcap="round"/>
                  <v:path arrowok="t" textboxrect="0,0,644684,1611583"/>
                </v:shape>
                <v:shape id="Shape 241" o:spid="_x0000_s1036" style="position:absolute;left:15992;top:38165;width:598;height:841;visibility:visible;mso-wrap-style:square;v-text-anchor:top" coordsize="59820,840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" path="m,l59820,23877,1016,84078,,xe" fillcolor="gray" stroked="f" strokeweight="0">
                  <v:stroke endcap="round"/>
                  <v:path arrowok="t" textboxrect="0,0,59820,84078"/>
                </v:shape>
                <v:shape id="Shape 242" o:spid="_x0000_s1037" style="position:absolute;left:22737;top:22168;width:6447;height:16116;visibility:visible;mso-wrap-style:square;v-text-anchor:top" coordsize="644684,16115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" path="m,l644684,1611583e" filled="f" strokecolor="gray" strokeweight=".64pt">
                  <v:stroke endcap="round"/>
                  <v:path arrowok="t" textboxrect="0,0,644684,1611583"/>
                </v:shape>
                <v:shape id="Shape 243" o:spid="_x0000_s1038" style="position:absolute;left:28885;top:38165;width:598;height:841;visibility:visible;mso-wrap-style:square;v-text-anchor:top" coordsize="59820,840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" path="m59820,l58803,84078,,23877,59820,xe" fillcolor="gray" stroked="f" strokeweight="0">
                  <v:stroke endcap="round"/>
                  <v:path arrowok="t" textboxrect="0,0,59820,84078"/>
                </v:shape>
                <v:shape id="Shape 244" o:spid="_x0000_s1039" style="position:absolute;left:8106;top:3880;width:6165;height:15410;visibility:visible;mso-wrap-style:square;v-text-anchor:top" coordsize="616489,1541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" path="m,l616489,1541095e" filled="f" strokecolor="gray" strokeweight=".64pt">
                  <v:stroke endcap="round"/>
                  <v:path arrowok="t" textboxrect="0,0,616489,1541095"/>
                </v:shape>
                <v:shape id="Shape 245" o:spid="_x0000_s1040" style="position:absolute;left:13971;top:19171;width:599;height:841;visibility:visible;mso-wrap-style:square;v-text-anchor:top" coordsize="59820,840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" path="m59820,l58804,84078,,23877,59820,xe" fillcolor="gray" stroked="f" strokeweight="0">
                  <v:stroke endcap="round"/>
                  <v:path arrowok="t" textboxrect="0,0,59820,84078"/>
                </v:shape>
                <v:shape id="Shape 246" o:spid="_x0000_s1041" style="position:absolute;left:15422;top:3880;width:0;height:15188;visibility:visible;mso-wrap-style:square;v-text-anchor:top" coordsize="0,15188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" path="m,l,1518869e" filled="f" strokecolor="gray" strokeweight=".64pt">
                  <v:stroke endcap="round"/>
                  <v:path arrowok="t" textboxrect="0,0,0,1518869"/>
                </v:shape>
                <v:shape id="Shape 247" o:spid="_x0000_s1042" style="position:absolute;left:15099;top:19068;width:645;height:778;visibility:visible;mso-wrap-style:square;v-text-anchor:top" coordsize="64519,777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" path="m,l64519,,32260,77728,,xe" fillcolor="gray" stroked="f" strokeweight="0">
                  <v:stroke endcap="round"/>
                  <v:path arrowok="t" textboxrect="0,0,64519,77728"/>
                </v:shape>
                <v:shape id="Shape 248" o:spid="_x0000_s1043" style="position:absolute;left:17359;top:3880;width:12694;height:15868;visibility:visible;mso-wrap-style:square;v-text-anchor:top" coordsize="1269428,1586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" path="m1269428,l,1586817e" filled="f" strokecolor="gray" strokeweight=".64pt">
                  <v:stroke endcap="round"/>
                  <v:path arrowok="t" textboxrect="0,0,1269428,1586817"/>
                </v:shape>
                <v:shape id="Shape 249" o:spid="_x0000_s1044" style="position:absolute;left:16872;top:19547;width:738;height:808;visibility:visible;mso-wrap-style:square;v-text-anchor:top" coordsize="73791,80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" path="m23496,l73791,40261,,80776,23496,xe" fillcolor="gray" stroked="f" strokeweight="0">
                  <v:stroke endcap="round"/>
                  <v:path arrowok="t" textboxrect="0,0,73791,80776"/>
                </v:shape>
                <v:shape id="Shape 250" o:spid="_x0000_s1045" style="position:absolute;left:8106;top:3880;width:12695;height:15868;visibility:visible;mso-wrap-style:square;v-text-anchor:top" coordsize="1269428,15868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" path="m,l1269428,1586817e" filled="f" strokecolor="gray" strokeweight=".64pt">
                  <v:stroke endcap="round"/>
                  <v:path arrowok="t" textboxrect="0,0,1269428,1586817"/>
                </v:shape>
                <v:shape id="Shape 251" o:spid="_x0000_s1046" style="position:absolute;left:20549;top:19547;width:738;height:808;visibility:visible;mso-wrap-style:square;v-text-anchor:top" coordsize="73790,807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" path="m50294,l73790,80776,,40261,50294,xe" fillcolor="gray" stroked="f" strokeweight="0">
                  <v:stroke endcap="round"/>
                  <v:path arrowok="t" textboxrect="0,0,73790,80776"/>
                </v:shape>
                <v:shape id="Shape 252" o:spid="_x0000_s1047" style="position:absolute;left:15422;top:3880;width:6165;height:15410;visibility:visible;mso-wrap-style:square;v-text-anchor:top" coordsize="616489,1541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" path="m,l616489,1541095e" filled="f" strokecolor="gray" strokeweight=".64pt">
                  <v:stroke endcap="round"/>
                  <v:path arrowok="t" textboxrect="0,0,616489,1541095"/>
                </v:shape>
                <v:shape id="Shape 253" o:spid="_x0000_s1048" style="position:absolute;left:21287;top:19171;width:598;height:841;visibility:visible;mso-wrap-style:square;v-text-anchor:top" coordsize="59820,840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" path="m59820,l58804,84078,,23877,59820,xe" fillcolor="gray" stroked="f" strokeweight="0">
                  <v:stroke endcap="round"/>
                  <v:path arrowok="t" textboxrect="0,0,59820,84078"/>
                </v:shape>
                <v:shape id="Shape 254" o:spid="_x0000_s1049" style="position:absolute;left:23888;top:3880;width:6165;height:15410;visibility:visible;mso-wrap-style:square;v-text-anchor:top" coordsize="616489,1541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" path="m616489,l,1541095e" filled="f" strokecolor="gray" strokeweight=".64pt">
                  <v:stroke endcap="round"/>
                  <v:path arrowok="t" textboxrect="0,0,616489,1541095"/>
                </v:shape>
                <v:shape id="Shape 255" o:spid="_x0000_s1050" style="position:absolute;left:23590;top:19171;width:598;height:841;visibility:visible;mso-wrap-style:square;v-text-anchor:top" coordsize="59820,840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" path="m,l59820,23877,1016,84078,,xe" fillcolor="gray" stroked="f" strokeweight="0">
                  <v:stroke endcap="round"/>
                  <v:path arrowok="t" textboxrect="0,0,59820,84078"/>
                </v:shape>
                <v:shape id="Shape 256" o:spid="_x0000_s1051" style="position:absolute;left:17787;top:20229;width:2588;height:103;visibility:visible;mso-wrap-style:square;v-text-anchor:top" coordsize="258838,10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" path="m,10161r,l32386,5588,70996,1905,117227,r12065,l177047,1270r40388,3175l251218,8763r7620,1524e" filled="f" strokecolor="gray" strokeweight=".64pt">
                  <v:stroke endcap="round"/>
                  <v:path arrowok="t" textboxrect="0,0,258838,10287"/>
                </v:shape>
                <v:shape id="Shape 257" o:spid="_x0000_s1052" style="position:absolute;left:20313;top:20016;width:825;height:631;visibility:visible;mso-wrap-style:square;v-text-anchor:top" coordsize="82554,631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" path="m12574,l82554,46865,,63123,12574,xe" fillcolor="gray" stroked="f" strokeweight="0">
                  <v:stroke endcap="round"/>
                  <v:path arrowok="t" textboxrect="0,0,82554,63123"/>
                </v:shape>
                <v:shape id="Shape 258" o:spid="_x0000_s1053" style="position:absolute;left:17025;top:20016;width:827;height:630;visibility:visible;mso-wrap-style:square;v-text-anchor:top" coordsize="82681,629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" path="m69600,l82681,62995,,47247,69600,xe" fillcolor="gray" stroked="f" strokeweight="0">
                  <v:stroke endcap="round"/>
                  <v:path arrowok="t" textboxrect="0,0,82681,62995"/>
                </v:shape>
                <v:shape id="Shape 259" o:spid="_x0000_s1054" style="position:absolute;left:10222;top:1940;width:3085;height:239;visibility:visible;mso-wrap-style:square;v-text-anchor:top" coordsize="308498,238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" path="m,22353r2032,-762l34292,13081,71886,5969,116846,1143,154186,r50040,2159l247154,7747r36070,7494l308498,23877e" filled="f" strokecolor="gray" strokeweight=".64pt">
                  <v:stroke endcap="round"/>
                  <v:path arrowok="t" textboxrect="0,0,308498,23877"/>
                </v:shape>
                <v:shape id="Shape 260" o:spid="_x0000_s1055" style="position:absolute;left:13203;top:1873;width:840;height:611;visibility:visible;mso-wrap-style:square;v-text-anchor:top" coordsize="83951,61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" path="m20702,l83951,55502,,61090,20702,xe" fillcolor="gray" stroked="f" strokeweight="0">
                  <v:stroke endcap="round"/>
                  <v:path arrowok="t" textboxrect="0,0,83951,61090"/>
                </v:shape>
                <v:shape id="Shape 261" o:spid="_x0000_s1056" style="position:absolute;left:9492;top:1861;width:839;height:606;visibility:visible;mso-wrap-style:square;v-text-anchor:top" coordsize="83951,605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" path="m62106,l83951,60582,,56645,62106,xe" fillcolor="gray" stroked="f" strokeweight="0">
                  <v:stroke endcap="round"/>
                  <v:path arrowok="t" textboxrect="0,0,83951,60582"/>
                </v:shape>
                <v:shape id="Shape 262" o:spid="_x0000_s1057" style="position:absolute;left:10236;width:17687;height:2480;visibility:visible;mso-wrap-style:square;v-text-anchor:top" coordsize="1768690,2480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" path="m,248043l24639,234200,66551,211974r48390,-24513l168538,161806r57914,-26036l288305,110495,354348,86491,424963,64265,501294,44198,584356,26925,675293,13081,773850,3810,877995,r6350,l988745,3302r98937,9017l1179127,25909r83570,17019l1339409,62741r70870,22226l1476449,108844r62233,25275l1596851,159901r53850,25782l1699472,210322r42293,22353l1768690,247662e" filled="f" strokecolor="gray" strokeweight=".64pt">
                  <v:stroke endcap="round"/>
                  <v:path arrowok="t" textboxrect="0,0,1768690,248043"/>
                </v:shape>
                <v:shape id="Shape 263" o:spid="_x0000_s1058" style="position:absolute;left:27766;top:2195;width:835;height:662;visibility:visible;mso-wrap-style:square;v-text-anchor:top" coordsize="83570,661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" path="m31498,l83570,66171,,56264,31498,xe" fillcolor="gray" stroked="f" strokeweight="0">
                  <v:stroke endcap="round"/>
                  <v:path arrowok="t" textboxrect="0,0,83570,66171"/>
                </v:shape>
                <v:shape id="Shape 264" o:spid="_x0000_s1059" style="position:absolute;left:9558;top:2199;width:836;height:661;visibility:visible;mso-wrap-style:square;v-text-anchor:top" coordsize="83570,660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" path="m51945,l83570,56137,,66044,51945,xe" fillcolor="gray" stroked="f" strokeweight="0">
                  <v:stroke endcap="round"/>
                  <v:path arrowok="t" textboxrect="0,0,83570,66044"/>
                </v:shape>
                <v:shape id="Shape 265" o:spid="_x0000_s1060" style="position:absolute;left:17556;top:970;width:10366;height:1393;visibility:visible;mso-wrap-style:square;v-text-anchor:top" coordsize="1036626,1393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" path="m,139326l33403,121164,74552,101097,120275,80776,169807,61217,223658,43056,282970,27180,349140,13971,423185,4445,503834,127,518186,r81411,3175l674912,11685r67440,12573l802807,39753r54740,17654l907842,76712r46357,20194l996238,117100r36704,18670l1036626,137802e" filled="f" strokecolor="gray" strokeweight=".64pt">
                  <v:stroke endcap="round"/>
                  <v:path arrowok="t" textboxrect="0,0,1036626,139326"/>
                </v:shape>
                <v:shape id="Shape 266" o:spid="_x0000_s1061" style="position:absolute;left:27766;top:2067;width:835;height:658;visibility:visible;mso-wrap-style:square;v-text-anchor:top" coordsize="83570,657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" path="m31243,l83570,65789,,56264,31243,xe" fillcolor="gray" stroked="f" strokeweight="0">
                  <v:stroke endcap="round"/>
                  <v:path arrowok="t" textboxrect="0,0,83570,65789"/>
                </v:shape>
                <v:shape id="Shape 267" o:spid="_x0000_s1062" style="position:absolute;left:16874;top:2080;width:837;height:655;visibility:visible;mso-wrap-style:square;v-text-anchor:top" coordsize="83697,65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" path="m52835,l83697,56518,,65535,52835,xe" fillcolor="gray" stroked="f" strokeweight="0">
                  <v:stroke endcap="round"/>
                  <v:path arrowok="t" textboxrect="0,0,83697,65535"/>
                </v:shape>
                <v:shape id="Shape 268" o:spid="_x0000_s1063" style="position:absolute;left:791;top:40457;width:5086;height:0;visibility:visible;mso-wrap-style:square;v-text-anchor:top" coordsize="5086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" path="m,l508660,e" filled="f" strokecolor="gray" strokeweight=".64pt">
                  <v:stroke endcap="round"/>
                  <v:path arrowok="t" textboxrect="0,0,508660,0"/>
                </v:shape>
                <v:shape id="Shape 269" o:spid="_x0000_s1064" style="position:absolute;left:5877;top:40135;width:778;height:645;visibility:visible;mso-wrap-style:square;v-text-anchor:top" coordsize="77728,64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" path="m,l77728,32260,,64519,,xe" fillcolor="gray" stroked="f" strokeweight="0">
                  <v:stroke endcap="round"/>
                  <v:path arrowok="t" textboxrect="0,0,77728,64519"/>
                </v:shape>
                <v:shape id="Shape 270" o:spid="_x0000_s1065" style="position:absolute;left:17651;top:40457;width:5086;height:0;visibility:visible;mso-wrap-style:square;v-text-anchor:top" coordsize="5086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" path="m508660,l,e" filled="f" strokecolor="gray" strokeweight=".64pt">
                  <v:stroke endcap="round"/>
                  <v:path arrowok="t" textboxrect="0,0,508660,0"/>
                </v:shape>
                <v:shape id="Shape 271" o:spid="_x0000_s1066" style="position:absolute;left:16874;top:40135;width:777;height:645;visibility:visible;mso-wrap-style:square;v-text-anchor:top" coordsize="77728,64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" path="m77728,r,64519l,32260,77728,xe" fillcolor="gray" stroked="f" strokeweight="0">
                  <v:stroke endcap="round"/>
                  <v:path arrowok="t" textboxrect="0,0,77728,64519"/>
                </v:shape>
                <v:shape id="Shape 272" o:spid="_x0000_s1067" style="position:absolute;left:32282;top:40457;width:5087;height:0;visibility:visible;mso-wrap-style:square;v-text-anchor:top" coordsize="5086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" path="m508660,l,e" filled="f" strokecolor="gray" strokeweight=".64pt">
                  <v:stroke endcap="round"/>
                  <v:path arrowok="t" textboxrect="0,0,508660,0"/>
                </v:shape>
                <v:shape id="Shape 273" o:spid="_x0000_s1068" style="position:absolute;left:31505;top:40135;width:777;height:645;visibility:visible;mso-wrap-style:square;v-text-anchor:top" coordsize="77728,64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" path="m77728,r,64519l,32260,77728,xe" fillcolor="gray" stroked="f" strokeweight="0">
                  <v:stroke endcap="round"/>
                  <v:path arrowok="t" textboxrect="0,0,77728,64519"/>
                </v:shape>
                <v:shape id="Shape 274" o:spid="_x0000_s1069" style="position:absolute;left:791;top:3880;width:5086;height:0;visibility:visible;mso-wrap-style:square;v-text-anchor:top" coordsize="5086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" path="m,l508660,e" filled="f" strokecolor="gray" strokeweight=".64pt">
                  <v:stroke endcap="round"/>
                  <v:path arrowok="t" textboxrect="0,0,508660,0"/>
                </v:shape>
                <v:shape id="Shape 275" o:spid="_x0000_s1070" style="position:absolute;left:5877;top:3557;width:778;height:645;visibility:visible;mso-wrap-style:square;v-text-anchor:top" coordsize="77728,64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" path="m,l77728,32260,,64519,,xe" fillcolor="gray" stroked="f" strokeweight="0">
                  <v:stroke endcap="round"/>
                  <v:path arrowok="t" textboxrect="0,0,77728,64519"/>
                </v:shape>
                <v:shape id="Shape 276" o:spid="_x0000_s1071" style="position:absolute;left:17651;top:3880;width:5086;height:0;visibility:visible;mso-wrap-style:square;v-text-anchor:top" coordsize="5086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" path="m508660,l,e" filled="f" strokecolor="gray" strokeweight=".64pt">
                  <v:stroke endcap="round"/>
                  <v:path arrowok="t" textboxrect="0,0,508660,0"/>
                </v:shape>
                <v:shape id="Shape 277" o:spid="_x0000_s1072" style="position:absolute;left:16874;top:3557;width:777;height:645;visibility:visible;mso-wrap-style:square;v-text-anchor:top" coordsize="77728,64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" path="m77728,r,64519l,32260,77728,xe" fillcolor="gray" stroked="f" strokeweight="0">
                  <v:stroke endcap="round"/>
                  <v:path arrowok="t" textboxrect="0,0,77728,64519"/>
                </v:shape>
                <v:shape id="Shape 278" o:spid="_x0000_s1073" style="position:absolute;left:32282;top:3880;width:5087;height:0;visibility:visible;mso-wrap-style:square;v-text-anchor:top" coordsize="5086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" path="m508660,l,e" filled="f" strokecolor="gray" strokeweight=".64pt">
                  <v:stroke endcap="round"/>
                  <v:path arrowok="t" textboxrect="0,0,508660,0"/>
                </v:shape>
                <v:shape id="Shape 279" o:spid="_x0000_s1074" style="position:absolute;left:31505;top:3557;width:777;height:645;visibility:visible;mso-wrap-style:square;v-text-anchor:top" coordsize="77728,64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" path="m77728,r,64519l,32260,77728,xe" fillcolor="gray" stroked="f" strokeweight="0">
                  <v:stroke endcap="round"/>
                  <v:path arrowok="t" textboxrect="0,0,77728,64519"/>
                </v:shape>
                <v:shape id="Shape 280" o:spid="_x0000_s1075" style="position:absolute;left:8106;top:22168;width:4216;height:0;visibility:visible;mso-wrap-style:square;v-text-anchor:top" coordsize="421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" path="m,l421534,e" filled="f" strokecolor="gray" strokeweight=".64pt">
                  <v:stroke endcap="round"/>
                  <v:path arrowok="t" textboxrect="0,0,421534,0"/>
                </v:shape>
                <v:shape id="Shape 281" o:spid="_x0000_s1076" style="position:absolute;left:12322;top:21846;width:777;height:645;visibility:visible;mso-wrap-style:square;v-text-anchor:top" coordsize="77728,64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" path="m,l77728,32260,,64519,,xe" fillcolor="gray" stroked="f" strokeweight="0">
                  <v:stroke endcap="round"/>
                  <v:path arrowok="t" textboxrect="0,0,77728,64519"/>
                </v:shape>
                <v:shape id="Shape 282" o:spid="_x0000_s1077" style="position:absolute;left:25838;top:22168;width:4215;height:0;visibility:visible;mso-wrap-style:square;v-text-anchor:top" coordsize="42153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" path="m421534,l,e" filled="f" strokecolor="gray" strokeweight=".64pt">
                  <v:stroke endcap="round"/>
                  <v:path arrowok="t" textboxrect="0,0,421534,0"/>
                </v:shape>
                <v:shape id="Shape 283" o:spid="_x0000_s1078" style="position:absolute;left:25060;top:21846;width:778;height:645;visibility:visible;mso-wrap-style:square;v-text-anchor:top" coordsize="77728,645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" path="m77728,r,64519l,32260,77728,xe" fillcolor="gray" stroked="f" strokeweight="0">
                  <v:stroke endcap="round"/>
                  <v:path arrowok="t" textboxrect="0,0,77728,64519"/>
                </v:shape>
                <v:shape id="Shape 284" o:spid="_x0000_s1079" style="position:absolute;left:13100;top:19846;width:4644;height:4644;visibility:visible;mso-wrap-style:square;v-text-anchor:top" coordsize="464335,464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" path="m232168,r14732,508l261506,1905r14606,2286l290464,7493r14224,4192l318532,16638r13462,5969l345076,29339r12701,7620l369843,45341r11557,9018l392450,64265r10287,10415l412390,85856r9017,11685l429536,109860r7366,12701l443379,135770r5715,13589l453921,163330r3937,14225l460906,191907r2032,14605l464208,221245r127,14732l463700,250711r-1651,14605l459509,279922r-3556,14225l451634,308244r-5207,13717l440204,335424r-6858,12954l425471,360952r-8509,11939l407691,384321r-10034,10923l386988,405404r-11303,9399l363873,423566r-12446,8001l338599,438680r-13336,6350l311547,450492r-13971,4698l283351,458874r-14479,2794l254267,463446r-14733,1016l224801,464462r-14732,-1016l195462,461668r-14478,-2794l166760,455190r-13972,-4698l139072,445030r-13335,-6350l112909,431567r-12447,-8001l88650,414803,77347,405404,66678,395244,56645,384321,47373,372891,38864,360952,30990,348378,24131,335424,17908,321961,12701,308244,8382,294147,4826,279922,2286,265316,635,250711,,235977,127,221245,1397,206512,3429,191907,6477,177555r3938,-14225l15241,149359r5715,-13589l27433,122561r7367,-12701l42928,97541,51946,85856,61598,74680,71886,64265,82935,54359,94493,45341r12065,-8382l119259,29339r13082,-6732l145804,16638r13843,-4953l173872,7493,188223,4191,202829,1905,217435,508,232168,xe" stroked="f" strokeweight="0">
                  <v:stroke endcap="round"/>
                  <v:path arrowok="t" textboxrect="0,0,464335,464462"/>
                </v:shape>
                <v:shape id="Shape 285" o:spid="_x0000_s1080" style="position:absolute;left:13100;top:19846;width:4644;height:4644;visibility:visible;mso-wrap-style:square;v-text-anchor:top" coordsize="464335,464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" path="m232168,r14732,508l261506,1905r14606,2286l290464,7493r14224,4192l318532,16638r13462,5969l345076,29339r12701,7620l369843,45341r11557,9018l392450,64265r10287,10415l412390,85856r9017,11685l429536,109860r7366,12701l443379,135770r5715,13589l453921,163330r3937,14225l460906,191907r2032,14605l464208,221245r127,14732l463700,250711r-1651,14605l459509,279922r-3556,14225l451634,308244r-5207,13717l440204,335424r-6858,12954l425471,360952r-8509,11939l407691,384321r-10034,10923l386988,405404r-11303,9399l363873,423566r-12446,8001l338599,438680r-13336,6350l311547,450492r-13971,4698l283351,458874r-14479,2794l254267,463446r-14733,1016l224801,464462r-14732,-1016l195462,461668r-14478,-2794l166760,455190r-13972,-4698l139072,445030r-13335,-6350l112909,431567r-12447,-8001l88650,414803,77347,405404,66678,395244,56645,384321,47373,372891,38864,360952,30990,348378,24131,335424,17908,321961,12701,308244,8382,294147,4826,279922,2286,265316,635,250711,,235977,127,221245,1397,206512,3429,191907,6477,177555r3938,-14225l15241,149359r5715,-13589l27433,122561r7367,-12701l42928,97541,51946,85856,61598,74680,71886,64265,82935,54359,94493,45341r12065,-8382l119259,29339r13082,-6732l145804,16638r13843,-4953l173872,7493,188223,4191,202829,1905,217435,508,232168,xe" filled="f" strokeweight=".64pt">
                  <v:stroke endcap="round"/>
                  <v:path arrowok="t" textboxrect="0,0,464335,464462"/>
                </v:shape>
                <v:shape id="Shape 286" o:spid="_x0000_s1081" style="position:absolute;left:20416;top:19846;width:4643;height:4644;visibility:visible;mso-wrap-style:square;v-text-anchor:top" coordsize="464335,464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" path="m232168,r14732,508l261506,1905r14606,2286l290463,7493r14225,4192l318532,16638r13463,5969l345076,29339r12701,7620l369843,45341r11557,9018l392450,64265r10287,10415l412390,85856r9017,11685l429535,109860r7367,12701l443379,135770r5716,13589l453921,163330r3937,14225l460906,191907r2032,14605l464209,221245r126,14732l463700,250711r-1651,14605l459509,279922r-3556,14225l451634,308244r-5207,13717l440204,335424r-6858,12954l425471,360952r-8509,11939l407690,384321r-10033,10923l386988,405404r-11303,9399l363873,423566r-12446,8001l338599,438680r-13336,6350l311547,450492r-13971,4698l283351,458874r-14479,2794l254267,463446r-14733,1016l224801,464462r-14732,-1016l195463,461668r-14479,-2794l166759,455190r-13970,-4698l139072,445030r-13336,-6350l112909,431567r-12447,-8001l88650,414803,77347,405404,66678,395244,56645,384321,47373,372891,38864,360952,30990,348378,24131,335424,17908,321961,12701,308244,8382,294147,4826,279922,2286,265316,635,250711,,235977,127,221245,1397,206512,3429,191907,6478,177555r3936,-14225l15241,149359r5715,-13589l27434,122561r7366,-12701l42928,97541,51946,85856,61598,74680,71886,64265,82935,54359,94493,45341r12065,-8382l119259,29339r13082,-6732l145803,16638r13844,-4953l173872,7493,188223,4191,202829,1905,217435,508,232168,xe" stroked="f" strokeweight="0">
                  <v:stroke endcap="round"/>
                  <v:path arrowok="t" textboxrect="0,0,464335,464462"/>
                </v:shape>
                <v:shape id="Shape 287" o:spid="_x0000_s1082" style="position:absolute;left:20416;top:19846;width:4643;height:4644;visibility:visible;mso-wrap-style:square;v-text-anchor:top" coordsize="464335,464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" path="m232168,r14732,508l261506,1905r14606,2286l290463,7493r14225,4192l318532,16638r13463,5969l345076,29339r12701,7620l369843,45341r11557,9018l392450,64265r10287,10415l412390,85856r9017,11685l429535,109860r7367,12701l443379,135770r5716,13589l453921,163330r3937,14225l460906,191907r2032,14605l464209,221245r126,14732l463700,250711r-1651,14605l459509,279922r-3556,14225l451634,308244r-5207,13717l440204,335424r-6858,12954l425471,360952r-8509,11939l407690,384321r-10033,10923l386988,405404r-11303,9399l363873,423566r-12446,8001l338599,438680r-13336,6350l311547,450492r-13971,4698l283351,458874r-14479,2794l254267,463446r-14733,1016l224801,464462r-14732,-1016l195463,461668r-14479,-2794l166759,455190r-13970,-4698l139072,445030r-13336,-6350l112909,431567r-12447,-8001l88650,414803,77347,405404,66678,395244,56645,384321,47373,372891,38864,360952,30990,348378,24131,335424,17908,321961,12701,308244,8382,294147,4826,279922,2286,265316,635,250711,,235977,127,221245,1397,206512,3429,191907,6478,177555r3936,-14225l15241,149359r5715,-13589l27434,122561r7366,-12701l42928,97541,51946,85856,61598,74680,71886,64265,82935,54359,94493,45341r12065,-8382l119259,29339r13082,-6732l145803,16638r13844,-4953l173872,7493,188223,4191,202829,1905,217435,508,232168,xe" filled="f" strokeweight=".64pt">
                  <v:stroke endcap="round"/>
                  <v:path arrowok="t" textboxrect="0,0,464335,464462"/>
                </v:shape>
                <v:shape id="Shape 13320" o:spid="_x0000_s1083" style="position:absolute;left:6655;top:39006;width:2903;height:2903;visibility:visible;mso-wrap-style:square;v-text-anchor:top" coordsize="290337,2903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" path="m,l290337,r,290337l,290337,,e" stroked="f" strokeweight="0">
                  <v:stroke endcap="round"/>
                  <v:path arrowok="t" textboxrect="0,0,290337,290337"/>
                </v:shape>
                <v:shape id="Shape 289" o:spid="_x0000_s1084" style="position:absolute;left:6655;top:39006;width:2903;height:2903;visibility:visible;mso-wrap-style:square;v-text-anchor:top" coordsize="290337,2903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" path="m,290337r290337,l290337,,,,,290337xe" filled="f" strokeweight=".64pt">
                  <v:stroke endcap="round"/>
                  <v:path arrowok="t" textboxrect="0,0,290337,290337"/>
                </v:shape>
                <v:shape id="Shape 13321" o:spid="_x0000_s1085" style="position:absolute;left:13970;top:39006;width:2904;height:2903;visibility:visible;mso-wrap-style:square;v-text-anchor:top" coordsize="290337,2903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" path="m,l290337,r,290337l,290337,,e" stroked="f" strokeweight="0">
                  <v:stroke endcap="round"/>
                  <v:path arrowok="t" textboxrect="0,0,290337,290337"/>
                </v:shape>
                <v:shape id="Shape 291" o:spid="_x0000_s1086" style="position:absolute;left:13970;top:39006;width:2904;height:2903;visibility:visible;mso-wrap-style:square;v-text-anchor:top" coordsize="290337,2903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" path="m,290337r290337,l290337,,,,,290337xe" filled="f" strokeweight=".64pt">
                  <v:stroke endcap="round"/>
                  <v:path arrowok="t" textboxrect="0,0,290337,290337"/>
                </v:shape>
                <v:shape id="Shape 13322" o:spid="_x0000_s1087" style="position:absolute;left:28601;top:39006;width:2904;height:2903;visibility:visible;mso-wrap-style:square;v-text-anchor:top" coordsize="290337,2903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" path="m,l290337,r,290337l,290337,,e" stroked="f" strokeweight="0">
                  <v:stroke endcap="round"/>
                  <v:path arrowok="t" textboxrect="0,0,290337,290337"/>
                </v:shape>
                <v:shape id="Shape 293" o:spid="_x0000_s1088" style="position:absolute;left:28601;top:39006;width:2904;height:2903;visibility:visible;mso-wrap-style:square;v-text-anchor:top" coordsize="290337,2903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" path="m,290337r290337,l290337,,,,,290337xe" filled="f" strokeweight=".64pt">
                  <v:stroke endcap="round"/>
                  <v:path arrowok="t" textboxrect="0,0,290337,290337"/>
                </v:shape>
                <v:shape id="Shape 13323" o:spid="_x0000_s1089" style="position:absolute;left:6655;top:2428;width:2903;height:2903;visibility:visible;mso-wrap-style:square;v-text-anchor:top" coordsize="290337,290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" path="m,l290337,r,290336l,290336,,e" stroked="f" strokeweight="0">
                  <v:stroke endcap="round"/>
                  <v:path arrowok="t" textboxrect="0,0,290337,290336"/>
                </v:shape>
                <v:shape id="Shape 295" o:spid="_x0000_s1090" style="position:absolute;left:6655;top:2428;width:2903;height:2903;visibility:visible;mso-wrap-style:square;v-text-anchor:top" coordsize="290337,290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" path="m,290336r290337,l290337,,,,,290336xe" filled="f" strokeweight=".64pt">
                  <v:stroke endcap="round"/>
                  <v:path arrowok="t" textboxrect="0,0,290337,290336"/>
                </v:shape>
                <v:shape id="Shape 13324" o:spid="_x0000_s1091" style="position:absolute;left:13970;top:2428;width:2904;height:2903;visibility:visible;mso-wrap-style:square;v-text-anchor:top" coordsize="290337,290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" path="m,l290337,r,290336l,290336,,e" stroked="f" strokeweight="0">
                  <v:stroke endcap="round"/>
                  <v:path arrowok="t" textboxrect="0,0,290337,290336"/>
                </v:shape>
                <v:shape id="Shape 297" o:spid="_x0000_s1092" style="position:absolute;left:13970;top:2428;width:2904;height:2903;visibility:visible;mso-wrap-style:square;v-text-anchor:top" coordsize="290337,290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" path="m,290336r290337,l290337,,,,,290336xe" filled="f" strokeweight=".64pt">
                  <v:stroke endcap="round"/>
                  <v:path arrowok="t" textboxrect="0,0,290337,290336"/>
                </v:shape>
                <v:shape id="Shape 13325" o:spid="_x0000_s1093" style="position:absolute;left:28601;top:2428;width:2904;height:2903;visibility:visible;mso-wrap-style:square;v-text-anchor:top" coordsize="290337,290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" path="m,l290337,r,290336l,290336,,e" stroked="f" strokeweight="0">
                  <v:stroke endcap="round"/>
                  <v:path arrowok="t" textboxrect="0,0,290337,290336"/>
                </v:shape>
                <v:shape id="Shape 299" o:spid="_x0000_s1094" style="position:absolute;left:28601;top:2428;width:2904;height:2903;visibility:visible;mso-wrap-style:square;v-text-anchor:top" coordsize="290337,2903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" path="m,290336r290337,l290337,,,,,290336xe" filled="f" strokeweight=".64pt">
                  <v:stroke endcap="round"/>
                  <v:path arrowok="t" textboxrect="0,0,290337,290336"/>
                </v:shape>
                <v:shape id="Shape 300" o:spid="_x0000_s1095" style="position:absolute;top:39543;width:1582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" path="m79125,r79125,137167l,137167,79125,xe" stroked="f" strokeweight="0">
                  <v:stroke endcap="round"/>
                  <v:path arrowok="t" textboxrect="0,0,158250,137167"/>
                </v:shape>
                <v:shape id="Shape 301" o:spid="_x0000_s1096" style="position:absolute;top:39543;width:1582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" path="m79125,r79125,137167l,137167,79125,xe" filled="f" strokeweight=".64pt">
                  <v:stroke endcap="round"/>
                  <v:path arrowok="t" textboxrect="0,0,158250,137167"/>
                </v:shape>
                <v:shape id="Shape 302" o:spid="_x0000_s1097" style="position:absolute;left:21946;top:39543;width:1583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" path="m79125,r79125,137167l,137167,79125,xe" stroked="f" strokeweight="0">
                  <v:stroke endcap="round"/>
                  <v:path arrowok="t" textboxrect="0,0,158250,137167"/>
                </v:shape>
                <v:shape id="Shape 303" o:spid="_x0000_s1098" style="position:absolute;left:21946;top:39543;width:1583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" path="m79125,r79125,137167l,137167,79125,xe" filled="f" strokeweight=".64pt">
                  <v:stroke endcap="round"/>
                  <v:path arrowok="t" textboxrect="0,0,158250,137167"/>
                </v:shape>
                <v:shape id="Shape 304" o:spid="_x0000_s1099" style="position:absolute;left:36577;top:39543;width:1583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" path="m79125,r79125,137167l,137167,79125,xe" stroked="f" strokeweight="0">
                  <v:stroke endcap="round"/>
                  <v:path arrowok="t" textboxrect="0,0,158250,137167"/>
                </v:shape>
                <v:shape id="Shape 305" o:spid="_x0000_s1100" style="position:absolute;left:36577;top:39543;width:1583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" path="m79125,r79125,137167l,137167,79125,xe" filled="f" strokeweight=".64pt">
                  <v:stroke endcap="round"/>
                  <v:path arrowok="t" textboxrect="0,0,158250,137167"/>
                </v:shape>
                <v:shape id="Shape 306" o:spid="_x0000_s1101" style="position:absolute;top:2965;width:1582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" path="m79125,r79125,137167l,137167,79125,xe" stroked="f" strokeweight="0">
                  <v:stroke endcap="round"/>
                  <v:path arrowok="t" textboxrect="0,0,158250,137167"/>
                </v:shape>
                <v:shape id="Shape 307" o:spid="_x0000_s1102" style="position:absolute;top:2965;width:1582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" path="m79125,r79125,137167l,137167,79125,xe" filled="f" strokeweight=".64pt">
                  <v:stroke endcap="round"/>
                  <v:path arrowok="t" textboxrect="0,0,158250,137167"/>
                </v:shape>
                <v:shape id="Shape 308" o:spid="_x0000_s1103" style="position:absolute;left:21946;top:2965;width:1583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" path="m79125,r79125,137167l,137167,79125,xe" stroked="f" strokeweight="0">
                  <v:stroke endcap="round"/>
                  <v:path arrowok="t" textboxrect="0,0,158250,137167"/>
                </v:shape>
                <v:shape id="Shape 309" o:spid="_x0000_s1104" style="position:absolute;left:21946;top:2965;width:1583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" path="m79125,r79125,137167l,137167,79125,xe" filled="f" strokeweight=".64pt">
                  <v:stroke endcap="round"/>
                  <v:path arrowok="t" textboxrect="0,0,158250,137167"/>
                </v:shape>
                <v:shape id="Shape 310" o:spid="_x0000_s1105" style="position:absolute;left:36577;top:2965;width:1583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" path="m79125,r79125,137167l,137167,79125,xe" stroked="f" strokeweight="0">
                  <v:stroke endcap="round"/>
                  <v:path arrowok="t" textboxrect="0,0,158250,137167"/>
                </v:shape>
                <v:shape id="Shape 311" o:spid="_x0000_s1106" style="position:absolute;left:36577;top:2965;width:1583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" path="m79125,r79125,137167l,137167,79125,xe" filled="f" strokeweight=".64pt">
                  <v:stroke endcap="round"/>
                  <v:path arrowok="t" textboxrect="0,0,158250,137167"/>
                </v:shape>
                <v:shape id="Shape 312" o:spid="_x0000_s1107" style="position:absolute;left:7315;top:21254;width:1583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" path="m79125,r79125,137167l,137167,79125,xe" stroked="f" strokeweight="0">
                  <v:stroke endcap="round"/>
                  <v:path arrowok="t" textboxrect="0,0,158250,137167"/>
                </v:shape>
                <v:shape id="Shape 313" o:spid="_x0000_s1108" style="position:absolute;left:7315;top:21254;width:1583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" path="m79125,r79125,137167l,137167,79125,xe" filled="f" strokeweight=".64pt">
                  <v:stroke endcap="round"/>
                  <v:path arrowok="t" textboxrect="0,0,158250,137167"/>
                </v:shape>
                <v:shape id="Shape 314" o:spid="_x0000_s1109" style="position:absolute;left:29262;top:21254;width:1582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" path="m79125,r79125,137167l,137167,79125,xe" stroked="f" strokeweight="0">
                  <v:stroke endcap="round"/>
                  <v:path arrowok="t" textboxrect="0,0,158250,137167"/>
                </v:shape>
                <v:shape id="Shape 315" o:spid="_x0000_s1110" style="position:absolute;left:29262;top:21254;width:1582;height:1372;visibility:visible;mso-wrap-style:square;v-text-anchor:top" coordsize="158250,1371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" path="m79125,r79125,137167l,137167,79125,xe" filled="f" strokeweight=".64pt">
                  <v:stroke endcap="round"/>
                  <v:path arrowok="t" textboxrect="0,0,158250,137167"/>
                </v:shape>
                <v:rect id="Rectangle 316" o:spid="_x0000_s1111" style="position:absolute;left:7414;top:39000;width:2077;height:2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" filled="f" stroked="f">
                  <v:textbox inset="0,0,0,0">
                    <w:txbxContent>
                      <w:p w14:paraId="7DAD94C4" w14:textId="77777777" w:rsidR="001B3740" w:rsidRDefault="001B3740" w:rsidP="001B3740">
                        <w:proofErr w:type="spell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N1</w:t>
                        </w:r>
                        <w:proofErr w:type="spellEnd"/>
                      </w:p>
                    </w:txbxContent>
                  </v:textbox>
                </v:rect>
                <v:rect id="Rectangle 317" o:spid="_x0000_s1112" style="position:absolute;left:14728;top:39000;width:1561;height:2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" filled="f" stroked="f">
                  <v:textbox inset="0,0,0,0">
                    <w:txbxContent>
                      <w:p w14:paraId="04A94D34" w14:textId="77777777" w:rsidR="001B3740" w:rsidRDefault="001B3740" w:rsidP="001B3740">
                        <w:proofErr w:type="spell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N2</w:t>
                        </w:r>
                        <w:proofErr w:type="spellEnd"/>
                      </w:p>
                    </w:txbxContent>
                  </v:textbox>
                </v:rect>
                <v:rect id="Rectangle 318" o:spid="_x0000_s1113" style="position:absolute;left:29358;top:39000;width:1840;height:22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" filled="f" stroked="f">
                  <v:textbox inset="0,0,0,0">
                    <w:txbxContent>
                      <w:p w14:paraId="14BC91B2" w14:textId="77777777" w:rsidR="001B3740" w:rsidRDefault="001B3740" w:rsidP="001B3740">
                        <w:proofErr w:type="spell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IN3</w:t>
                        </w:r>
                        <w:proofErr w:type="spellEnd"/>
                      </w:p>
                    </w:txbxContent>
                  </v:textbox>
                </v:rect>
                <v:rect id="Rectangle 319" o:spid="_x0000_s1114" style="position:absolute;left:7240;top:2467;width:2299;height:21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" filled="f" stroked="f">
                  <v:textbox inset="0,0,0,0">
                    <w:txbxContent>
                      <w:p w14:paraId="00B4D8FE" w14:textId="77777777" w:rsidR="001B3740" w:rsidRDefault="001B3740" w:rsidP="001B3740">
                        <w:proofErr w:type="spell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SR1</w:t>
                        </w:r>
                        <w:proofErr w:type="spellEnd"/>
                      </w:p>
                    </w:txbxContent>
                  </v:textbox>
                </v:rect>
                <v:rect id="Rectangle 320" o:spid="_x0000_s1115" style="position:absolute;left:14556;top:2467;width:2300;height:21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" filled="f" stroked="f">
                  <v:textbox inset="0,0,0,0">
                    <w:txbxContent>
                      <w:p w14:paraId="3F7AC0FE" w14:textId="77777777" w:rsidR="001B3740" w:rsidRDefault="001B3740" w:rsidP="001B3740">
                        <w:proofErr w:type="spell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SR2</w:t>
                        </w:r>
                        <w:proofErr w:type="spellEnd"/>
                      </w:p>
                    </w:txbxContent>
                  </v:textbox>
                </v:rect>
                <v:rect id="Rectangle 321" o:spid="_x0000_s1116" style="position:absolute;left:29112;top:2466;width:2496;height:21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" filled="f" stroked="f">
                  <v:textbox inset="0,0,0,0">
                    <w:txbxContent>
                      <w:p w14:paraId="4123CB0D" w14:textId="77777777" w:rsidR="001B3740" w:rsidRDefault="001B3740" w:rsidP="001B3740">
                        <w:proofErr w:type="spellStart"/>
                        <w:r>
                          <w:rPr>
                            <w:rFonts w:ascii="Arial" w:eastAsia="Arial" w:hAnsi="Arial" w:cs="Arial"/>
                            <w:sz w:val="14"/>
                          </w:rPr>
                          <w:t>SRC</w:t>
                        </w:r>
                        <w:proofErr w:type="spellEnd"/>
                      </w:p>
                    </w:txbxContent>
                  </v:textbox>
                </v:rect>
                <v:rect id="Rectangle 322" o:spid="_x0000_s1117" style="position:absolute;left:15209;top:20644;width:563;height:28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" filled="f" stroked="f">
                  <v:textbox inset="0,0,0,0">
                    <w:txbxContent>
                      <w:p w14:paraId="2AF18BE6" w14:textId="77777777" w:rsidR="001B3740" w:rsidRDefault="001B3740" w:rsidP="001B3740">
                        <w:r>
                          <w:rPr>
                            <w:rFonts w:ascii="Arial" w:eastAsia="Arial" w:hAnsi="Arial" w:cs="Arial"/>
                          </w:rPr>
                          <w:t>I</w:t>
                        </w:r>
                      </w:p>
                    </w:txbxContent>
                  </v:textbox>
                </v:rect>
                <v:rect id="Rectangle 323" o:spid="_x0000_s1118" style="position:absolute;left:22228;top:20644;width:1360;height:28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" filled="f" stroked="f">
                  <v:textbox inset="0,0,0,0">
                    <w:txbxContent>
                      <w:p w14:paraId="3CB23CC0" w14:textId="77777777" w:rsidR="001B3740" w:rsidRDefault="001B3740" w:rsidP="001B3740">
                        <w:r>
                          <w:rPr>
                            <w:rFonts w:ascii="Arial" w:eastAsia="Arial" w:hAnsi="Arial" w:cs="Arial"/>
                          </w:rPr>
                          <w:t>S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6560527" w14:textId="0BA345E8" w:rsidR="001B3740" w:rsidRPr="00A1428F" w:rsidRDefault="001B3740" w:rsidP="001B3740">
      <w:pPr>
        <w:spacing w:line="360" w:lineRule="auto"/>
      </w:pPr>
      <w:r w:rsidRPr="00A1428F">
        <w:rPr>
          <w:i/>
        </w:rPr>
        <w:t>Figure S1</w:t>
      </w:r>
      <w:r w:rsidRPr="00A1428F">
        <w:t xml:space="preserve">. Graphical representation of latent growth curve model for change in participants’ injunctive norms across experimental trials. </w:t>
      </w:r>
      <w:r w:rsidRPr="00A1428F">
        <w:rPr>
          <w:i/>
        </w:rPr>
        <w:t xml:space="preserve">SR1 </w:t>
      </w:r>
      <w:r w:rsidRPr="00A1428F">
        <w:t xml:space="preserve">depicts personal network reference, </w:t>
      </w:r>
      <w:r w:rsidRPr="00A1428F">
        <w:rPr>
          <w:i/>
        </w:rPr>
        <w:t xml:space="preserve">SR2 </w:t>
      </w:r>
      <w:r w:rsidRPr="00A1428F">
        <w:t xml:space="preserve">depicts all Twitter users reference, </w:t>
      </w:r>
      <w:r w:rsidRPr="00A1428F">
        <w:rPr>
          <w:i/>
        </w:rPr>
        <w:t xml:space="preserve">SRC </w:t>
      </w:r>
      <w:r w:rsidRPr="00A1428F">
        <w:t xml:space="preserve">depicts combined reference, </w:t>
      </w:r>
      <w:r w:rsidRPr="00A1428F">
        <w:rPr>
          <w:i/>
        </w:rPr>
        <w:t xml:space="preserve">IN1 </w:t>
      </w:r>
      <w:r w:rsidRPr="00A1428F">
        <w:t xml:space="preserve">- </w:t>
      </w:r>
      <w:r w:rsidRPr="00A1428F">
        <w:rPr>
          <w:i/>
        </w:rPr>
        <w:t xml:space="preserve">IN3 </w:t>
      </w:r>
      <w:r w:rsidRPr="00A1428F">
        <w:t xml:space="preserve">depict the three assessments of participants’ injunctive norms. </w:t>
      </w:r>
      <w:r w:rsidRPr="00A1428F">
        <w:rPr>
          <w:i/>
        </w:rPr>
        <w:t xml:space="preserve">I </w:t>
      </w:r>
      <w:r w:rsidRPr="00A1428F">
        <w:t xml:space="preserve">and </w:t>
      </w:r>
      <w:r w:rsidRPr="00A1428F">
        <w:rPr>
          <w:i/>
        </w:rPr>
        <w:t xml:space="preserve">S </w:t>
      </w:r>
      <w:r w:rsidRPr="00A1428F">
        <w:t xml:space="preserve">depict latent intercept and slope, respectively. </w:t>
      </w:r>
      <w:r w:rsidRPr="00A1428F">
        <w:rPr>
          <w:i/>
        </w:rPr>
        <w:t>SR1</w:t>
      </w:r>
      <w:r w:rsidRPr="00A1428F">
        <w:t xml:space="preserve">, </w:t>
      </w:r>
      <w:r w:rsidRPr="00A1428F">
        <w:rPr>
          <w:i/>
        </w:rPr>
        <w:t>SR2</w:t>
      </w:r>
      <w:r w:rsidRPr="00A1428F">
        <w:t xml:space="preserve">, </w:t>
      </w:r>
      <w:r w:rsidRPr="00A1428F">
        <w:rPr>
          <w:i/>
        </w:rPr>
        <w:t xml:space="preserve">SR3 </w:t>
      </w:r>
      <w:r w:rsidRPr="00A1428F">
        <w:t xml:space="preserve">are regressed on </w:t>
      </w:r>
      <w:r w:rsidRPr="00A1428F">
        <w:rPr>
          <w:i/>
        </w:rPr>
        <w:t xml:space="preserve">I </w:t>
      </w:r>
      <w:r w:rsidRPr="00A1428F">
        <w:t xml:space="preserve">and </w:t>
      </w:r>
      <w:r w:rsidRPr="00A1428F">
        <w:rPr>
          <w:i/>
        </w:rPr>
        <w:t>S</w:t>
      </w:r>
      <w:r w:rsidRPr="00A1428F">
        <w:t>.</w:t>
      </w:r>
    </w:p>
    <w:p w14:paraId="035F1332" w14:textId="77777777" w:rsidR="000B328B" w:rsidRDefault="000B328B"/>
    <w:sectPr w:rsidR="000B32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740"/>
    <w:rsid w:val="000B328B"/>
    <w:rsid w:val="001B3740"/>
    <w:rsid w:val="00A97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43E69"/>
  <w15:chartTrackingRefBased/>
  <w15:docId w15:val="{04DA118C-BB5B-4C8F-8277-785056B79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B3740"/>
    <w:pPr>
      <w:spacing w:after="0" w:line="240" w:lineRule="auto"/>
    </w:pPr>
    <w:rPr>
      <w:rFonts w:eastAsiaTheme="minorEastAsia"/>
      <w:kern w:val="0"/>
      <w:sz w:val="24"/>
      <w:szCs w:val="24"/>
      <w:lang w:val="de-DE" w:eastAsia="de-DE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691</Words>
  <Characters>3942</Characters>
  <Application>Microsoft Office Word</Application>
  <DocSecurity>0</DocSecurity>
  <Lines>32</Lines>
  <Paragraphs>9</Paragraphs>
  <ScaleCrop>false</ScaleCrop>
  <Company/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JMIR Copyeditor</cp:lastModifiedBy>
  <cp:revision>2</cp:revision>
  <dcterms:created xsi:type="dcterms:W3CDTF">2023-08-18T19:12:00Z</dcterms:created>
  <dcterms:modified xsi:type="dcterms:W3CDTF">2023-08-18T19:12:00Z</dcterms:modified>
</cp:coreProperties>
</file>